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935915" w14:textId="544C1E50" w:rsidR="00C5338E" w:rsidRPr="00985956" w:rsidRDefault="00C5338E" w:rsidP="00C5338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85956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s</w:t>
      </w:r>
      <w:r w:rsidR="00985956" w:rsidRPr="0098595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7FCD3A04" w14:textId="77777777" w:rsidR="00C5338E" w:rsidRPr="00D51A0C" w:rsidRDefault="00C5338E" w:rsidP="00C5338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51A0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S1 </w:t>
      </w:r>
    </w:p>
    <w:p w14:paraId="7F37AA6A" w14:textId="2B0D3396" w:rsidR="00C5338E" w:rsidRPr="00D51A0C" w:rsidRDefault="00C5338E" w:rsidP="00C5338E">
      <w:pPr>
        <w:rPr>
          <w:sz w:val="24"/>
          <w:szCs w:val="24"/>
        </w:rPr>
      </w:pPr>
      <w:r w:rsidRPr="00D51A0C">
        <w:rPr>
          <w:rFonts w:ascii="Times New Roman" w:eastAsia="Times New Roman" w:hAnsi="Times New Roman" w:cs="Times New Roman"/>
          <w:i/>
          <w:iCs/>
          <w:sz w:val="24"/>
          <w:szCs w:val="24"/>
        </w:rPr>
        <w:t>Forest plot for Depression</w:t>
      </w:r>
      <w:r w:rsidR="003530A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outcome</w:t>
      </w:r>
      <w:r w:rsidRPr="00D51A0C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: Combined Sample with Fully and Doubly Randomised Trials </w:t>
      </w:r>
    </w:p>
    <w:p w14:paraId="1591AFF4" w14:textId="77777777" w:rsidR="00C5338E" w:rsidRPr="00D51A0C" w:rsidRDefault="00C5338E" w:rsidP="00C5338E">
      <w:pPr>
        <w:rPr>
          <w:rFonts w:ascii="Times New Roman" w:hAnsi="Times New Roman" w:cs="Times New Roman"/>
        </w:rPr>
      </w:pPr>
      <w:r w:rsidRPr="00D51A0C">
        <w:rPr>
          <w:noProof/>
        </w:rPr>
        <w:drawing>
          <wp:inline distT="0" distB="0" distL="0" distR="0" wp14:anchorId="57DAACE6" wp14:editId="7B27EA8A">
            <wp:extent cx="5731510" cy="4093210"/>
            <wp:effectExtent l="0" t="0" r="2540" b="2540"/>
            <wp:docPr id="1552793464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793464" name="Picture 1" descr="A graph with numbers and line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17D878" w14:textId="77777777" w:rsidR="00C5338E" w:rsidRPr="00D51A0C" w:rsidRDefault="00C5338E" w:rsidP="00C5338E">
      <w:pPr>
        <w:pStyle w:val="ListParagraph"/>
        <w:rPr>
          <w:rFonts w:ascii="Times New Roman" w:eastAsiaTheme="minorEastAsia" w:hAnsi="Times New Roman" w:cs="Times New Roman"/>
          <w:sz w:val="16"/>
          <w:szCs w:val="16"/>
          <w:lang w:eastAsia="zh-CN"/>
        </w:rPr>
      </w:pPr>
      <w:r w:rsidRPr="00D51A0C">
        <w:rPr>
          <w:rFonts w:ascii="Times New Roman" w:eastAsiaTheme="minorEastAsia" w:hAnsi="Times New Roman" w:cs="Times New Roman"/>
          <w:sz w:val="16"/>
          <w:szCs w:val="16"/>
          <w:lang w:eastAsia="zh-CN"/>
        </w:rPr>
        <w:t>Notes. Andersson et al. (2023) nominated two primary measures for depression 1=Beck Depression Inventory, 2= Patient Health Questionnaire. For studies with multiple comparisons where match is compared to mismatch by therapy: 1=Danhauer et al. (2022) 1=CBT, 2=Yoga; Dunlop et al. (2012) 1=CBT, 2=antidepressant medication (ADM); Dunlop et al. (2017) 1=CBT; 2=Citalopram, 3=</w:t>
      </w:r>
      <w:proofErr w:type="spellStart"/>
      <w:r w:rsidRPr="00D51A0C">
        <w:rPr>
          <w:rFonts w:ascii="Times New Roman" w:eastAsiaTheme="minorEastAsia" w:hAnsi="Times New Roman" w:cs="Times New Roman"/>
          <w:sz w:val="16"/>
          <w:szCs w:val="16"/>
          <w:lang w:eastAsia="zh-CN"/>
        </w:rPr>
        <w:t>Dulox</w:t>
      </w:r>
      <w:proofErr w:type="spellEnd"/>
      <w:r w:rsidRPr="00D51A0C">
        <w:rPr>
          <w:rFonts w:ascii="Times New Roman" w:eastAsiaTheme="minorEastAsia" w:hAnsi="Times New Roman" w:cs="Times New Roman"/>
          <w:sz w:val="16"/>
          <w:szCs w:val="16"/>
          <w:lang w:eastAsia="zh-CN"/>
        </w:rPr>
        <w:t xml:space="preserve">; Svensson et al. (2021) 1=Panic control therapy, 2=Psychodynamic therapy; Uebelacker et al. (2018) 1=Yoga, 2=Healthy living education. </w:t>
      </w:r>
    </w:p>
    <w:p w14:paraId="5AD8293E" w14:textId="77777777" w:rsidR="00C5338E" w:rsidRPr="00D51A0C" w:rsidRDefault="00C5338E" w:rsidP="00C5338E">
      <w:pPr>
        <w:rPr>
          <w:rFonts w:ascii="Times New Roman" w:hAnsi="Times New Roman" w:cs="Times New Roman"/>
        </w:rPr>
      </w:pPr>
      <w:r w:rsidRPr="00D51A0C">
        <w:rPr>
          <w:rFonts w:ascii="Times New Roman" w:hAnsi="Times New Roman" w:cs="Times New Roman"/>
        </w:rPr>
        <w:br w:type="page"/>
      </w:r>
    </w:p>
    <w:p w14:paraId="3BE6DB42" w14:textId="4C843E08" w:rsidR="00C5338E" w:rsidRPr="00D51A0C" w:rsidRDefault="00C5338E" w:rsidP="00C5338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51A0C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3D3EF7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</w:p>
    <w:p w14:paraId="21272C92" w14:textId="08685DF0" w:rsidR="00F854AF" w:rsidRPr="00F854AF" w:rsidRDefault="00F854AF" w:rsidP="00F854AF">
      <w:pPr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01248" behindDoc="1" locked="0" layoutInCell="1" allowOverlap="1" wp14:anchorId="3BF3C515" wp14:editId="4C5F3CF6">
                <wp:simplePos x="0" y="0"/>
                <wp:positionH relativeFrom="column">
                  <wp:posOffset>203200</wp:posOffset>
                </wp:positionH>
                <wp:positionV relativeFrom="page">
                  <wp:posOffset>4300855</wp:posOffset>
                </wp:positionV>
                <wp:extent cx="5296535" cy="222885"/>
                <wp:effectExtent l="0" t="0" r="0" b="5715"/>
                <wp:wrapTight wrapText="bothSides">
                  <wp:wrapPolygon edited="0">
                    <wp:start x="0" y="0"/>
                    <wp:lineTo x="0" y="20308"/>
                    <wp:lineTo x="21520" y="20308"/>
                    <wp:lineTo x="21520" y="0"/>
                    <wp:lineTo x="0" y="0"/>
                  </wp:wrapPolygon>
                </wp:wrapTight>
                <wp:docPr id="15296179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96535" cy="2228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16ED08" w14:textId="77777777" w:rsidR="00F854AF" w:rsidRDefault="00F854AF" w:rsidP="00F854AF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R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 xml:space="preserve">             1.46 [1.17, 1.83]</w:t>
                            </w:r>
                          </w:p>
                          <w:p w14:paraId="3990490A" w14:textId="77777777" w:rsidR="00F854AF" w:rsidRPr="00514170" w:rsidRDefault="00F854AF" w:rsidP="00F854AF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BF3C51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6pt;margin-top:338.65pt;width:417.05pt;height:17.55pt;z-index:-2516152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" stroked="f">
                <v:textbox>
                  <w:txbxContent>
                    <w:p w14:paraId="7B16ED08" w14:textId="77777777" w:rsidR="00F854AF" w:rsidRDefault="00F854AF" w:rsidP="00F854AF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OR </w:t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  <w:t xml:space="preserve">             1.46 [1.17, 1.83]</w:t>
                      </w:r>
                    </w:p>
                    <w:p w14:paraId="3990490A" w14:textId="77777777" w:rsidR="00F854AF" w:rsidRPr="00514170" w:rsidRDefault="00F854AF" w:rsidP="00F854AF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</w:p>
                  </w:txbxContent>
                </v:textbox>
                <w10:wrap type="tight" anchory="page"/>
              </v:shape>
            </w:pict>
          </mc:Fallback>
        </mc:AlternateContent>
      </w:r>
      <w:r w:rsidRPr="00300187">
        <w:rPr>
          <w:noProof/>
          <w:lang w:eastAsia="zh-CN"/>
        </w:rPr>
        <w:drawing>
          <wp:anchor distT="0" distB="0" distL="114300" distR="114300" simplePos="0" relativeHeight="251696128" behindDoc="1" locked="0" layoutInCell="1" allowOverlap="1" wp14:anchorId="6FF28162" wp14:editId="09111E16">
            <wp:simplePos x="0" y="0"/>
            <wp:positionH relativeFrom="column">
              <wp:posOffset>-59055</wp:posOffset>
            </wp:positionH>
            <wp:positionV relativeFrom="page">
              <wp:posOffset>1651000</wp:posOffset>
            </wp:positionV>
            <wp:extent cx="5731510" cy="2822575"/>
            <wp:effectExtent l="0" t="0" r="2540" b="0"/>
            <wp:wrapTight wrapText="bothSides">
              <wp:wrapPolygon edited="0">
                <wp:start x="0" y="0"/>
                <wp:lineTo x="0" y="21430"/>
                <wp:lineTo x="21538" y="21430"/>
                <wp:lineTo x="21538" y="0"/>
                <wp:lineTo x="0" y="0"/>
              </wp:wrapPolygon>
            </wp:wrapTight>
            <wp:docPr id="346626546" name="Picture 1" descr="A black and white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6626546" name="Picture 1" descr="A black and white diagram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22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5338E" w:rsidRPr="00D51A0C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Forest plot for Dropout Rates: </w:t>
      </w:r>
      <w:r w:rsidR="00911E7F">
        <w:rPr>
          <w:rFonts w:ascii="Times New Roman" w:eastAsia="Times New Roman" w:hAnsi="Times New Roman" w:cs="Times New Roman"/>
          <w:i/>
          <w:iCs/>
          <w:sz w:val="24"/>
          <w:szCs w:val="24"/>
        </w:rPr>
        <w:t>Mixed Target Disorders</w:t>
      </w:r>
      <w:r w:rsidR="00C5338E" w:rsidRPr="00D51A0C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with Fully and Doubly Randomised Trial</w:t>
      </w:r>
      <w:r w:rsidR="003530A9">
        <w:rPr>
          <w:rFonts w:ascii="Times New Roman" w:eastAsia="Times New Roman" w:hAnsi="Times New Roman" w:cs="Times New Roman"/>
          <w:i/>
          <w:iCs/>
          <w:sz w:val="24"/>
          <w:szCs w:val="24"/>
        </w:rPr>
        <w:t>s</w:t>
      </w:r>
    </w:p>
    <w:p w14:paraId="6047A53A" w14:textId="77777777" w:rsidR="00F854AF" w:rsidRDefault="00F854AF" w:rsidP="00C668DA">
      <w:pPr>
        <w:pStyle w:val="ListParagraph"/>
        <w:ind w:left="284"/>
        <w:rPr>
          <w:rFonts w:ascii="Times New Roman" w:eastAsiaTheme="minorEastAsia" w:hAnsi="Times New Roman" w:cs="Times New Roman"/>
          <w:sz w:val="16"/>
          <w:szCs w:val="16"/>
          <w:lang w:eastAsia="zh-CN"/>
        </w:rPr>
      </w:pPr>
    </w:p>
    <w:p w14:paraId="2D2919B9" w14:textId="0FF9731D" w:rsidR="00C5338E" w:rsidRPr="00D51A0C" w:rsidRDefault="00C5338E" w:rsidP="00C668DA">
      <w:pPr>
        <w:pStyle w:val="ListParagraph"/>
        <w:ind w:left="284"/>
        <w:rPr>
          <w:rFonts w:ascii="Times New Roman" w:eastAsiaTheme="minorEastAsia" w:hAnsi="Times New Roman" w:cs="Times New Roman"/>
          <w:sz w:val="16"/>
          <w:szCs w:val="16"/>
          <w:lang w:eastAsia="zh-CN"/>
        </w:rPr>
      </w:pPr>
      <w:r w:rsidRPr="00D51A0C">
        <w:rPr>
          <w:rFonts w:ascii="Times New Roman" w:eastAsiaTheme="minorEastAsia" w:hAnsi="Times New Roman" w:cs="Times New Roman"/>
          <w:sz w:val="16"/>
          <w:szCs w:val="16"/>
          <w:lang w:eastAsia="zh-CN"/>
        </w:rPr>
        <w:t xml:space="preserve">Note. </w:t>
      </w:r>
      <w:r w:rsidR="001343F8">
        <w:rPr>
          <w:rFonts w:ascii="Times New Roman" w:eastAsiaTheme="minorEastAsia" w:hAnsi="Times New Roman" w:cs="Times New Roman"/>
          <w:sz w:val="16"/>
          <w:szCs w:val="16"/>
          <w:lang w:eastAsia="zh-CN"/>
        </w:rPr>
        <w:t>Kwan et al (</w:t>
      </w:r>
      <w:r w:rsidR="00A96145">
        <w:rPr>
          <w:rFonts w:ascii="Times New Roman" w:eastAsiaTheme="minorEastAsia" w:hAnsi="Times New Roman" w:cs="Times New Roman"/>
          <w:sz w:val="16"/>
          <w:szCs w:val="16"/>
          <w:lang w:eastAsia="zh-CN"/>
        </w:rPr>
        <w:t xml:space="preserve">2010; OR 16.28 </w:t>
      </w:r>
      <w:r w:rsidR="006F5945">
        <w:rPr>
          <w:rFonts w:ascii="Times New Roman" w:eastAsiaTheme="minorEastAsia" w:hAnsi="Times New Roman" w:cs="Times New Roman"/>
          <w:sz w:val="16"/>
          <w:szCs w:val="16"/>
          <w:lang w:eastAsia="zh-CN"/>
        </w:rPr>
        <w:t>[</w:t>
      </w:r>
      <w:r w:rsidR="00A96145">
        <w:rPr>
          <w:rFonts w:ascii="Times New Roman" w:eastAsiaTheme="minorEastAsia" w:hAnsi="Times New Roman" w:cs="Times New Roman"/>
          <w:sz w:val="16"/>
          <w:szCs w:val="16"/>
          <w:lang w:eastAsia="zh-CN"/>
        </w:rPr>
        <w:t>1.89,140.61</w:t>
      </w:r>
      <w:r w:rsidR="006F5945">
        <w:rPr>
          <w:rFonts w:ascii="Times New Roman" w:eastAsiaTheme="minorEastAsia" w:hAnsi="Times New Roman" w:cs="Times New Roman"/>
          <w:sz w:val="16"/>
          <w:szCs w:val="16"/>
          <w:lang w:eastAsia="zh-CN"/>
        </w:rPr>
        <w:t>]</w:t>
      </w:r>
      <w:r w:rsidR="00A96145">
        <w:rPr>
          <w:rFonts w:ascii="Times New Roman" w:eastAsiaTheme="minorEastAsia" w:hAnsi="Times New Roman" w:cs="Times New Roman"/>
          <w:sz w:val="16"/>
          <w:szCs w:val="16"/>
          <w:lang w:eastAsia="zh-CN"/>
        </w:rPr>
        <w:t xml:space="preserve">) and </w:t>
      </w:r>
      <w:r w:rsidR="001343F8" w:rsidRPr="00FD33FD">
        <w:rPr>
          <w:rFonts w:ascii="Times New Roman" w:hAnsi="Times New Roman" w:cs="Times New Roman"/>
          <w:sz w:val="16"/>
          <w:szCs w:val="16"/>
        </w:rPr>
        <w:t>Rokke et al. (1997</w:t>
      </w:r>
      <w:r w:rsidR="001343F8">
        <w:rPr>
          <w:rFonts w:ascii="Times New Roman" w:hAnsi="Times New Roman" w:cs="Times New Roman"/>
          <w:sz w:val="16"/>
          <w:szCs w:val="16"/>
        </w:rPr>
        <w:t xml:space="preserve">; </w:t>
      </w:r>
      <w:r w:rsidR="001343F8" w:rsidRPr="00FD33FD">
        <w:rPr>
          <w:rFonts w:ascii="Times New Roman" w:hAnsi="Times New Roman" w:cs="Times New Roman"/>
          <w:sz w:val="16"/>
          <w:szCs w:val="16"/>
        </w:rPr>
        <w:t xml:space="preserve">OR 11.94 </w:t>
      </w:r>
      <w:r w:rsidR="006F5945">
        <w:rPr>
          <w:rFonts w:ascii="Times New Roman" w:hAnsi="Times New Roman" w:cs="Times New Roman"/>
          <w:sz w:val="16"/>
          <w:szCs w:val="16"/>
        </w:rPr>
        <w:t>[</w:t>
      </w:r>
      <w:r w:rsidR="001343F8" w:rsidRPr="00FD33FD">
        <w:rPr>
          <w:rFonts w:ascii="Times New Roman" w:hAnsi="Times New Roman" w:cs="Times New Roman"/>
          <w:sz w:val="16"/>
          <w:szCs w:val="16"/>
        </w:rPr>
        <w:t>2.37,60.11</w:t>
      </w:r>
      <w:r w:rsidR="006F5945">
        <w:rPr>
          <w:rFonts w:ascii="Times New Roman" w:hAnsi="Times New Roman" w:cs="Times New Roman"/>
          <w:sz w:val="16"/>
          <w:szCs w:val="16"/>
        </w:rPr>
        <w:t>]</w:t>
      </w:r>
      <w:r w:rsidR="001343F8" w:rsidRPr="00FD33FD">
        <w:rPr>
          <w:rFonts w:ascii="Times New Roman" w:hAnsi="Times New Roman" w:cs="Times New Roman"/>
          <w:sz w:val="16"/>
          <w:szCs w:val="16"/>
        </w:rPr>
        <w:t>) not plotted due to very</w:t>
      </w:r>
      <w:r w:rsidR="00E63E44">
        <w:rPr>
          <w:rFonts w:ascii="Times New Roman" w:hAnsi="Times New Roman" w:cs="Times New Roman"/>
          <w:sz w:val="16"/>
          <w:szCs w:val="16"/>
        </w:rPr>
        <w:t xml:space="preserve"> </w:t>
      </w:r>
      <w:r w:rsidR="001343F8" w:rsidRPr="00FD33FD">
        <w:rPr>
          <w:rFonts w:ascii="Times New Roman" w:hAnsi="Times New Roman" w:cs="Times New Roman"/>
          <w:sz w:val="16"/>
          <w:szCs w:val="16"/>
        </w:rPr>
        <w:t xml:space="preserve">wide confidence intervals obscuring clarity of plot but </w:t>
      </w:r>
      <w:r w:rsidR="00E63E44">
        <w:rPr>
          <w:rFonts w:ascii="Times New Roman" w:hAnsi="Times New Roman" w:cs="Times New Roman"/>
          <w:sz w:val="16"/>
          <w:szCs w:val="16"/>
        </w:rPr>
        <w:t>are</w:t>
      </w:r>
      <w:r w:rsidR="001343F8" w:rsidRPr="00FD33FD">
        <w:rPr>
          <w:rFonts w:ascii="Times New Roman" w:hAnsi="Times New Roman" w:cs="Times New Roman"/>
          <w:sz w:val="16"/>
          <w:szCs w:val="16"/>
        </w:rPr>
        <w:t xml:space="preserve"> included in OR weighted average.</w:t>
      </w:r>
      <w:r w:rsidR="001343F8">
        <w:rPr>
          <w:rFonts w:ascii="Times New Roman" w:hAnsi="Times New Roman" w:cs="Times New Roman"/>
          <w:sz w:val="16"/>
          <w:szCs w:val="16"/>
        </w:rPr>
        <w:t xml:space="preserve"> </w:t>
      </w:r>
      <w:r w:rsidRPr="00D51A0C">
        <w:rPr>
          <w:rFonts w:ascii="Times New Roman" w:eastAsiaTheme="minorEastAsia" w:hAnsi="Times New Roman" w:cs="Times New Roman"/>
          <w:sz w:val="16"/>
          <w:szCs w:val="16"/>
          <w:lang w:eastAsia="zh-CN"/>
        </w:rPr>
        <w:t>For studies with multiple comparisons where dropout rates are reported by therapy: Brenes et al. (2020) 1=CBT, 2=Yoga; Kocsis et al. (2009) 1= antidepressant medication, 2=CBT; Linardon et al. (2023) 1= multiple mechanisms targeted, 2= single mechanism; Svensson et al. (2021) 1=Panic control therapy, 2=Psychodynamic therapy; Wheaton et al. (2016) 1=Exposure therapy, 2=Risperidone.</w:t>
      </w:r>
    </w:p>
    <w:p w14:paraId="1CCC9C0F" w14:textId="06E0B564" w:rsidR="00C5338E" w:rsidRPr="00D51A0C" w:rsidRDefault="00C5338E" w:rsidP="00C5338E">
      <w:pPr>
        <w:pStyle w:val="CommentText"/>
      </w:pPr>
    </w:p>
    <w:p w14:paraId="708BBAB9" w14:textId="6010D3BC" w:rsidR="00C5338E" w:rsidRPr="00D51A0C" w:rsidRDefault="00C5338E" w:rsidP="00C5338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51A0C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3B872BCA" w14:textId="1E47560C" w:rsidR="00C5338E" w:rsidRPr="00D51A0C" w:rsidRDefault="00C5338E" w:rsidP="00C5338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51A0C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3D3EF7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</w:p>
    <w:p w14:paraId="4BA7C377" w14:textId="3AC579E5" w:rsidR="00C5338E" w:rsidRPr="00D51A0C" w:rsidRDefault="00FD7F23" w:rsidP="00FD7F23">
      <w:pPr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03296" behindDoc="1" locked="0" layoutInCell="1" allowOverlap="1" wp14:anchorId="35F4B83D" wp14:editId="3963CC8D">
                <wp:simplePos x="0" y="0"/>
                <wp:positionH relativeFrom="margin">
                  <wp:posOffset>30480</wp:posOffset>
                </wp:positionH>
                <wp:positionV relativeFrom="page">
                  <wp:posOffset>3558540</wp:posOffset>
                </wp:positionV>
                <wp:extent cx="6080760" cy="266700"/>
                <wp:effectExtent l="0" t="0" r="0" b="0"/>
                <wp:wrapTight wrapText="bothSides">
                  <wp:wrapPolygon edited="0">
                    <wp:start x="0" y="0"/>
                    <wp:lineTo x="0" y="20057"/>
                    <wp:lineTo x="21519" y="20057"/>
                    <wp:lineTo x="21519" y="0"/>
                    <wp:lineTo x="0" y="0"/>
                  </wp:wrapPolygon>
                </wp:wrapTight>
                <wp:docPr id="788770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8076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376CE8" w14:textId="2E5E5097" w:rsidR="0002690F" w:rsidRDefault="0002690F" w:rsidP="0002690F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OR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 xml:space="preserve">           </w:t>
                            </w:r>
                            <w:r w:rsidR="0099568A">
                              <w:rPr>
                                <w:sz w:val="16"/>
                                <w:szCs w:val="16"/>
                              </w:rPr>
                              <w:t xml:space="preserve">        </w:t>
                            </w:r>
                            <w:r w:rsidR="00FD7F23">
                              <w:rPr>
                                <w:sz w:val="16"/>
                                <w:szCs w:val="16"/>
                              </w:rPr>
                              <w:t xml:space="preserve">                       </w:t>
                            </w:r>
                            <w:r w:rsidR="0099568A">
                              <w:rPr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 1.</w:t>
                            </w:r>
                            <w:r w:rsidR="0099568A">
                              <w:rPr>
                                <w:sz w:val="16"/>
                                <w:szCs w:val="16"/>
                              </w:rPr>
                              <w:t>65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[1.0</w:t>
                            </w:r>
                            <w:r w:rsidR="0099568A"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,</w:t>
                            </w:r>
                            <w:r w:rsidR="00E821DD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99568A">
                              <w:rPr>
                                <w:sz w:val="16"/>
                                <w:szCs w:val="16"/>
                              </w:rPr>
                              <w:t>2.59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]</w:t>
                            </w:r>
                          </w:p>
                          <w:p w14:paraId="5359F11F" w14:textId="77777777" w:rsidR="0002690F" w:rsidRPr="00514170" w:rsidRDefault="0002690F" w:rsidP="0002690F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F4B83D" id="_x0000_s1027" type="#_x0000_t202" style="position:absolute;margin-left:2.4pt;margin-top:280.2pt;width:478.8pt;height:21pt;z-index:-2516131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" stroked="f">
                <v:textbox>
                  <w:txbxContent>
                    <w:p w14:paraId="72376CE8" w14:textId="2E5E5097" w:rsidR="0002690F" w:rsidRDefault="0002690F" w:rsidP="0002690F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OR </w:t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  <w:t xml:space="preserve">           </w:t>
                      </w:r>
                      <w:r w:rsidR="0099568A">
                        <w:rPr>
                          <w:sz w:val="16"/>
                          <w:szCs w:val="16"/>
                        </w:rPr>
                        <w:t xml:space="preserve">        </w:t>
                      </w:r>
                      <w:r w:rsidR="00FD7F23">
                        <w:rPr>
                          <w:sz w:val="16"/>
                          <w:szCs w:val="16"/>
                        </w:rPr>
                        <w:t xml:space="preserve">                       </w:t>
                      </w:r>
                      <w:r w:rsidR="0099568A">
                        <w:rPr>
                          <w:sz w:val="16"/>
                          <w:szCs w:val="16"/>
                        </w:rPr>
                        <w:t xml:space="preserve">   </w:t>
                      </w:r>
                      <w:r>
                        <w:rPr>
                          <w:sz w:val="16"/>
                          <w:szCs w:val="16"/>
                        </w:rPr>
                        <w:t xml:space="preserve">  1.</w:t>
                      </w:r>
                      <w:r w:rsidR="0099568A">
                        <w:rPr>
                          <w:sz w:val="16"/>
                          <w:szCs w:val="16"/>
                        </w:rPr>
                        <w:t>65</w:t>
                      </w:r>
                      <w:r>
                        <w:rPr>
                          <w:sz w:val="16"/>
                          <w:szCs w:val="16"/>
                        </w:rPr>
                        <w:t xml:space="preserve"> [1.0</w:t>
                      </w:r>
                      <w:r w:rsidR="0099568A">
                        <w:rPr>
                          <w:sz w:val="16"/>
                          <w:szCs w:val="16"/>
                        </w:rPr>
                        <w:t>5</w:t>
                      </w:r>
                      <w:r>
                        <w:rPr>
                          <w:sz w:val="16"/>
                          <w:szCs w:val="16"/>
                        </w:rPr>
                        <w:t>,</w:t>
                      </w:r>
                      <w:r w:rsidR="00E821DD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99568A">
                        <w:rPr>
                          <w:sz w:val="16"/>
                          <w:szCs w:val="16"/>
                        </w:rPr>
                        <w:t>2.59</w:t>
                      </w:r>
                      <w:r>
                        <w:rPr>
                          <w:sz w:val="16"/>
                          <w:szCs w:val="16"/>
                        </w:rPr>
                        <w:t>]</w:t>
                      </w:r>
                    </w:p>
                    <w:p w14:paraId="5359F11F" w14:textId="77777777" w:rsidR="0002690F" w:rsidRPr="00514170" w:rsidRDefault="0002690F" w:rsidP="0002690F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</w:p>
                  </w:txbxContent>
                </v:textbox>
                <w10:wrap type="tight" anchorx="margin" anchory="pag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02272" behindDoc="1" locked="0" layoutInCell="1" allowOverlap="1" wp14:anchorId="610C5514" wp14:editId="0FB2CF07">
            <wp:simplePos x="0" y="0"/>
            <wp:positionH relativeFrom="margin">
              <wp:posOffset>-228600</wp:posOffset>
            </wp:positionH>
            <wp:positionV relativeFrom="page">
              <wp:posOffset>1508760</wp:posOffset>
            </wp:positionV>
            <wp:extent cx="6504305" cy="2232660"/>
            <wp:effectExtent l="0" t="0" r="0" b="0"/>
            <wp:wrapTight wrapText="bothSides">
              <wp:wrapPolygon edited="0">
                <wp:start x="0" y="0"/>
                <wp:lineTo x="0" y="21379"/>
                <wp:lineTo x="21509" y="21379"/>
                <wp:lineTo x="21509" y="0"/>
                <wp:lineTo x="0" y="0"/>
              </wp:wrapPolygon>
            </wp:wrapTight>
            <wp:docPr id="1109778051" name="Picture 1" descr="A graph with black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9778051" name="Picture 1" descr="A graph with black lines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4305" cy="2232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5338E" w:rsidRPr="00D51A0C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Forest plot for Dropout Rates: </w:t>
      </w:r>
      <w:r w:rsidR="003D3EF7">
        <w:rPr>
          <w:rFonts w:ascii="Times New Roman" w:eastAsia="Times New Roman" w:hAnsi="Times New Roman" w:cs="Times New Roman"/>
          <w:i/>
          <w:iCs/>
          <w:sz w:val="24"/>
          <w:szCs w:val="24"/>
        </w:rPr>
        <w:t>Depression</w:t>
      </w:r>
      <w:r w:rsidR="00C5338E" w:rsidRPr="00D51A0C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T</w:t>
      </w:r>
      <w:r w:rsidR="003530A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rget with </w:t>
      </w:r>
      <w:r w:rsidR="00911E7F" w:rsidRPr="00D51A0C">
        <w:rPr>
          <w:rFonts w:ascii="Times New Roman" w:eastAsia="Times New Roman" w:hAnsi="Times New Roman" w:cs="Times New Roman"/>
          <w:i/>
          <w:iCs/>
          <w:sz w:val="24"/>
          <w:szCs w:val="24"/>
        </w:rPr>
        <w:t>Fully and Doubly Randomised Trial</w:t>
      </w:r>
      <w:r w:rsidR="00911E7F">
        <w:rPr>
          <w:rFonts w:ascii="Times New Roman" w:eastAsia="Times New Roman" w:hAnsi="Times New Roman" w:cs="Times New Roman"/>
          <w:i/>
          <w:iCs/>
          <w:sz w:val="24"/>
          <w:szCs w:val="24"/>
        </w:rPr>
        <w:t>s</w:t>
      </w:r>
    </w:p>
    <w:p w14:paraId="73FE6D6C" w14:textId="16925E8F" w:rsidR="0099568A" w:rsidRPr="00D51A0C" w:rsidRDefault="0099568A" w:rsidP="0099568A">
      <w:pPr>
        <w:pStyle w:val="ListParagraph"/>
        <w:ind w:left="284"/>
        <w:rPr>
          <w:rFonts w:ascii="Times New Roman" w:eastAsiaTheme="minorEastAsia" w:hAnsi="Times New Roman" w:cs="Times New Roman"/>
          <w:sz w:val="16"/>
          <w:szCs w:val="16"/>
          <w:lang w:eastAsia="zh-CN"/>
        </w:rPr>
      </w:pPr>
      <w:r w:rsidRPr="00D51A0C">
        <w:rPr>
          <w:rFonts w:ascii="Times New Roman" w:eastAsiaTheme="minorEastAsia" w:hAnsi="Times New Roman" w:cs="Times New Roman"/>
          <w:sz w:val="16"/>
          <w:szCs w:val="16"/>
          <w:lang w:eastAsia="zh-CN"/>
        </w:rPr>
        <w:t xml:space="preserve">Note. </w:t>
      </w:r>
      <w:r>
        <w:rPr>
          <w:rFonts w:ascii="Times New Roman" w:eastAsiaTheme="minorEastAsia" w:hAnsi="Times New Roman" w:cs="Times New Roman"/>
          <w:sz w:val="16"/>
          <w:szCs w:val="16"/>
          <w:lang w:eastAsia="zh-CN"/>
        </w:rPr>
        <w:t xml:space="preserve">Kwan et al (2010; OR 16.28 [1.89,140.61]) and </w:t>
      </w:r>
      <w:r w:rsidRPr="00FD33FD">
        <w:rPr>
          <w:rFonts w:ascii="Times New Roman" w:hAnsi="Times New Roman" w:cs="Times New Roman"/>
          <w:sz w:val="16"/>
          <w:szCs w:val="16"/>
        </w:rPr>
        <w:t>Rokke et al. (1997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FD33FD">
        <w:rPr>
          <w:rFonts w:ascii="Times New Roman" w:hAnsi="Times New Roman" w:cs="Times New Roman"/>
          <w:sz w:val="16"/>
          <w:szCs w:val="16"/>
        </w:rPr>
        <w:t xml:space="preserve">OR 11.94 </w:t>
      </w:r>
      <w:r>
        <w:rPr>
          <w:rFonts w:ascii="Times New Roman" w:hAnsi="Times New Roman" w:cs="Times New Roman"/>
          <w:sz w:val="16"/>
          <w:szCs w:val="16"/>
        </w:rPr>
        <w:t>[</w:t>
      </w:r>
      <w:r w:rsidRPr="00FD33FD">
        <w:rPr>
          <w:rFonts w:ascii="Times New Roman" w:hAnsi="Times New Roman" w:cs="Times New Roman"/>
          <w:sz w:val="16"/>
          <w:szCs w:val="16"/>
        </w:rPr>
        <w:t>2.37,60.11</w:t>
      </w:r>
      <w:r>
        <w:rPr>
          <w:rFonts w:ascii="Times New Roman" w:hAnsi="Times New Roman" w:cs="Times New Roman"/>
          <w:sz w:val="16"/>
          <w:szCs w:val="16"/>
        </w:rPr>
        <w:t>]</w:t>
      </w:r>
      <w:r w:rsidRPr="00FD33FD">
        <w:rPr>
          <w:rFonts w:ascii="Times New Roman" w:hAnsi="Times New Roman" w:cs="Times New Roman"/>
          <w:sz w:val="16"/>
          <w:szCs w:val="16"/>
        </w:rPr>
        <w:t>) not plotted due to very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FD33FD">
        <w:rPr>
          <w:rFonts w:ascii="Times New Roman" w:hAnsi="Times New Roman" w:cs="Times New Roman"/>
          <w:sz w:val="16"/>
          <w:szCs w:val="16"/>
        </w:rPr>
        <w:t xml:space="preserve">wide confidence intervals obscuring clarity of plot but </w:t>
      </w:r>
      <w:r>
        <w:rPr>
          <w:rFonts w:ascii="Times New Roman" w:hAnsi="Times New Roman" w:cs="Times New Roman"/>
          <w:sz w:val="16"/>
          <w:szCs w:val="16"/>
        </w:rPr>
        <w:t>are</w:t>
      </w:r>
      <w:r w:rsidRPr="00FD33FD">
        <w:rPr>
          <w:rFonts w:ascii="Times New Roman" w:hAnsi="Times New Roman" w:cs="Times New Roman"/>
          <w:sz w:val="16"/>
          <w:szCs w:val="16"/>
        </w:rPr>
        <w:t xml:space="preserve"> included in OR weighted average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D51A0C">
        <w:rPr>
          <w:rFonts w:ascii="Times New Roman" w:eastAsiaTheme="minorEastAsia" w:hAnsi="Times New Roman" w:cs="Times New Roman"/>
          <w:sz w:val="16"/>
          <w:szCs w:val="16"/>
          <w:lang w:eastAsia="zh-CN"/>
        </w:rPr>
        <w:t>For studies with multiple comparisons where dropout rates are reported by therapy: Kocsis et al. (2009) 1= antidepressant medication, 2=CBT.</w:t>
      </w:r>
    </w:p>
    <w:p w14:paraId="44C0F0F9" w14:textId="3CC3AC46" w:rsidR="00C5338E" w:rsidRPr="00D51A0C" w:rsidRDefault="007A21F7" w:rsidP="00C5338E">
      <w:pPr>
        <w:pStyle w:val="ListParagraph"/>
        <w:rPr>
          <w:rFonts w:ascii="Times New Roman" w:eastAsiaTheme="minorEastAsia" w:hAnsi="Times New Roman" w:cs="Times New Roman"/>
          <w:sz w:val="16"/>
          <w:szCs w:val="16"/>
          <w:lang w:eastAsia="zh-CN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93056" behindDoc="1" locked="0" layoutInCell="1" allowOverlap="1" wp14:anchorId="27241416" wp14:editId="41598435">
                <wp:simplePos x="0" y="0"/>
                <wp:positionH relativeFrom="margin">
                  <wp:align>right</wp:align>
                </wp:positionH>
                <wp:positionV relativeFrom="page">
                  <wp:posOffset>5559425</wp:posOffset>
                </wp:positionV>
                <wp:extent cx="5545455" cy="765175"/>
                <wp:effectExtent l="0" t="0" r="0" b="0"/>
                <wp:wrapTight wrapText="bothSides">
                  <wp:wrapPolygon edited="0">
                    <wp:start x="0" y="0"/>
                    <wp:lineTo x="0" y="20973"/>
                    <wp:lineTo x="21518" y="20973"/>
                    <wp:lineTo x="21518" y="0"/>
                    <wp:lineTo x="0" y="0"/>
                  </wp:wrapPolygon>
                </wp:wrapTight>
                <wp:docPr id="16671578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45455" cy="765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B4A617" w14:textId="77777777" w:rsidR="00790A32" w:rsidRPr="00514170" w:rsidRDefault="00790A32" w:rsidP="00790A32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241416" id="_x0000_s1028" type="#_x0000_t202" style="position:absolute;left:0;text-align:left;margin-left:385.45pt;margin-top:437.75pt;width:436.65pt;height:60.25pt;z-index:-25162342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" stroked="f">
                <v:textbox>
                  <w:txbxContent>
                    <w:p w14:paraId="70B4A617" w14:textId="77777777" w:rsidR="00790A32" w:rsidRPr="00514170" w:rsidRDefault="00790A32" w:rsidP="00790A32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</w:p>
                  </w:txbxContent>
                </v:textbox>
                <w10:wrap type="tight" anchorx="margin" anchory="page"/>
              </v:shape>
            </w:pict>
          </mc:Fallback>
        </mc:AlternateContent>
      </w:r>
      <w:r w:rsidR="00C5338E" w:rsidRPr="00D51A0C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53A73CDB" w14:textId="49E68835" w:rsidR="004A1903" w:rsidRDefault="004A1903" w:rsidP="00543C36">
      <w:pPr>
        <w:rPr>
          <w:rFonts w:ascii="Times New Roman" w:eastAsia="Times New Roman" w:hAnsi="Times New Roman" w:cs="Times New Roman"/>
          <w:b/>
          <w:bCs/>
          <w:sz w:val="24"/>
          <w:szCs w:val="24"/>
        </w:rPr>
        <w:sectPr w:rsidR="004A1903" w:rsidSect="009A0729">
          <w:head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AE89333" w14:textId="085C0E69" w:rsidR="00543C36" w:rsidRPr="00D51A0C" w:rsidRDefault="00543C36" w:rsidP="00543C3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51A0C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3D3EF7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</w:p>
    <w:p w14:paraId="26FA4FDC" w14:textId="360B8A97" w:rsidR="00434130" w:rsidRDefault="00543C36" w:rsidP="00543C36">
      <w:pPr>
        <w:rPr>
          <w:rFonts w:ascii="Times New Roman" w:eastAsia="Times New Roman" w:hAnsi="Times New Roman" w:cs="Times New Roman"/>
          <w:b/>
          <w:bCs/>
        </w:rPr>
      </w:pPr>
      <w:r w:rsidRPr="00D51A0C">
        <w:rPr>
          <w:rFonts w:ascii="Times New Roman" w:eastAsia="Times New Roman" w:hAnsi="Times New Roman" w:cs="Times New Roman"/>
          <w:i/>
          <w:iCs/>
          <w:sz w:val="24"/>
          <w:szCs w:val="24"/>
        </w:rPr>
        <w:t>F</w:t>
      </w:r>
      <w:r w:rsidR="00A7497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requency of Studies </w:t>
      </w:r>
      <w:r w:rsidR="00055D02">
        <w:rPr>
          <w:rFonts w:ascii="Times New Roman" w:eastAsia="Times New Roman" w:hAnsi="Times New Roman" w:cs="Times New Roman"/>
          <w:i/>
          <w:iCs/>
          <w:sz w:val="24"/>
          <w:szCs w:val="24"/>
        </w:rPr>
        <w:t>Meeting CONSORT Quality Criteria</w:t>
      </w:r>
    </w:p>
    <w:p w14:paraId="5A8599E7" w14:textId="73D09546" w:rsidR="001A71F4" w:rsidRDefault="001A71F4" w:rsidP="00804974">
      <w:pPr>
        <w:rPr>
          <w:rFonts w:ascii="Times New Roman" w:eastAsia="Times New Roman" w:hAnsi="Times New Roman" w:cs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705344" behindDoc="1" locked="0" layoutInCell="1" allowOverlap="1" wp14:anchorId="373E8536" wp14:editId="1833BE7C">
            <wp:simplePos x="0" y="0"/>
            <wp:positionH relativeFrom="margin">
              <wp:posOffset>-98425</wp:posOffset>
            </wp:positionH>
            <wp:positionV relativeFrom="paragraph">
              <wp:posOffset>275590</wp:posOffset>
            </wp:positionV>
            <wp:extent cx="9876155" cy="4834255"/>
            <wp:effectExtent l="0" t="0" r="0" b="4445"/>
            <wp:wrapTight wrapText="bothSides">
              <wp:wrapPolygon edited="0">
                <wp:start x="0" y="0"/>
                <wp:lineTo x="0" y="21535"/>
                <wp:lineTo x="21540" y="21535"/>
                <wp:lineTo x="21540" y="0"/>
                <wp:lineTo x="0" y="0"/>
              </wp:wrapPolygon>
            </wp:wrapTight>
            <wp:docPr id="2091846148" name="Picture 1" descr="A graph of a number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1846148" name="Picture 1" descr="A graph of a number of data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76155" cy="4834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A1CADD2" w14:textId="77777777" w:rsidR="00DF0678" w:rsidRDefault="00DF0678" w:rsidP="00DF067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1A0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</w:p>
    <w:p w14:paraId="49452608" w14:textId="77777777" w:rsidR="00DF0678" w:rsidRPr="00461793" w:rsidRDefault="00DF0678" w:rsidP="00DF067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61793">
        <w:rPr>
          <w:rFonts w:ascii="Times New Roman" w:hAnsi="Times New Roman" w:cs="Times New Roman"/>
          <w:i/>
          <w:iCs/>
          <w:sz w:val="24"/>
          <w:szCs w:val="24"/>
        </w:rPr>
        <w:t>Studies Excluded at Full Text with Reasons</w:t>
      </w:r>
    </w:p>
    <w:tbl>
      <w:tblPr>
        <w:tblW w:w="147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4394"/>
        <w:gridCol w:w="3528"/>
        <w:gridCol w:w="4977"/>
      </w:tblGrid>
      <w:tr w:rsidR="00DF0678" w:rsidRPr="00D51A0C" w14:paraId="629EA2AD" w14:textId="77777777" w:rsidTr="00AF47F8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7CD0EB73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udy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75E5A637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itle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14:paraId="06268D89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DOI </w:t>
            </w:r>
          </w:p>
        </w:tc>
        <w:tc>
          <w:tcPr>
            <w:tcW w:w="4977" w:type="dxa"/>
            <w:shd w:val="clear" w:color="auto" w:fill="auto"/>
          </w:tcPr>
          <w:p w14:paraId="1010767F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xclusion reason:</w:t>
            </w:r>
          </w:p>
        </w:tc>
      </w:tr>
      <w:tr w:rsidR="00DF0678" w:rsidRPr="00D51A0C" w14:paraId="7D97EACF" w14:textId="77777777" w:rsidTr="00AF47F8">
        <w:trPr>
          <w:trHeight w:val="300"/>
        </w:trPr>
        <w:tc>
          <w:tcPr>
            <w:tcW w:w="1843" w:type="dxa"/>
            <w:shd w:val="clear" w:color="auto" w:fill="auto"/>
            <w:noWrap/>
          </w:tcPr>
          <w:p w14:paraId="7AD3BE0E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ell et al.  2020</w:t>
            </w:r>
          </w:p>
        </w:tc>
        <w:tc>
          <w:tcPr>
            <w:tcW w:w="4394" w:type="dxa"/>
            <w:shd w:val="clear" w:color="auto" w:fill="auto"/>
            <w:noWrap/>
          </w:tcPr>
          <w:p w14:paraId="282F1EEA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The </w:t>
            </w:r>
            <w:proofErr w:type="spellStart"/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Nternet</w:t>
            </w:r>
            <w:proofErr w:type="spellEnd"/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ERapy</w:t>
            </w:r>
            <w:proofErr w:type="spellEnd"/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for </w:t>
            </w:r>
            <w:proofErr w:type="spellStart"/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eprESsion</w:t>
            </w:r>
            <w:proofErr w:type="spellEnd"/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Trial (INTEREST): protocol for a patient-preference, randomised controlled feasibility trial comparing </w:t>
            </w:r>
            <w:proofErr w:type="spellStart"/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ACT</w:t>
            </w:r>
            <w:proofErr w:type="spellEnd"/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, </w:t>
            </w:r>
            <w:proofErr w:type="spellStart"/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CBT</w:t>
            </w:r>
            <w:proofErr w:type="spellEnd"/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and attention control among individuals with comorbid chronic pain and depression.</w:t>
            </w:r>
          </w:p>
        </w:tc>
        <w:tc>
          <w:tcPr>
            <w:tcW w:w="3528" w:type="dxa"/>
            <w:shd w:val="clear" w:color="auto" w:fill="auto"/>
            <w:noWrap/>
          </w:tcPr>
          <w:p w14:paraId="32C1CC5A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1136/bmjopen-2019-033350</w:t>
            </w:r>
          </w:p>
        </w:tc>
        <w:tc>
          <w:tcPr>
            <w:tcW w:w="4977" w:type="dxa"/>
            <w:shd w:val="clear" w:color="auto" w:fill="auto"/>
          </w:tcPr>
          <w:p w14:paraId="4FC96E43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mentary, review, meta-analysis, protocol, secondary analysis</w:t>
            </w:r>
          </w:p>
        </w:tc>
      </w:tr>
      <w:tr w:rsidR="00DF0678" w:rsidRPr="00D51A0C" w14:paraId="691CBED1" w14:textId="77777777" w:rsidTr="00AF47F8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48180BAC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erg et al.  2008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5D84A4B7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e relationship of treatment preferences and experiences to outcome in generalized anxiety disorder (GAD)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14:paraId="44AFFB83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1348/147608308x297113</w:t>
            </w:r>
          </w:p>
        </w:tc>
        <w:tc>
          <w:tcPr>
            <w:tcW w:w="4977" w:type="dxa"/>
            <w:shd w:val="clear" w:color="auto" w:fill="auto"/>
            <w:noWrap/>
            <w:hideMark/>
          </w:tcPr>
          <w:p w14:paraId="2E50B42C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t a clean comparison between patient choice vs no choice</w:t>
            </w:r>
          </w:p>
        </w:tc>
      </w:tr>
      <w:tr w:rsidR="00DF0678" w:rsidRPr="00D51A0C" w14:paraId="6FDCA111" w14:textId="77777777" w:rsidTr="00AF47F8">
        <w:trPr>
          <w:trHeight w:val="300"/>
        </w:trPr>
        <w:tc>
          <w:tcPr>
            <w:tcW w:w="1843" w:type="dxa"/>
            <w:shd w:val="clear" w:color="auto" w:fill="auto"/>
            <w:noWrap/>
          </w:tcPr>
          <w:p w14:paraId="0ED15908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renes et al.  2018</w:t>
            </w:r>
          </w:p>
        </w:tc>
        <w:tc>
          <w:tcPr>
            <w:tcW w:w="4394" w:type="dxa"/>
            <w:shd w:val="clear" w:color="auto" w:fill="auto"/>
            <w:noWrap/>
          </w:tcPr>
          <w:p w14:paraId="10513A1D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 randomized preference trial of cognitive-behavioral therapy and yoga for the treatment of worry in anxious older adults.</w:t>
            </w:r>
          </w:p>
        </w:tc>
        <w:tc>
          <w:tcPr>
            <w:tcW w:w="3528" w:type="dxa"/>
            <w:shd w:val="clear" w:color="auto" w:fill="auto"/>
            <w:noWrap/>
          </w:tcPr>
          <w:p w14:paraId="172F127A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1016/j.conctc.2018.05.002</w:t>
            </w:r>
          </w:p>
        </w:tc>
        <w:tc>
          <w:tcPr>
            <w:tcW w:w="4977" w:type="dxa"/>
            <w:shd w:val="clear" w:color="auto" w:fill="auto"/>
          </w:tcPr>
          <w:p w14:paraId="03E47EAF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mentary, review, meta-analysis, protocol</w:t>
            </w:r>
          </w:p>
        </w:tc>
      </w:tr>
      <w:tr w:rsidR="00DF0678" w:rsidRPr="00D51A0C" w14:paraId="150194CB" w14:textId="77777777" w:rsidTr="00AF47F8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7E1BEA6E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renes et al.  2020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0FFD757A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Corrigendum to ˜A randomized preference trial of cognitive-behavioral therapy and yoga for the treatment of worry in anxious older adults, 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14:paraId="09907203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1016/j.conctc.2020.100517</w:t>
            </w:r>
          </w:p>
        </w:tc>
        <w:tc>
          <w:tcPr>
            <w:tcW w:w="4977" w:type="dxa"/>
            <w:shd w:val="clear" w:color="auto" w:fill="auto"/>
            <w:noWrap/>
            <w:hideMark/>
          </w:tcPr>
          <w:p w14:paraId="05728268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rrigendum, combined with original study</w:t>
            </w:r>
          </w:p>
        </w:tc>
      </w:tr>
      <w:tr w:rsidR="00DF0678" w:rsidRPr="00D51A0C" w14:paraId="00C562FB" w14:textId="77777777" w:rsidTr="00AF47F8">
        <w:trPr>
          <w:trHeight w:val="300"/>
        </w:trPr>
        <w:tc>
          <w:tcPr>
            <w:tcW w:w="1843" w:type="dxa"/>
            <w:shd w:val="clear" w:color="auto" w:fill="auto"/>
            <w:noWrap/>
          </w:tcPr>
          <w:p w14:paraId="78B5EE62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urke et al.  2006</w:t>
            </w:r>
          </w:p>
        </w:tc>
        <w:tc>
          <w:tcPr>
            <w:tcW w:w="4394" w:type="dxa"/>
            <w:shd w:val="clear" w:color="auto" w:fill="auto"/>
            <w:noWrap/>
          </w:tcPr>
          <w:p w14:paraId="7687201B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REFER study: a randomized clinical trial testing treatment preference and two dietary options in behavioral weight management--rationale, design and baseline characteristics.</w:t>
            </w:r>
          </w:p>
        </w:tc>
        <w:tc>
          <w:tcPr>
            <w:tcW w:w="3528" w:type="dxa"/>
            <w:shd w:val="clear" w:color="auto" w:fill="auto"/>
            <w:noWrap/>
          </w:tcPr>
          <w:p w14:paraId="38E7AB6A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1016/j.cct.2005.08.002</w:t>
            </w:r>
          </w:p>
        </w:tc>
        <w:tc>
          <w:tcPr>
            <w:tcW w:w="4977" w:type="dxa"/>
            <w:shd w:val="clear" w:color="auto" w:fill="auto"/>
          </w:tcPr>
          <w:p w14:paraId="2AA7C1DF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arget disorder not eating disorders, depression or anxiety</w:t>
            </w:r>
          </w:p>
        </w:tc>
      </w:tr>
      <w:tr w:rsidR="00DF0678" w:rsidRPr="00D51A0C" w14:paraId="41577D93" w14:textId="77777777" w:rsidTr="00AF47F8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2F72D7EE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arter et al.  2015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63D28766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referred intensity exercise for adolescents receiving treatment for depression: a pragmatic randomised controlled trial.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14:paraId="1EA13367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1186/s12888-015-0638-z</w:t>
            </w:r>
          </w:p>
        </w:tc>
        <w:tc>
          <w:tcPr>
            <w:tcW w:w="4977" w:type="dxa"/>
            <w:shd w:val="clear" w:color="auto" w:fill="auto"/>
            <w:noWrap/>
            <w:hideMark/>
          </w:tcPr>
          <w:p w14:paraId="293DC266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 arm offering patient choice vs no choice</w:t>
            </w:r>
          </w:p>
        </w:tc>
      </w:tr>
      <w:tr w:rsidR="00DF0678" w:rsidRPr="00D51A0C" w14:paraId="445D221E" w14:textId="77777777" w:rsidTr="00AF47F8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547944EC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arlson et al.  2017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4B55E761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rotocol for the MATCH study: Mindfulness and Tai Chi for cancer health A preference-based multi-site randomized comparative effectiveness trial (CET) of Mindfulness-Based Cancer Recovery (MBCR) vs. Tai Chi/Qigong (TCQ) for cancer survivors: A preference-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14:paraId="399A3F51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1016/j.cct.2017.05.015</w:t>
            </w:r>
          </w:p>
        </w:tc>
        <w:tc>
          <w:tcPr>
            <w:tcW w:w="4977" w:type="dxa"/>
            <w:shd w:val="clear" w:color="auto" w:fill="auto"/>
            <w:noWrap/>
            <w:hideMark/>
          </w:tcPr>
          <w:p w14:paraId="6D7BE06A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mentary, review, meta-analysis, protocol, secondary analysis</w:t>
            </w:r>
          </w:p>
        </w:tc>
      </w:tr>
      <w:tr w:rsidR="00DF0678" w:rsidRPr="00D51A0C" w14:paraId="60AD38B8" w14:textId="77777777" w:rsidTr="00AF47F8">
        <w:trPr>
          <w:trHeight w:val="300"/>
        </w:trPr>
        <w:tc>
          <w:tcPr>
            <w:tcW w:w="1843" w:type="dxa"/>
            <w:shd w:val="clear" w:color="auto" w:fill="auto"/>
            <w:noWrap/>
          </w:tcPr>
          <w:p w14:paraId="43F2AA0C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hilvers 2001</w:t>
            </w:r>
          </w:p>
        </w:tc>
        <w:tc>
          <w:tcPr>
            <w:tcW w:w="4394" w:type="dxa"/>
            <w:shd w:val="clear" w:color="auto" w:fill="auto"/>
            <w:noWrap/>
          </w:tcPr>
          <w:p w14:paraId="4F725D55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ntidepressant drugs and generic counselling for</w:t>
            </w:r>
          </w:p>
          <w:p w14:paraId="717370F3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reatment of major depression in primary care:</w:t>
            </w:r>
          </w:p>
          <w:p w14:paraId="74C109C5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andomised trial with patient preference arms</w:t>
            </w:r>
          </w:p>
        </w:tc>
        <w:tc>
          <w:tcPr>
            <w:tcW w:w="3528" w:type="dxa"/>
            <w:shd w:val="clear" w:color="auto" w:fill="auto"/>
            <w:noWrap/>
          </w:tcPr>
          <w:p w14:paraId="2CA0AF32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1136/bmj.322.7289.772</w:t>
            </w:r>
          </w:p>
          <w:p w14:paraId="2B6DE8E8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AU"/>
              </w:rPr>
            </w:pPr>
          </w:p>
        </w:tc>
        <w:tc>
          <w:tcPr>
            <w:tcW w:w="4977" w:type="dxa"/>
            <w:shd w:val="clear" w:color="auto" w:fill="auto"/>
            <w:noWrap/>
          </w:tcPr>
          <w:p w14:paraId="328CDAA8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mentary, review, meta-analysis, protocol, secondary analysis</w:t>
            </w:r>
          </w:p>
        </w:tc>
      </w:tr>
      <w:tr w:rsidR="00DF0678" w:rsidRPr="00D51A0C" w14:paraId="37894388" w14:textId="77777777" w:rsidTr="00AF47F8">
        <w:trPr>
          <w:trHeight w:val="300"/>
        </w:trPr>
        <w:tc>
          <w:tcPr>
            <w:tcW w:w="1843" w:type="dxa"/>
            <w:shd w:val="clear" w:color="auto" w:fill="auto"/>
            <w:noWrap/>
          </w:tcPr>
          <w:p w14:paraId="7065D4F1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394" w:type="dxa"/>
            <w:shd w:val="clear" w:color="auto" w:fill="auto"/>
            <w:noWrap/>
          </w:tcPr>
          <w:p w14:paraId="0DA70330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528" w:type="dxa"/>
            <w:shd w:val="clear" w:color="auto" w:fill="auto"/>
            <w:noWrap/>
          </w:tcPr>
          <w:p w14:paraId="5B31EFA0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977" w:type="dxa"/>
            <w:shd w:val="clear" w:color="auto" w:fill="auto"/>
            <w:noWrap/>
          </w:tcPr>
          <w:p w14:paraId="25C2A6E4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DF0678" w:rsidRPr="00D51A0C" w14:paraId="1ABC4637" w14:textId="77777777" w:rsidTr="00AF47F8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27F095EB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unlop et al.  2014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53B42639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"Depression beliefs, treatment preference, and outcomes in a randomized trial for major depressive disorder": Corrigendum.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14:paraId="412B27FB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1016/j.jpsychires.2014.03.001</w:t>
            </w:r>
          </w:p>
        </w:tc>
        <w:tc>
          <w:tcPr>
            <w:tcW w:w="4977" w:type="dxa"/>
            <w:shd w:val="clear" w:color="auto" w:fill="auto"/>
            <w:noWrap/>
            <w:hideMark/>
          </w:tcPr>
          <w:p w14:paraId="2FA9A8C4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rrigendum, combined with original study</w:t>
            </w:r>
          </w:p>
        </w:tc>
      </w:tr>
      <w:tr w:rsidR="00DF0678" w:rsidRPr="00D51A0C" w14:paraId="617248BB" w14:textId="77777777" w:rsidTr="00AF47F8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43DE6BBF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unn et al.  200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46D847F7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e challenge of patient choice and nonadherence to treatment in randomized controlled trials of counseling or psychotherapy.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14:paraId="724DB6CE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1207/S15328031US0101_03</w:t>
            </w:r>
          </w:p>
        </w:tc>
        <w:tc>
          <w:tcPr>
            <w:tcW w:w="4977" w:type="dxa"/>
            <w:shd w:val="clear" w:color="auto" w:fill="auto"/>
            <w:noWrap/>
            <w:hideMark/>
          </w:tcPr>
          <w:p w14:paraId="2A6AE224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mentary, review, meta-analysis, protocol, secondary analysis</w:t>
            </w:r>
          </w:p>
        </w:tc>
      </w:tr>
      <w:tr w:rsidR="00DF0678" w:rsidRPr="00D51A0C" w14:paraId="003CD0AB" w14:textId="77777777" w:rsidTr="00AF47F8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785D1CF9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avidson et al.  2013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272D8401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entralized, stepped, patient preference-based treatment for patients with post-acute coronary syndrome depression: CODIACS vanguard randomized controlled trial.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14:paraId="182DE478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1001/jamainternmed.2013.915</w:t>
            </w:r>
          </w:p>
        </w:tc>
        <w:tc>
          <w:tcPr>
            <w:tcW w:w="4977" w:type="dxa"/>
            <w:shd w:val="clear" w:color="auto" w:fill="auto"/>
            <w:noWrap/>
            <w:hideMark/>
          </w:tcPr>
          <w:p w14:paraId="33A29BB9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t a clean comparison between patient choice vs no choice</w:t>
            </w:r>
          </w:p>
        </w:tc>
      </w:tr>
      <w:tr w:rsidR="00DF0678" w:rsidRPr="00D51A0C" w14:paraId="1404D2D5" w14:textId="77777777" w:rsidTr="00AF47F8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381DD609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rsner</w:t>
            </w:r>
            <w:proofErr w:type="spellEnd"/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Hershfield 1979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6BA8EDA9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ncentive effects of choosing a therapist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14:paraId="4AB2652E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1002/1097-4679(197904)35:2</w:t>
            </w:r>
          </w:p>
        </w:tc>
        <w:tc>
          <w:tcPr>
            <w:tcW w:w="4977" w:type="dxa"/>
            <w:shd w:val="clear" w:color="auto" w:fill="auto"/>
            <w:noWrap/>
            <w:hideMark/>
          </w:tcPr>
          <w:p w14:paraId="38E0680F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 mental health measure</w:t>
            </w:r>
          </w:p>
        </w:tc>
      </w:tr>
      <w:tr w:rsidR="00DF0678" w:rsidRPr="00D51A0C" w14:paraId="50866D92" w14:textId="77777777" w:rsidTr="00AF47F8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1818DE84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emmell et al.  2011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0D1D3D15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e statistical pitfalls of the partially randomized preference design in non-blinded trials of psychological interventions.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14:paraId="35BCFAEA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1002/mpr.326</w:t>
            </w:r>
          </w:p>
        </w:tc>
        <w:tc>
          <w:tcPr>
            <w:tcW w:w="4977" w:type="dxa"/>
            <w:shd w:val="clear" w:color="auto" w:fill="auto"/>
            <w:noWrap/>
            <w:hideMark/>
          </w:tcPr>
          <w:p w14:paraId="2DF2A3E6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mentary, review, meta-analysis, protocol, secondary analysis</w:t>
            </w:r>
          </w:p>
        </w:tc>
      </w:tr>
      <w:tr w:rsidR="00DF0678" w:rsidRPr="00D51A0C" w14:paraId="50B6D601" w14:textId="77777777" w:rsidTr="00AF47F8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50264AA9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oward et al.  2006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680B2051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tient preference randomised controlled trials in mental health research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14:paraId="0DE3A4FC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1192/bjp.188.4.303</w:t>
            </w:r>
          </w:p>
        </w:tc>
        <w:tc>
          <w:tcPr>
            <w:tcW w:w="4977" w:type="dxa"/>
            <w:shd w:val="clear" w:color="auto" w:fill="auto"/>
            <w:noWrap/>
            <w:hideMark/>
          </w:tcPr>
          <w:p w14:paraId="713D1E0D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mentary, review, meta-analysis, protocol, secondary analysis</w:t>
            </w:r>
          </w:p>
        </w:tc>
      </w:tr>
      <w:tr w:rsidR="00DF0678" w:rsidRPr="00D51A0C" w14:paraId="7472A310" w14:textId="77777777" w:rsidTr="00AF47F8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113CB2D1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uijbers</w:t>
            </w:r>
            <w:proofErr w:type="spellEnd"/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et al.  2016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60A4B638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tients with a preference for medication do equally well in mindfulness-based cognitive therapy for recurrent depression as those preferring mindfulness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14:paraId="29EF6853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1016/j.jad.2016.01.041</w:t>
            </w:r>
          </w:p>
        </w:tc>
        <w:tc>
          <w:tcPr>
            <w:tcW w:w="4977" w:type="dxa"/>
            <w:shd w:val="clear" w:color="auto" w:fill="auto"/>
            <w:noWrap/>
            <w:hideMark/>
          </w:tcPr>
          <w:p w14:paraId="6081F3CB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t a clean comparison between patient choice vs no choice</w:t>
            </w:r>
          </w:p>
        </w:tc>
      </w:tr>
      <w:tr w:rsidR="00DF0678" w:rsidRPr="00D51A0C" w14:paraId="3B4FB61A" w14:textId="77777777" w:rsidTr="00AF47F8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6CE6815D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Iacoviello et al.  2007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61FDC3FF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reatment preferences affect the therapeutic alliance: implications for randomized controlled trials.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14:paraId="5F54E72D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1037/0022-006X.75.1.194</w:t>
            </w:r>
          </w:p>
        </w:tc>
        <w:tc>
          <w:tcPr>
            <w:tcW w:w="4977" w:type="dxa"/>
            <w:shd w:val="clear" w:color="auto" w:fill="auto"/>
            <w:noWrap/>
            <w:hideMark/>
          </w:tcPr>
          <w:p w14:paraId="57358582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 mental health measure</w:t>
            </w:r>
          </w:p>
        </w:tc>
      </w:tr>
      <w:tr w:rsidR="00DF0678" w:rsidRPr="00D51A0C" w14:paraId="685D869C" w14:textId="77777777" w:rsidTr="00AF47F8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7C09D02B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ellett et al. 2023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1F8401D3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gnitive-behavioural versus cognitive-analytic guided self-help for mild-to-moderate anxiety: a pragmatic, randomised patient preference trial.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14:paraId="2646CD67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1192/bjp.2023.78</w:t>
            </w:r>
          </w:p>
        </w:tc>
        <w:tc>
          <w:tcPr>
            <w:tcW w:w="4977" w:type="dxa"/>
            <w:shd w:val="clear" w:color="auto" w:fill="auto"/>
            <w:noWrap/>
            <w:hideMark/>
          </w:tcPr>
          <w:p w14:paraId="0542A26B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xploratory study due to very low numbers in no-choice group</w:t>
            </w:r>
          </w:p>
        </w:tc>
      </w:tr>
      <w:tr w:rsidR="00DF0678" w:rsidRPr="00D51A0C" w14:paraId="1C049F0D" w14:textId="77777777" w:rsidTr="00AF47F8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67020129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uzminskaite</w:t>
            </w:r>
            <w:proofErr w:type="spellEnd"/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et al. 2021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52F370B6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tient Choice in Depression Psychotherapy: Outcomes of Patient-Preferred Therapy Versus Randomly Allocated Therapy.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14:paraId="6037E8C1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1176/appi.apt.2020.2020.0042</w:t>
            </w:r>
          </w:p>
        </w:tc>
        <w:tc>
          <w:tcPr>
            <w:tcW w:w="4977" w:type="dxa"/>
            <w:shd w:val="clear" w:color="auto" w:fill="auto"/>
            <w:noWrap/>
            <w:hideMark/>
          </w:tcPr>
          <w:p w14:paraId="5BE930DE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Not a clean comparison between patient choice vs no choice; </w:t>
            </w:r>
          </w:p>
        </w:tc>
      </w:tr>
      <w:tr w:rsidR="00DF0678" w:rsidRPr="00D51A0C" w14:paraId="190240D6" w14:textId="77777777" w:rsidTr="00AF47F8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7856667F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acias et al. 2005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25A71FDB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pact of Referral Source and Study Applicants' Preference for Randomly Assigned Service on Research Enrollment, Service Engagement, and Evaluative Outcomes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14:paraId="177DE901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1176/appi.ajp.162.4.781</w:t>
            </w:r>
          </w:p>
        </w:tc>
        <w:tc>
          <w:tcPr>
            <w:tcW w:w="4977" w:type="dxa"/>
            <w:shd w:val="clear" w:color="auto" w:fill="auto"/>
            <w:noWrap/>
            <w:hideMark/>
          </w:tcPr>
          <w:p w14:paraId="54609A09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 mental health measure</w:t>
            </w:r>
          </w:p>
        </w:tc>
      </w:tr>
      <w:tr w:rsidR="00DF0678" w:rsidRPr="00D51A0C" w14:paraId="106D9350" w14:textId="77777777" w:rsidTr="00AF47F8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067E04FF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acias et al.  2009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2B926768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reference in random assignment: Implications for the interpretation of randomized trials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14:paraId="2A95C02C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1007/s10488-009-0224-0</w:t>
            </w:r>
          </w:p>
        </w:tc>
        <w:tc>
          <w:tcPr>
            <w:tcW w:w="4977" w:type="dxa"/>
            <w:shd w:val="clear" w:color="auto" w:fill="auto"/>
            <w:noWrap/>
            <w:hideMark/>
          </w:tcPr>
          <w:p w14:paraId="4DFA2516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mentary, review, meta-analysis, protocol, secondary analysis</w:t>
            </w:r>
          </w:p>
        </w:tc>
      </w:tr>
      <w:tr w:rsidR="00DF0678" w:rsidRPr="00D51A0C" w14:paraId="5C94BB98" w14:textId="77777777" w:rsidTr="00AF47F8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56B92121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anthei et al. 198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1738CA41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e effect of client choice of therapist on therapy outcome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14:paraId="78B3DC3A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1007/bf00754338</w:t>
            </w:r>
          </w:p>
        </w:tc>
        <w:tc>
          <w:tcPr>
            <w:tcW w:w="4977" w:type="dxa"/>
            <w:shd w:val="clear" w:color="auto" w:fill="auto"/>
            <w:noWrap/>
            <w:hideMark/>
          </w:tcPr>
          <w:p w14:paraId="27149B40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 mental health measure</w:t>
            </w:r>
          </w:p>
        </w:tc>
      </w:tr>
      <w:tr w:rsidR="00DF0678" w:rsidRPr="00D51A0C" w14:paraId="3ECCFFFD" w14:textId="77777777" w:rsidTr="00AF47F8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50ED8BC9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orres 2019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4418887E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 pragmatic randomised controlled trial of preferred intensity exercise in depressed adult women in the United Kingdom: secondary analysis of individual variability of depression.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14:paraId="7C3927E1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1186/s12889-019-7238-7</w:t>
            </w:r>
          </w:p>
        </w:tc>
        <w:tc>
          <w:tcPr>
            <w:tcW w:w="4977" w:type="dxa"/>
            <w:shd w:val="clear" w:color="auto" w:fill="auto"/>
            <w:noWrap/>
            <w:hideMark/>
          </w:tcPr>
          <w:p w14:paraId="37BBE856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mentary, review, meta-analysis, protocol, secondary analysis</w:t>
            </w:r>
          </w:p>
        </w:tc>
      </w:tr>
      <w:tr w:rsidR="00DF0678" w:rsidRPr="00D51A0C" w14:paraId="1F014FCF" w14:textId="77777777" w:rsidTr="00AF47F8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59855118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ynnonen</w:t>
            </w:r>
            <w:proofErr w:type="spellEnd"/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et al.  2018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6A84EACB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ffect of a social intervention of choice vs. control on depressive symptoms, melancholy, feeling of loneliness, and perceived togetherness in older Finnish people: a randomized controlled trial.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14:paraId="08306F3A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1080/13607863.2016.1232367</w:t>
            </w:r>
          </w:p>
        </w:tc>
        <w:tc>
          <w:tcPr>
            <w:tcW w:w="4977" w:type="dxa"/>
            <w:shd w:val="clear" w:color="auto" w:fill="auto"/>
            <w:noWrap/>
            <w:hideMark/>
          </w:tcPr>
          <w:p w14:paraId="4527B2C0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 arm offering patient choice vs no choice</w:t>
            </w:r>
          </w:p>
        </w:tc>
      </w:tr>
      <w:tr w:rsidR="00DF0678" w:rsidRPr="00D51A0C" w14:paraId="5861AB08" w14:textId="77777777" w:rsidTr="00AF47F8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105F8CCC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ohl et al.  2021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3CA9245C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nsuring Yoga Intervention Fidelity in a Randomized Preference Trial for the Treatment of Worry in Older Adults.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14:paraId="3FE4A461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1089/acm.2020.0476</w:t>
            </w:r>
          </w:p>
        </w:tc>
        <w:tc>
          <w:tcPr>
            <w:tcW w:w="4977" w:type="dxa"/>
            <w:shd w:val="clear" w:color="auto" w:fill="auto"/>
            <w:noWrap/>
            <w:hideMark/>
          </w:tcPr>
          <w:p w14:paraId="4182F79A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mentary, review, meta-analysis, protocol, secondary analysis</w:t>
            </w:r>
          </w:p>
        </w:tc>
      </w:tr>
      <w:tr w:rsidR="00DF0678" w:rsidRPr="00D51A0C" w14:paraId="2552AA48" w14:textId="77777777" w:rsidTr="00AF47F8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35EB34D0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eidtmann</w:t>
            </w:r>
            <w:proofErr w:type="spellEnd"/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et al.  201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1B55E06A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atient treatment preference as a predictor of response and attrition in treatment for chronic depression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14:paraId="488EF59C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1002/da.21977</w:t>
            </w:r>
          </w:p>
        </w:tc>
        <w:tc>
          <w:tcPr>
            <w:tcW w:w="4977" w:type="dxa"/>
            <w:shd w:val="clear" w:color="auto" w:fill="auto"/>
            <w:noWrap/>
            <w:hideMark/>
          </w:tcPr>
          <w:p w14:paraId="2F7136DE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t a clean comparison between patient choice vs no choice</w:t>
            </w:r>
          </w:p>
        </w:tc>
      </w:tr>
      <w:tr w:rsidR="00DF0678" w:rsidRPr="00D51A0C" w14:paraId="2AD1923F" w14:textId="77777777" w:rsidTr="00AF47F8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6F5B5881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ice et al.  2021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1E5F5097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e Selah study protocol of three interventions to manage stress among clergy: a preference-based randomized waitlist control trial.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14:paraId="49A370EB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1186/s13063-021-05845-x</w:t>
            </w:r>
          </w:p>
        </w:tc>
        <w:tc>
          <w:tcPr>
            <w:tcW w:w="4977" w:type="dxa"/>
            <w:shd w:val="clear" w:color="auto" w:fill="auto"/>
            <w:noWrap/>
            <w:hideMark/>
          </w:tcPr>
          <w:p w14:paraId="1E2FCCD4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mentary, review, meta-analysis, protocol, secondary analysis</w:t>
            </w:r>
          </w:p>
        </w:tc>
      </w:tr>
      <w:tr w:rsidR="00DF0678" w:rsidRPr="00B84EE0" w14:paraId="5A173576" w14:textId="77777777" w:rsidTr="00AF47F8">
        <w:trPr>
          <w:trHeight w:val="300"/>
        </w:trPr>
        <w:tc>
          <w:tcPr>
            <w:tcW w:w="1843" w:type="dxa"/>
            <w:shd w:val="clear" w:color="auto" w:fill="auto"/>
            <w:noWrap/>
            <w:hideMark/>
          </w:tcPr>
          <w:p w14:paraId="44E43B53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VanDyck et al. 1997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02C4C116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oes preference for type of treatment matter? A study of exposure in vivo with or without hypnosis in the treatment of panic disorder with agoraphobia</w:t>
            </w:r>
          </w:p>
        </w:tc>
        <w:tc>
          <w:tcPr>
            <w:tcW w:w="3528" w:type="dxa"/>
            <w:shd w:val="clear" w:color="auto" w:fill="auto"/>
            <w:noWrap/>
            <w:hideMark/>
          </w:tcPr>
          <w:p w14:paraId="51302BFA" w14:textId="77777777" w:rsidR="00DF0678" w:rsidRPr="00D51A0C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0.1177/01454455970212003</w:t>
            </w:r>
          </w:p>
        </w:tc>
        <w:tc>
          <w:tcPr>
            <w:tcW w:w="4977" w:type="dxa"/>
            <w:shd w:val="clear" w:color="auto" w:fill="auto"/>
            <w:noWrap/>
            <w:hideMark/>
          </w:tcPr>
          <w:p w14:paraId="4013FE7F" w14:textId="77777777" w:rsidR="00DF0678" w:rsidRPr="00B84EE0" w:rsidRDefault="00DF0678" w:rsidP="00AF4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D51A0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t a clean comparison between patient choice vs no choice</w:t>
            </w:r>
          </w:p>
        </w:tc>
      </w:tr>
    </w:tbl>
    <w:p w14:paraId="476ADC37" w14:textId="77777777" w:rsidR="00DF0678" w:rsidRDefault="00DF0678" w:rsidP="00DF0678">
      <w:pPr>
        <w:rPr>
          <w:rFonts w:ascii="Times New Roman" w:eastAsia="Times New Roman" w:hAnsi="Times New Roman" w:cs="Times New Roman"/>
          <w:b/>
          <w:bCs/>
        </w:rPr>
      </w:pPr>
    </w:p>
    <w:p w14:paraId="698EF67B" w14:textId="77777777" w:rsidR="00DF0678" w:rsidRDefault="00DF0678" w:rsidP="00DF067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C92B7FB" w14:textId="77777777" w:rsidR="00DF0678" w:rsidRDefault="00DF0678" w:rsidP="00DF067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1A0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51A0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13A8F639" w14:textId="77777777" w:rsidR="00DF0678" w:rsidRDefault="00DF0678" w:rsidP="00DF0678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CONSORT Quality Data for Individual Studies</w:t>
      </w:r>
    </w:p>
    <w:tbl>
      <w:tblPr>
        <w:tblStyle w:val="PlainTable5"/>
        <w:tblW w:w="5000" w:type="pct"/>
        <w:tblLayout w:type="fixed"/>
        <w:tblLook w:val="04A0" w:firstRow="1" w:lastRow="0" w:firstColumn="1" w:lastColumn="0" w:noHBand="0" w:noVBand="1"/>
      </w:tblPr>
      <w:tblGrid>
        <w:gridCol w:w="2547"/>
        <w:gridCol w:w="1037"/>
        <w:gridCol w:w="1037"/>
        <w:gridCol w:w="1039"/>
        <w:gridCol w:w="1037"/>
        <w:gridCol w:w="1039"/>
        <w:gridCol w:w="1036"/>
        <w:gridCol w:w="1038"/>
        <w:gridCol w:w="1036"/>
        <w:gridCol w:w="1038"/>
        <w:gridCol w:w="1036"/>
        <w:gridCol w:w="1038"/>
      </w:tblGrid>
      <w:tr w:rsidR="00DF0678" w:rsidRPr="00551BA3" w14:paraId="5EE98173" w14:textId="77777777" w:rsidTr="00AF47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12" w:type="pct"/>
            <w:noWrap/>
            <w:hideMark/>
          </w:tcPr>
          <w:p w14:paraId="53FA9A9C" w14:textId="77777777" w:rsidR="00DF0678" w:rsidRPr="00551BA3" w:rsidRDefault="00DF0678" w:rsidP="00AF47F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71" w:type="pct"/>
            <w:noWrap/>
            <w:hideMark/>
          </w:tcPr>
          <w:p w14:paraId="500A2B76" w14:textId="77777777" w:rsidR="00DF0678" w:rsidRPr="00551BA3" w:rsidRDefault="00DF0678" w:rsidP="00AF47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a</w:t>
            </w:r>
          </w:p>
        </w:tc>
        <w:tc>
          <w:tcPr>
            <w:tcW w:w="371" w:type="pct"/>
            <w:noWrap/>
            <w:hideMark/>
          </w:tcPr>
          <w:p w14:paraId="31323113" w14:textId="77777777" w:rsidR="00DF0678" w:rsidRPr="00551BA3" w:rsidRDefault="00DF0678" w:rsidP="00AF47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b</w:t>
            </w:r>
          </w:p>
        </w:tc>
        <w:tc>
          <w:tcPr>
            <w:tcW w:w="372" w:type="pct"/>
            <w:noWrap/>
            <w:hideMark/>
          </w:tcPr>
          <w:p w14:paraId="6D916C42" w14:textId="77777777" w:rsidR="00DF0678" w:rsidRPr="00551BA3" w:rsidRDefault="00DF0678" w:rsidP="00AF47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371" w:type="pct"/>
            <w:noWrap/>
            <w:hideMark/>
          </w:tcPr>
          <w:p w14:paraId="7EF30F51" w14:textId="77777777" w:rsidR="00DF0678" w:rsidRPr="00551BA3" w:rsidRDefault="00DF0678" w:rsidP="00AF47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a</w:t>
            </w:r>
          </w:p>
        </w:tc>
        <w:tc>
          <w:tcPr>
            <w:tcW w:w="372" w:type="pct"/>
            <w:noWrap/>
            <w:hideMark/>
          </w:tcPr>
          <w:p w14:paraId="4D9F93A1" w14:textId="77777777" w:rsidR="00DF0678" w:rsidRPr="00551BA3" w:rsidRDefault="00DF0678" w:rsidP="00AF47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a</w:t>
            </w:r>
          </w:p>
        </w:tc>
        <w:tc>
          <w:tcPr>
            <w:tcW w:w="371" w:type="pct"/>
            <w:noWrap/>
            <w:hideMark/>
          </w:tcPr>
          <w:p w14:paraId="7DEF7568" w14:textId="77777777" w:rsidR="00DF0678" w:rsidRPr="00551BA3" w:rsidRDefault="00DF0678" w:rsidP="00AF47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a</w:t>
            </w:r>
          </w:p>
        </w:tc>
        <w:tc>
          <w:tcPr>
            <w:tcW w:w="372" w:type="pct"/>
            <w:noWrap/>
            <w:hideMark/>
          </w:tcPr>
          <w:p w14:paraId="66780287" w14:textId="77777777" w:rsidR="00DF0678" w:rsidRPr="00551BA3" w:rsidRDefault="00DF0678" w:rsidP="00AF47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a</w:t>
            </w:r>
          </w:p>
        </w:tc>
        <w:tc>
          <w:tcPr>
            <w:tcW w:w="371" w:type="pct"/>
            <w:noWrap/>
            <w:hideMark/>
          </w:tcPr>
          <w:p w14:paraId="2505D6AD" w14:textId="77777777" w:rsidR="00DF0678" w:rsidRPr="00551BA3" w:rsidRDefault="00DF0678" w:rsidP="00AF47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a</w:t>
            </w:r>
          </w:p>
        </w:tc>
        <w:tc>
          <w:tcPr>
            <w:tcW w:w="372" w:type="pct"/>
            <w:noWrap/>
            <w:hideMark/>
          </w:tcPr>
          <w:p w14:paraId="6C097852" w14:textId="77777777" w:rsidR="00DF0678" w:rsidRPr="00551BA3" w:rsidRDefault="00DF0678" w:rsidP="00AF47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b</w:t>
            </w:r>
          </w:p>
        </w:tc>
        <w:tc>
          <w:tcPr>
            <w:tcW w:w="371" w:type="pct"/>
            <w:noWrap/>
            <w:hideMark/>
          </w:tcPr>
          <w:p w14:paraId="4259DAF3" w14:textId="77777777" w:rsidR="00DF0678" w:rsidRPr="00551BA3" w:rsidRDefault="00DF0678" w:rsidP="00AF47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</w:t>
            </w:r>
          </w:p>
        </w:tc>
        <w:tc>
          <w:tcPr>
            <w:tcW w:w="372" w:type="pct"/>
            <w:noWrap/>
            <w:hideMark/>
          </w:tcPr>
          <w:p w14:paraId="0C316B2E" w14:textId="77777777" w:rsidR="00DF0678" w:rsidRPr="00551BA3" w:rsidRDefault="00DF0678" w:rsidP="00AF47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DF0678" w:rsidRPr="00551BA3" w14:paraId="4E177DCC" w14:textId="77777777" w:rsidTr="00AF4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F180C64" w14:textId="77777777" w:rsidR="00DF0678" w:rsidRPr="00551BA3" w:rsidRDefault="00DF0678" w:rsidP="00AF47F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71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8A03C96" w14:textId="77777777" w:rsidR="00DF0678" w:rsidRPr="00077CAF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77CAF">
              <w:rPr>
                <w:rStyle w:val="normaltextrun"/>
                <w:rFonts w:ascii="Calibri" w:hAnsi="Calibri" w:cs="Calibri"/>
                <w:sz w:val="16"/>
                <w:szCs w:val="16"/>
              </w:rPr>
              <w:t>Eligibility criteria </w:t>
            </w:r>
            <w:r w:rsidRPr="00077CAF">
              <w:rPr>
                <w:rStyle w:val="eop"/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371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640FB51" w14:textId="77777777" w:rsidR="00DF0678" w:rsidRPr="00077CAF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77CAF">
              <w:rPr>
                <w:rStyle w:val="normaltextrun"/>
                <w:rFonts w:ascii="Calibri" w:hAnsi="Calibri" w:cs="Calibri"/>
                <w:sz w:val="16"/>
                <w:szCs w:val="16"/>
              </w:rPr>
              <w:t>Settings and locations where data was collected</w:t>
            </w:r>
            <w:r w:rsidRPr="00077CAF">
              <w:rPr>
                <w:rStyle w:val="eop"/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372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5F62E71" w14:textId="77777777" w:rsidR="00DF0678" w:rsidRPr="00077CAF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77CAF">
              <w:rPr>
                <w:rStyle w:val="normaltextrun"/>
                <w:rFonts w:ascii="Calibri" w:hAnsi="Calibri" w:cs="Calibri"/>
                <w:sz w:val="16"/>
                <w:szCs w:val="16"/>
              </w:rPr>
              <w:t>Description of intervention with sufficient detail to allow replication</w:t>
            </w:r>
            <w:r w:rsidRPr="00077CAF">
              <w:rPr>
                <w:rStyle w:val="eop"/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371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0605AA0" w14:textId="77777777" w:rsidR="00DF0678" w:rsidRPr="00077CAF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77CAF">
              <w:rPr>
                <w:rStyle w:val="normaltextrun"/>
                <w:rFonts w:ascii="Calibri" w:hAnsi="Calibri" w:cs="Calibri"/>
                <w:sz w:val="16"/>
                <w:szCs w:val="16"/>
              </w:rPr>
              <w:t>Defined outcome measures including how and when they were administered</w:t>
            </w:r>
            <w:r w:rsidRPr="00077CAF">
              <w:rPr>
                <w:rStyle w:val="eop"/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372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B818118" w14:textId="77777777" w:rsidR="00DF0678" w:rsidRPr="00077CAF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77CAF">
              <w:rPr>
                <w:rStyle w:val="normaltextrun"/>
                <w:rFonts w:ascii="Calibri" w:hAnsi="Calibri" w:cs="Calibri"/>
                <w:sz w:val="16"/>
                <w:szCs w:val="16"/>
              </w:rPr>
              <w:t>How sample size was determined</w:t>
            </w:r>
            <w:r w:rsidRPr="00077CAF">
              <w:rPr>
                <w:rStyle w:val="eop"/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371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2424ED0" w14:textId="77777777" w:rsidR="00DF0678" w:rsidRPr="00077CAF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77CAF">
              <w:rPr>
                <w:rStyle w:val="normaltextrun"/>
                <w:rFonts w:ascii="Calibri" w:hAnsi="Calibri" w:cs="Calibri"/>
                <w:sz w:val="16"/>
                <w:szCs w:val="16"/>
              </w:rPr>
              <w:t>Method used to generate randomization reported</w:t>
            </w:r>
            <w:r w:rsidRPr="00077CAF">
              <w:rPr>
                <w:rStyle w:val="eop"/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372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4D633EA" w14:textId="77777777" w:rsidR="00DF0678" w:rsidRPr="00077CAF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77CAF">
              <w:rPr>
                <w:rStyle w:val="normaltextrun"/>
                <w:rFonts w:ascii="Calibri" w:hAnsi="Calibri" w:cs="Calibri"/>
                <w:sz w:val="16"/>
                <w:szCs w:val="16"/>
              </w:rPr>
              <w:t>Statistical methods used to compare groups for the primary outcome</w:t>
            </w:r>
            <w:r w:rsidRPr="00077CAF">
              <w:rPr>
                <w:rStyle w:val="eop"/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371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8927440" w14:textId="77777777" w:rsidR="00DF0678" w:rsidRPr="00077CAF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77CAF">
              <w:rPr>
                <w:rStyle w:val="normaltextrun"/>
                <w:rFonts w:ascii="Calibri" w:hAnsi="Calibri" w:cs="Calibri"/>
                <w:sz w:val="16"/>
                <w:szCs w:val="16"/>
              </w:rPr>
              <w:t>No. of participants who received treatment and were analysed for the primary outcome</w:t>
            </w:r>
            <w:r w:rsidRPr="00077CAF">
              <w:rPr>
                <w:rStyle w:val="eop"/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372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5825F5D" w14:textId="77777777" w:rsidR="00DF0678" w:rsidRPr="00077CAF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77CAF">
              <w:rPr>
                <w:rStyle w:val="normaltextrun"/>
                <w:rFonts w:ascii="Calibri" w:hAnsi="Calibri" w:cs="Calibri"/>
                <w:sz w:val="16"/>
                <w:szCs w:val="16"/>
              </w:rPr>
              <w:t>Losses and exclusions with reasons</w:t>
            </w:r>
            <w:r w:rsidRPr="00077CAF">
              <w:rPr>
                <w:rStyle w:val="eop"/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371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59161C2" w14:textId="77777777" w:rsidR="00DF0678" w:rsidRPr="00077CAF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77CAF">
              <w:rPr>
                <w:rStyle w:val="normaltextrun"/>
                <w:rFonts w:ascii="Calibri" w:hAnsi="Calibri" w:cs="Calibri"/>
                <w:sz w:val="16"/>
                <w:szCs w:val="16"/>
              </w:rPr>
              <w:t>Baseline demographic and clinical characteristics</w:t>
            </w:r>
            <w:r w:rsidRPr="00077CAF">
              <w:rPr>
                <w:rStyle w:val="eop"/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372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55600367" w14:textId="77777777" w:rsidR="00DF0678" w:rsidRPr="00077CAF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77C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igh quality</w:t>
            </w:r>
          </w:p>
          <w:p w14:paraId="5F6F5B89" w14:textId="77777777" w:rsidR="00DF0678" w:rsidRPr="00077CAF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077CA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/N</w:t>
            </w:r>
          </w:p>
        </w:tc>
      </w:tr>
      <w:tr w:rsidR="00DF0678" w:rsidRPr="00551BA3" w14:paraId="4A982B87" w14:textId="77777777" w:rsidTr="00AF47F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top w:val="single" w:sz="4" w:space="0" w:color="auto"/>
            </w:tcBorders>
            <w:noWrap/>
            <w:hideMark/>
          </w:tcPr>
          <w:p w14:paraId="7641CB94" w14:textId="77777777" w:rsidR="00DF0678" w:rsidRPr="00551BA3" w:rsidRDefault="00DF0678" w:rsidP="00AF47F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thor Name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hideMark/>
          </w:tcPr>
          <w:p w14:paraId="552BF01D" w14:textId="77777777" w:rsidR="00DF0678" w:rsidRPr="00551BA3" w:rsidRDefault="00DF0678" w:rsidP="00AF47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hideMark/>
          </w:tcPr>
          <w:p w14:paraId="11A77269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noWrap/>
            <w:hideMark/>
          </w:tcPr>
          <w:p w14:paraId="5FDCF2DF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hideMark/>
          </w:tcPr>
          <w:p w14:paraId="3A5E2EDA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noWrap/>
            <w:hideMark/>
          </w:tcPr>
          <w:p w14:paraId="4A3832DE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hideMark/>
          </w:tcPr>
          <w:p w14:paraId="69044809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noWrap/>
            <w:hideMark/>
          </w:tcPr>
          <w:p w14:paraId="644C75DB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hideMark/>
          </w:tcPr>
          <w:p w14:paraId="645244AC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noWrap/>
            <w:hideMark/>
          </w:tcPr>
          <w:p w14:paraId="43216CD3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hideMark/>
          </w:tcPr>
          <w:p w14:paraId="7458BB88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noWrap/>
            <w:hideMark/>
          </w:tcPr>
          <w:p w14:paraId="0B1F4B4B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DF0678" w:rsidRPr="00551BA3" w14:paraId="2738E1D6" w14:textId="77777777" w:rsidTr="00AF4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14:paraId="4ACAA51F" w14:textId="77777777" w:rsidR="00DF0678" w:rsidRPr="00551BA3" w:rsidRDefault="00DF0678" w:rsidP="00AF47F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ndersson 2023</w:t>
            </w:r>
          </w:p>
        </w:tc>
        <w:tc>
          <w:tcPr>
            <w:tcW w:w="371" w:type="pct"/>
            <w:noWrap/>
            <w:hideMark/>
          </w:tcPr>
          <w:p w14:paraId="5B2D7040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793826DB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7A379711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41AB5C97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660BD89B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6F81A4A6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2" w:type="pct"/>
            <w:noWrap/>
            <w:hideMark/>
          </w:tcPr>
          <w:p w14:paraId="5B965530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314EE708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3B01FA85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55F48746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20F662CC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</w:tr>
      <w:tr w:rsidR="00DF0678" w:rsidRPr="00551BA3" w14:paraId="6D2A23E1" w14:textId="77777777" w:rsidTr="00AF47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14:paraId="4C3C8B49" w14:textId="77777777" w:rsidR="00DF0678" w:rsidRPr="00551BA3" w:rsidRDefault="00DF0678" w:rsidP="00AF47F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kker 2000</w:t>
            </w:r>
          </w:p>
        </w:tc>
        <w:tc>
          <w:tcPr>
            <w:tcW w:w="371" w:type="pct"/>
            <w:noWrap/>
            <w:hideMark/>
          </w:tcPr>
          <w:p w14:paraId="49B8405E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3C8A2F9D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1C516F3B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7B24F210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53674287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3B70127B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2" w:type="pct"/>
            <w:noWrap/>
            <w:hideMark/>
          </w:tcPr>
          <w:p w14:paraId="5581BF91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1" w:type="pct"/>
            <w:noWrap/>
            <w:hideMark/>
          </w:tcPr>
          <w:p w14:paraId="6D9EF112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05931FC0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7835C4EA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41D03FBE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DF0678" w:rsidRPr="00551BA3" w14:paraId="71221338" w14:textId="77777777" w:rsidTr="00AF4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14:paraId="04AF5000" w14:textId="77777777" w:rsidR="00DF0678" w:rsidRPr="00551BA3" w:rsidRDefault="00DF0678" w:rsidP="00AF47F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edi 2000</w:t>
            </w:r>
          </w:p>
        </w:tc>
        <w:tc>
          <w:tcPr>
            <w:tcW w:w="371" w:type="pct"/>
            <w:noWrap/>
            <w:hideMark/>
          </w:tcPr>
          <w:p w14:paraId="549CBAC8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1BB67FFF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43591E59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4CEE0576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6254647E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5AA033CD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4EF02D3E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1" w:type="pct"/>
            <w:noWrap/>
            <w:hideMark/>
          </w:tcPr>
          <w:p w14:paraId="6F048155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N </w:t>
            </w:r>
          </w:p>
        </w:tc>
        <w:tc>
          <w:tcPr>
            <w:tcW w:w="372" w:type="pct"/>
            <w:noWrap/>
            <w:hideMark/>
          </w:tcPr>
          <w:p w14:paraId="1AE2839B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7EDF902C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61AAD108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DF0678" w:rsidRPr="00551BA3" w14:paraId="6BBE606F" w14:textId="77777777" w:rsidTr="00AF47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14:paraId="43483A17" w14:textId="77777777" w:rsidR="00DF0678" w:rsidRPr="00551BA3" w:rsidRDefault="00DF0678" w:rsidP="00AF47F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enes 2020/Danhauer 2022</w:t>
            </w:r>
          </w:p>
        </w:tc>
        <w:tc>
          <w:tcPr>
            <w:tcW w:w="371" w:type="pct"/>
            <w:noWrap/>
            <w:hideMark/>
          </w:tcPr>
          <w:p w14:paraId="44E949D0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44C19903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5217E9DF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1" w:type="pct"/>
            <w:noWrap/>
            <w:hideMark/>
          </w:tcPr>
          <w:p w14:paraId="7A73EB6C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4C1B7F27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55E9CAD1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051690FE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1" w:type="pct"/>
            <w:noWrap/>
            <w:hideMark/>
          </w:tcPr>
          <w:p w14:paraId="4DC50450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1A435911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1" w:type="pct"/>
            <w:noWrap/>
            <w:hideMark/>
          </w:tcPr>
          <w:p w14:paraId="24BC9926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724C1494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DF0678" w:rsidRPr="00551BA3" w14:paraId="266DF285" w14:textId="77777777" w:rsidTr="00AF4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14:paraId="0186671B" w14:textId="77777777" w:rsidR="00DF0678" w:rsidRPr="00551BA3" w:rsidRDefault="00DF0678" w:rsidP="00AF47F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llaghan 2011</w:t>
            </w:r>
          </w:p>
        </w:tc>
        <w:tc>
          <w:tcPr>
            <w:tcW w:w="371" w:type="pct"/>
            <w:noWrap/>
            <w:hideMark/>
          </w:tcPr>
          <w:p w14:paraId="1C2E3620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33DF2FC3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14380B6B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451AD336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31259DD1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0B2418F8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02DEA4DC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32673954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3D0F2834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098637D3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7D184076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DF0678" w:rsidRPr="00551BA3" w14:paraId="68F9B160" w14:textId="77777777" w:rsidTr="00AF47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14:paraId="62FD9156" w14:textId="77777777" w:rsidR="00DF0678" w:rsidRPr="00551BA3" w:rsidRDefault="00DF0678" w:rsidP="00AF47F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oper 2018</w:t>
            </w:r>
          </w:p>
        </w:tc>
        <w:tc>
          <w:tcPr>
            <w:tcW w:w="371" w:type="pct"/>
            <w:noWrap/>
            <w:hideMark/>
          </w:tcPr>
          <w:p w14:paraId="34BD72D9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62EBCA2B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0AB7BD93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1" w:type="pct"/>
            <w:noWrap/>
            <w:hideMark/>
          </w:tcPr>
          <w:p w14:paraId="45F05DBC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3148CB04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1" w:type="pct"/>
            <w:noWrap/>
            <w:hideMark/>
          </w:tcPr>
          <w:p w14:paraId="50A12A80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51E8465E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1" w:type="pct"/>
            <w:noWrap/>
            <w:hideMark/>
          </w:tcPr>
          <w:p w14:paraId="56E06421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796E39F9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1" w:type="pct"/>
            <w:noWrap/>
            <w:hideMark/>
          </w:tcPr>
          <w:p w14:paraId="14B30C8E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33F56A3F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DF0678" w:rsidRPr="00551BA3" w14:paraId="70519EB1" w14:textId="77777777" w:rsidTr="00AF4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14:paraId="4E169C72" w14:textId="77777777" w:rsidR="00DF0678" w:rsidRPr="00551BA3" w:rsidRDefault="00DF0678" w:rsidP="00AF47F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owrick 2011</w:t>
            </w:r>
          </w:p>
        </w:tc>
        <w:tc>
          <w:tcPr>
            <w:tcW w:w="371" w:type="pct"/>
            <w:noWrap/>
            <w:hideMark/>
          </w:tcPr>
          <w:p w14:paraId="547CA2D2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4C7F3139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469036DE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2595B05A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7A9B2E08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2E41D1BB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2" w:type="pct"/>
            <w:noWrap/>
            <w:hideMark/>
          </w:tcPr>
          <w:p w14:paraId="2E17D145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1" w:type="pct"/>
            <w:noWrap/>
            <w:hideMark/>
          </w:tcPr>
          <w:p w14:paraId="62C411D7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16ED53C7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29B3B7A3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6E98A07C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DF0678" w:rsidRPr="00551BA3" w14:paraId="258462BD" w14:textId="77777777" w:rsidTr="00AF47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14:paraId="0641F101" w14:textId="77777777" w:rsidR="00DF0678" w:rsidRPr="00551BA3" w:rsidRDefault="00DF0678" w:rsidP="00AF47F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unlop 2012</w:t>
            </w:r>
          </w:p>
        </w:tc>
        <w:tc>
          <w:tcPr>
            <w:tcW w:w="371" w:type="pct"/>
            <w:noWrap/>
            <w:hideMark/>
          </w:tcPr>
          <w:p w14:paraId="2AC75ADA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3CF52C78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24B7D82E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3BED155B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11592A30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24B43D05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2" w:type="pct"/>
            <w:noWrap/>
            <w:hideMark/>
          </w:tcPr>
          <w:p w14:paraId="3195AA88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1" w:type="pct"/>
            <w:noWrap/>
            <w:hideMark/>
          </w:tcPr>
          <w:p w14:paraId="55BBE258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23E739FD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78A86796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6F9AED09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DF0678" w:rsidRPr="00551BA3" w14:paraId="5A039507" w14:textId="77777777" w:rsidTr="00AF4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14:paraId="62CCB8DC" w14:textId="77777777" w:rsidR="00DF0678" w:rsidRPr="00551BA3" w:rsidRDefault="00DF0678" w:rsidP="00AF47F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unlop 2017</w:t>
            </w:r>
          </w:p>
        </w:tc>
        <w:tc>
          <w:tcPr>
            <w:tcW w:w="371" w:type="pct"/>
            <w:noWrap/>
            <w:hideMark/>
          </w:tcPr>
          <w:p w14:paraId="62DCC5B5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4A999F46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02801733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0706C00B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29022889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52D9E5A1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0C4B223A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396CC6DD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1D15E42E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6BDF6EA8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75A51AD7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DF0678" w:rsidRPr="00551BA3" w14:paraId="2378E428" w14:textId="77777777" w:rsidTr="00AF47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14:paraId="56790F2C" w14:textId="77777777" w:rsidR="00DF0678" w:rsidRPr="00551BA3" w:rsidRDefault="00DF0678" w:rsidP="00AF47F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lkin 1999</w:t>
            </w:r>
          </w:p>
        </w:tc>
        <w:tc>
          <w:tcPr>
            <w:tcW w:w="371" w:type="pct"/>
            <w:noWrap/>
            <w:hideMark/>
          </w:tcPr>
          <w:p w14:paraId="7D47FED2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4E07B773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191585AE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69B621F3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0B415AE5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6548C115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2" w:type="pct"/>
            <w:noWrap/>
            <w:hideMark/>
          </w:tcPr>
          <w:p w14:paraId="33241DD1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0B98B6F1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7CAEF11F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5E652D98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2" w:type="pct"/>
            <w:noWrap/>
            <w:hideMark/>
          </w:tcPr>
          <w:p w14:paraId="6A92F975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DF0678" w:rsidRPr="00551BA3" w14:paraId="10A57686" w14:textId="77777777" w:rsidTr="00AF4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14:paraId="6FD5A686" w14:textId="77777777" w:rsidR="00DF0678" w:rsidRPr="00551BA3" w:rsidRDefault="00DF0678" w:rsidP="00AF47F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um 2006</w:t>
            </w:r>
          </w:p>
        </w:tc>
        <w:tc>
          <w:tcPr>
            <w:tcW w:w="371" w:type="pct"/>
            <w:noWrap/>
            <w:hideMark/>
          </w:tcPr>
          <w:p w14:paraId="72625445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 </w:t>
            </w:r>
          </w:p>
        </w:tc>
        <w:tc>
          <w:tcPr>
            <w:tcW w:w="371" w:type="pct"/>
            <w:noWrap/>
            <w:hideMark/>
          </w:tcPr>
          <w:p w14:paraId="4147C2FE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2" w:type="pct"/>
            <w:noWrap/>
            <w:hideMark/>
          </w:tcPr>
          <w:p w14:paraId="791061B6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1" w:type="pct"/>
            <w:noWrap/>
            <w:hideMark/>
          </w:tcPr>
          <w:p w14:paraId="04818259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7772544A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7818916B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2" w:type="pct"/>
            <w:noWrap/>
            <w:hideMark/>
          </w:tcPr>
          <w:p w14:paraId="618F9D7F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5D99F311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760EBC86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2E63495B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3201F875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DF0678" w:rsidRPr="00551BA3" w14:paraId="1420B747" w14:textId="77777777" w:rsidTr="00AF47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14:paraId="36C0BA3D" w14:textId="77777777" w:rsidR="00DF0678" w:rsidRPr="00551BA3" w:rsidRDefault="00DF0678" w:rsidP="00AF47F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551BA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egerl</w:t>
            </w:r>
            <w:proofErr w:type="spellEnd"/>
            <w:r w:rsidRPr="00551BA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2010</w:t>
            </w:r>
          </w:p>
        </w:tc>
        <w:tc>
          <w:tcPr>
            <w:tcW w:w="371" w:type="pct"/>
            <w:noWrap/>
            <w:hideMark/>
          </w:tcPr>
          <w:p w14:paraId="1AB57B8C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 </w:t>
            </w:r>
          </w:p>
        </w:tc>
        <w:tc>
          <w:tcPr>
            <w:tcW w:w="371" w:type="pct"/>
            <w:noWrap/>
            <w:hideMark/>
          </w:tcPr>
          <w:p w14:paraId="3F5164FA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309BB0B9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5FD7843E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69F932F6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1824EB8D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5B6D2E14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068D9567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00A9459F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78E096E3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5B097029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</w:tr>
      <w:tr w:rsidR="00DF0678" w:rsidRPr="00551BA3" w14:paraId="515EA0AA" w14:textId="77777777" w:rsidTr="00AF4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14:paraId="4623E53A" w14:textId="77777777" w:rsidR="00DF0678" w:rsidRPr="00551BA3" w:rsidRDefault="00DF0678" w:rsidP="00AF47F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ocsis 2009</w:t>
            </w:r>
          </w:p>
        </w:tc>
        <w:tc>
          <w:tcPr>
            <w:tcW w:w="371" w:type="pct"/>
            <w:noWrap/>
            <w:hideMark/>
          </w:tcPr>
          <w:p w14:paraId="6A1DB204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 </w:t>
            </w:r>
          </w:p>
        </w:tc>
        <w:tc>
          <w:tcPr>
            <w:tcW w:w="371" w:type="pct"/>
            <w:noWrap/>
            <w:hideMark/>
          </w:tcPr>
          <w:p w14:paraId="10433C64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2" w:type="pct"/>
            <w:noWrap/>
            <w:hideMark/>
          </w:tcPr>
          <w:p w14:paraId="7E70823F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1" w:type="pct"/>
            <w:noWrap/>
            <w:hideMark/>
          </w:tcPr>
          <w:p w14:paraId="3D419463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17E66A37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7D85880F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2" w:type="pct"/>
            <w:noWrap/>
            <w:hideMark/>
          </w:tcPr>
          <w:p w14:paraId="06C19D9D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4CC854BE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3C67EC84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79E96894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0A5DF3CC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DF0678" w:rsidRPr="00551BA3" w14:paraId="40CE0E77" w14:textId="77777777" w:rsidTr="00AF47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14:paraId="36468581" w14:textId="77777777" w:rsidR="00DF0678" w:rsidRPr="00551BA3" w:rsidRDefault="00DF0678" w:rsidP="00AF47F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oszycki 2022</w:t>
            </w:r>
          </w:p>
        </w:tc>
        <w:tc>
          <w:tcPr>
            <w:tcW w:w="371" w:type="pct"/>
            <w:noWrap/>
            <w:hideMark/>
          </w:tcPr>
          <w:p w14:paraId="4A7C8758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 </w:t>
            </w:r>
          </w:p>
        </w:tc>
        <w:tc>
          <w:tcPr>
            <w:tcW w:w="371" w:type="pct"/>
            <w:noWrap/>
            <w:hideMark/>
          </w:tcPr>
          <w:p w14:paraId="266120E0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2" w:type="pct"/>
            <w:noWrap/>
            <w:hideMark/>
          </w:tcPr>
          <w:p w14:paraId="7736E60C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10244ECD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5BEFCC70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1982C6D9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4913245C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7E66B9BB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45F032BE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2AD78DF3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2A6D5E79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DF0678" w:rsidRPr="00551BA3" w14:paraId="1685E3ED" w14:textId="77777777" w:rsidTr="00AF4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14:paraId="3C0DC226" w14:textId="77777777" w:rsidR="00DF0678" w:rsidRPr="00551BA3" w:rsidRDefault="00DF0678" w:rsidP="00AF47F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wan 2010</w:t>
            </w:r>
          </w:p>
        </w:tc>
        <w:tc>
          <w:tcPr>
            <w:tcW w:w="371" w:type="pct"/>
            <w:noWrap/>
            <w:hideMark/>
          </w:tcPr>
          <w:p w14:paraId="76DDFA40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1" w:type="pct"/>
            <w:noWrap/>
            <w:hideMark/>
          </w:tcPr>
          <w:p w14:paraId="3CD67045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099DED33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0AA160BF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6C094119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3A134163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0FC03C9F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5CE26871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2" w:type="pct"/>
            <w:noWrap/>
            <w:hideMark/>
          </w:tcPr>
          <w:p w14:paraId="74CD983B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0E55FFD4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2" w:type="pct"/>
            <w:noWrap/>
            <w:hideMark/>
          </w:tcPr>
          <w:p w14:paraId="14442D2D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DF0678" w:rsidRPr="00551BA3" w14:paraId="7A868D04" w14:textId="77777777" w:rsidTr="00AF47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14:paraId="2985C700" w14:textId="77777777" w:rsidR="00DF0678" w:rsidRPr="00551BA3" w:rsidRDefault="00DF0678" w:rsidP="00AF47F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euzinger-Bohleber 2019</w:t>
            </w:r>
          </w:p>
        </w:tc>
        <w:tc>
          <w:tcPr>
            <w:tcW w:w="371" w:type="pct"/>
            <w:noWrap/>
            <w:hideMark/>
          </w:tcPr>
          <w:p w14:paraId="0C3024EB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2E04FDA6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10839E94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24673C01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2775BA99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6A8436F4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6D3D1165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5AD138F7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27833D84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70DBA600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357C3EEB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</w:tr>
      <w:tr w:rsidR="00DF0678" w:rsidRPr="00551BA3" w14:paraId="4986D205" w14:textId="77777777" w:rsidTr="00AF4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14:paraId="16DCD5E1" w14:textId="77777777" w:rsidR="00DF0678" w:rsidRPr="00551BA3" w:rsidRDefault="00DF0678" w:rsidP="00AF47F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eykin 2007</w:t>
            </w:r>
          </w:p>
        </w:tc>
        <w:tc>
          <w:tcPr>
            <w:tcW w:w="371" w:type="pct"/>
            <w:noWrap/>
            <w:hideMark/>
          </w:tcPr>
          <w:p w14:paraId="3105E34B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49ED83D2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37E6E562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2FFAAF21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3F1D4640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1" w:type="pct"/>
            <w:noWrap/>
            <w:hideMark/>
          </w:tcPr>
          <w:p w14:paraId="611CE71B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2" w:type="pct"/>
            <w:noWrap/>
            <w:hideMark/>
          </w:tcPr>
          <w:p w14:paraId="2CDAD931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1" w:type="pct"/>
            <w:noWrap/>
            <w:hideMark/>
          </w:tcPr>
          <w:p w14:paraId="62CAF33B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1EE214BF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6242B5F5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344B584A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DF0678" w:rsidRPr="00551BA3" w14:paraId="0CDC2040" w14:textId="77777777" w:rsidTr="00AF47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14:paraId="5433DA10" w14:textId="77777777" w:rsidR="00DF0678" w:rsidRPr="00551BA3" w:rsidRDefault="00DF0678" w:rsidP="00AF47F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in 2005</w:t>
            </w:r>
          </w:p>
        </w:tc>
        <w:tc>
          <w:tcPr>
            <w:tcW w:w="371" w:type="pct"/>
            <w:noWrap/>
            <w:hideMark/>
          </w:tcPr>
          <w:p w14:paraId="64418641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40C861C7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625BD3ED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77DE139F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1DA3A384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29C4B008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2" w:type="pct"/>
            <w:noWrap/>
            <w:hideMark/>
          </w:tcPr>
          <w:p w14:paraId="79A1FBC5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1" w:type="pct"/>
            <w:noWrap/>
            <w:hideMark/>
          </w:tcPr>
          <w:p w14:paraId="56449EBD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218AA156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5E5C3090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11BFF9BA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DF0678" w:rsidRPr="00551BA3" w14:paraId="78EB3491" w14:textId="77777777" w:rsidTr="00AF4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14:paraId="73CDFC42" w14:textId="77777777" w:rsidR="00DF0678" w:rsidRPr="00551BA3" w:rsidRDefault="00DF0678" w:rsidP="00AF47F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inardon 2023</w:t>
            </w:r>
          </w:p>
        </w:tc>
        <w:tc>
          <w:tcPr>
            <w:tcW w:w="371" w:type="pct"/>
            <w:noWrap/>
            <w:hideMark/>
          </w:tcPr>
          <w:p w14:paraId="405354FB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57EFF554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2BA370AF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3826A2E5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3D44034F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753FB88D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2897E4AC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662C603E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4F75087C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57D34E58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607162E1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</w:tr>
      <w:tr w:rsidR="00DF0678" w:rsidRPr="00551BA3" w14:paraId="62E44A22" w14:textId="77777777" w:rsidTr="00AF47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14:paraId="724C8EEA" w14:textId="77777777" w:rsidR="00DF0678" w:rsidRPr="00551BA3" w:rsidRDefault="00DF0678" w:rsidP="00AF47F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Loeb 2020</w:t>
            </w:r>
          </w:p>
        </w:tc>
        <w:tc>
          <w:tcPr>
            <w:tcW w:w="371" w:type="pct"/>
            <w:noWrap/>
            <w:hideMark/>
          </w:tcPr>
          <w:p w14:paraId="7E13AB1A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53980DA3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0B501689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1A7D43F6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52A50510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1FC028B5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29E65ED4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05D0B1E7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324597F3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32E3257D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4F21E894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</w:tr>
      <w:tr w:rsidR="00DF0678" w:rsidRPr="00551BA3" w14:paraId="2824617F" w14:textId="77777777" w:rsidTr="00AF4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14:paraId="6AFCE86B" w14:textId="77777777" w:rsidR="00DF0678" w:rsidRPr="00551BA3" w:rsidRDefault="00DF0678" w:rsidP="00AF47F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ergl 2010</w:t>
            </w:r>
          </w:p>
        </w:tc>
        <w:tc>
          <w:tcPr>
            <w:tcW w:w="371" w:type="pct"/>
            <w:noWrap/>
            <w:hideMark/>
          </w:tcPr>
          <w:p w14:paraId="036D4A8F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12D202D4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1DC33F4E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1" w:type="pct"/>
            <w:noWrap/>
            <w:hideMark/>
          </w:tcPr>
          <w:p w14:paraId="66606754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1B68F31C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24433ABC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2" w:type="pct"/>
            <w:noWrap/>
            <w:hideMark/>
          </w:tcPr>
          <w:p w14:paraId="423115AA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7018ECA7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073BB0F7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1" w:type="pct"/>
            <w:noWrap/>
            <w:hideMark/>
          </w:tcPr>
          <w:p w14:paraId="1800B598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6E435518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DF0678" w:rsidRPr="00551BA3" w14:paraId="7FE50910" w14:textId="77777777" w:rsidTr="00AF47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14:paraId="16BD0EA5" w14:textId="77777777" w:rsidR="00DF0678" w:rsidRPr="00551BA3" w:rsidRDefault="00DF0678" w:rsidP="00AF47F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551BA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radveisi</w:t>
            </w:r>
            <w:proofErr w:type="spellEnd"/>
            <w:r w:rsidRPr="00551BA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2014</w:t>
            </w:r>
          </w:p>
        </w:tc>
        <w:tc>
          <w:tcPr>
            <w:tcW w:w="371" w:type="pct"/>
            <w:noWrap/>
            <w:hideMark/>
          </w:tcPr>
          <w:p w14:paraId="6DE78AAF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 </w:t>
            </w:r>
          </w:p>
        </w:tc>
        <w:tc>
          <w:tcPr>
            <w:tcW w:w="371" w:type="pct"/>
            <w:noWrap/>
            <w:hideMark/>
          </w:tcPr>
          <w:p w14:paraId="66C044FF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7923DA5A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1" w:type="pct"/>
            <w:noWrap/>
            <w:hideMark/>
          </w:tcPr>
          <w:p w14:paraId="6F7CA83A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1C4EAAE4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10FE9D03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2" w:type="pct"/>
            <w:noWrap/>
            <w:hideMark/>
          </w:tcPr>
          <w:p w14:paraId="12DA27B4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1" w:type="pct"/>
            <w:noWrap/>
            <w:hideMark/>
          </w:tcPr>
          <w:p w14:paraId="5631CCED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2" w:type="pct"/>
            <w:noWrap/>
            <w:hideMark/>
          </w:tcPr>
          <w:p w14:paraId="4F8F8434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4FCF8C24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2" w:type="pct"/>
            <w:noWrap/>
            <w:hideMark/>
          </w:tcPr>
          <w:p w14:paraId="68402554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DF0678" w:rsidRPr="00551BA3" w14:paraId="5C800A3E" w14:textId="77777777" w:rsidTr="00AF4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14:paraId="1099AD31" w14:textId="77777777" w:rsidR="00DF0678" w:rsidRPr="00551BA3" w:rsidRDefault="00DF0678" w:rsidP="00AF47F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aue 2009</w:t>
            </w:r>
          </w:p>
        </w:tc>
        <w:tc>
          <w:tcPr>
            <w:tcW w:w="371" w:type="pct"/>
            <w:noWrap/>
            <w:hideMark/>
          </w:tcPr>
          <w:p w14:paraId="7295E65F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 </w:t>
            </w:r>
          </w:p>
        </w:tc>
        <w:tc>
          <w:tcPr>
            <w:tcW w:w="371" w:type="pct"/>
            <w:noWrap/>
            <w:hideMark/>
          </w:tcPr>
          <w:p w14:paraId="7BB3C5D7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3AB9C8B6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0455AE7C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66137FA5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1" w:type="pct"/>
            <w:noWrap/>
            <w:hideMark/>
          </w:tcPr>
          <w:p w14:paraId="1514CA6A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2" w:type="pct"/>
            <w:noWrap/>
            <w:hideMark/>
          </w:tcPr>
          <w:p w14:paraId="59A60672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51521742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555322A1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1" w:type="pct"/>
            <w:noWrap/>
            <w:hideMark/>
          </w:tcPr>
          <w:p w14:paraId="71646AA7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345C85A6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DF0678" w:rsidRPr="00551BA3" w14:paraId="1125C151" w14:textId="77777777" w:rsidTr="00AF47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14:paraId="3715DDAB" w14:textId="77777777" w:rsidR="00DF0678" w:rsidRPr="00551BA3" w:rsidRDefault="00DF0678" w:rsidP="00AF47F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okke 1997</w:t>
            </w:r>
          </w:p>
        </w:tc>
        <w:tc>
          <w:tcPr>
            <w:tcW w:w="371" w:type="pct"/>
            <w:noWrap/>
            <w:hideMark/>
          </w:tcPr>
          <w:p w14:paraId="5CE5A73C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 </w:t>
            </w:r>
          </w:p>
        </w:tc>
        <w:tc>
          <w:tcPr>
            <w:tcW w:w="371" w:type="pct"/>
            <w:noWrap/>
            <w:hideMark/>
          </w:tcPr>
          <w:p w14:paraId="714D98E3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48EF327A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1B704F75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3EA50CE0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5CEBD141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2" w:type="pct"/>
            <w:noWrap/>
            <w:hideMark/>
          </w:tcPr>
          <w:p w14:paraId="5DC78952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1" w:type="pct"/>
            <w:noWrap/>
            <w:hideMark/>
          </w:tcPr>
          <w:p w14:paraId="4AEBFF68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2" w:type="pct"/>
            <w:noWrap/>
            <w:hideMark/>
          </w:tcPr>
          <w:p w14:paraId="5AB212D8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7C89CF0B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4DD8CC63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DF0678" w:rsidRPr="00551BA3" w14:paraId="4684FCA6" w14:textId="77777777" w:rsidTr="00AF4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14:paraId="7076019C" w14:textId="77777777" w:rsidR="00DF0678" w:rsidRPr="00551BA3" w:rsidRDefault="00DF0678" w:rsidP="00AF47F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vensson 2021</w:t>
            </w:r>
          </w:p>
        </w:tc>
        <w:tc>
          <w:tcPr>
            <w:tcW w:w="371" w:type="pct"/>
            <w:noWrap/>
            <w:hideMark/>
          </w:tcPr>
          <w:p w14:paraId="7A28BEEC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 </w:t>
            </w:r>
          </w:p>
        </w:tc>
        <w:tc>
          <w:tcPr>
            <w:tcW w:w="371" w:type="pct"/>
            <w:noWrap/>
            <w:hideMark/>
          </w:tcPr>
          <w:p w14:paraId="08314A51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65FCAC29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29659D94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3A5AF3D5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4E490DA4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639D2F8E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203658C4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5FF82C8B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4ED1CC6D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619C5C12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</w:tr>
      <w:tr w:rsidR="00DF0678" w:rsidRPr="00551BA3" w14:paraId="4C8D48FB" w14:textId="77777777" w:rsidTr="00AF47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14:paraId="76DD4B89" w14:textId="77777777" w:rsidR="00DF0678" w:rsidRPr="00551BA3" w:rsidRDefault="00DF0678" w:rsidP="00AF47F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ebelacker 2018</w:t>
            </w:r>
          </w:p>
        </w:tc>
        <w:tc>
          <w:tcPr>
            <w:tcW w:w="371" w:type="pct"/>
            <w:noWrap/>
            <w:hideMark/>
          </w:tcPr>
          <w:p w14:paraId="22A7C1CE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 </w:t>
            </w:r>
          </w:p>
        </w:tc>
        <w:tc>
          <w:tcPr>
            <w:tcW w:w="371" w:type="pct"/>
            <w:noWrap/>
            <w:hideMark/>
          </w:tcPr>
          <w:p w14:paraId="18C2B934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0147D0AB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3B1CDC41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5D3A82ED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28BDB72F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2" w:type="pct"/>
            <w:noWrap/>
            <w:hideMark/>
          </w:tcPr>
          <w:p w14:paraId="11294DEF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789F84B7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2" w:type="pct"/>
            <w:noWrap/>
            <w:hideMark/>
          </w:tcPr>
          <w:p w14:paraId="1AB357D8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6D3DBA94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742BBA0C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DF0678" w:rsidRPr="00551BA3" w14:paraId="65682C9C" w14:textId="77777777" w:rsidTr="00AF4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14:paraId="6335B14E" w14:textId="77777777" w:rsidR="00DF0678" w:rsidRPr="00551BA3" w:rsidRDefault="00DF0678" w:rsidP="00AF47F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an 2009</w:t>
            </w:r>
          </w:p>
        </w:tc>
        <w:tc>
          <w:tcPr>
            <w:tcW w:w="371" w:type="pct"/>
            <w:noWrap/>
            <w:hideMark/>
          </w:tcPr>
          <w:p w14:paraId="1DDFDB4C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 </w:t>
            </w:r>
          </w:p>
        </w:tc>
        <w:tc>
          <w:tcPr>
            <w:tcW w:w="371" w:type="pct"/>
            <w:noWrap/>
            <w:hideMark/>
          </w:tcPr>
          <w:p w14:paraId="2FECC3E8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29247832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1" w:type="pct"/>
            <w:noWrap/>
            <w:hideMark/>
          </w:tcPr>
          <w:p w14:paraId="7723D2A1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34545ABB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232995AC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0D5FA3E1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291EB1A7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19920F04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1356BA89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013EE873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DF0678" w:rsidRPr="00551BA3" w14:paraId="2D327541" w14:textId="77777777" w:rsidTr="00AF47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14:paraId="68845CA6" w14:textId="77777777" w:rsidR="00DF0678" w:rsidRPr="00551BA3" w:rsidRDefault="00DF0678" w:rsidP="00AF47F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ard 2000</w:t>
            </w:r>
          </w:p>
        </w:tc>
        <w:tc>
          <w:tcPr>
            <w:tcW w:w="371" w:type="pct"/>
            <w:noWrap/>
            <w:hideMark/>
          </w:tcPr>
          <w:p w14:paraId="38E33AE6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Y </w:t>
            </w:r>
          </w:p>
        </w:tc>
        <w:tc>
          <w:tcPr>
            <w:tcW w:w="371" w:type="pct"/>
            <w:noWrap/>
            <w:hideMark/>
          </w:tcPr>
          <w:p w14:paraId="0057674B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342264A4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1" w:type="pct"/>
            <w:noWrap/>
            <w:hideMark/>
          </w:tcPr>
          <w:p w14:paraId="267BAA7E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71486D80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029DBD84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787C27B9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4E0CDBF2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noWrap/>
            <w:hideMark/>
          </w:tcPr>
          <w:p w14:paraId="5E5EA782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704D02D6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5572B910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DF0678" w:rsidRPr="00551BA3" w14:paraId="60A6AD7F" w14:textId="77777777" w:rsidTr="00AF4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14:paraId="03C8FB4F" w14:textId="77777777" w:rsidR="00DF0678" w:rsidRPr="00551BA3" w:rsidRDefault="00DF0678" w:rsidP="00AF47F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heaton 2016</w:t>
            </w:r>
          </w:p>
        </w:tc>
        <w:tc>
          <w:tcPr>
            <w:tcW w:w="371" w:type="pct"/>
            <w:noWrap/>
            <w:hideMark/>
          </w:tcPr>
          <w:p w14:paraId="505DBE1F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1" w:type="pct"/>
            <w:noWrap/>
            <w:hideMark/>
          </w:tcPr>
          <w:p w14:paraId="37537C7C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18DB76FE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1" w:type="pct"/>
            <w:noWrap/>
            <w:hideMark/>
          </w:tcPr>
          <w:p w14:paraId="3670AEDD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noWrap/>
            <w:hideMark/>
          </w:tcPr>
          <w:p w14:paraId="1BF11DCB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0C10AF7E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2" w:type="pct"/>
            <w:noWrap/>
            <w:hideMark/>
          </w:tcPr>
          <w:p w14:paraId="772937D5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1" w:type="pct"/>
            <w:noWrap/>
            <w:hideMark/>
          </w:tcPr>
          <w:p w14:paraId="034FD607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2" w:type="pct"/>
            <w:noWrap/>
            <w:hideMark/>
          </w:tcPr>
          <w:p w14:paraId="28D27089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noWrap/>
            <w:hideMark/>
          </w:tcPr>
          <w:p w14:paraId="2C33EEC5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2" w:type="pct"/>
            <w:noWrap/>
            <w:hideMark/>
          </w:tcPr>
          <w:p w14:paraId="5F5BD27B" w14:textId="77777777" w:rsidR="00DF0678" w:rsidRPr="00551BA3" w:rsidRDefault="00DF0678" w:rsidP="00AF47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  <w:tr w:rsidR="00DF0678" w:rsidRPr="00551BA3" w14:paraId="47864F34" w14:textId="77777777" w:rsidTr="00AF47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tcBorders>
              <w:bottom w:val="single" w:sz="4" w:space="0" w:color="auto"/>
            </w:tcBorders>
            <w:noWrap/>
            <w:hideMark/>
          </w:tcPr>
          <w:p w14:paraId="755AC1CB" w14:textId="77777777" w:rsidR="00DF0678" w:rsidRPr="0014614F" w:rsidRDefault="00DF0678" w:rsidP="00AF47F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14614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Zlotnick 1998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hideMark/>
          </w:tcPr>
          <w:p w14:paraId="35C96EB9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hideMark/>
          </w:tcPr>
          <w:p w14:paraId="0BA9914B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noWrap/>
            <w:hideMark/>
          </w:tcPr>
          <w:p w14:paraId="033794CF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hideMark/>
          </w:tcPr>
          <w:p w14:paraId="06548346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noWrap/>
            <w:hideMark/>
          </w:tcPr>
          <w:p w14:paraId="733CBF23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hideMark/>
          </w:tcPr>
          <w:p w14:paraId="7C7DA713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noWrap/>
            <w:hideMark/>
          </w:tcPr>
          <w:p w14:paraId="7B7F8141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hideMark/>
          </w:tcPr>
          <w:p w14:paraId="658E9678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noWrap/>
            <w:hideMark/>
          </w:tcPr>
          <w:p w14:paraId="2A2F5D2D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hideMark/>
          </w:tcPr>
          <w:p w14:paraId="76164A2E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noWrap/>
            <w:hideMark/>
          </w:tcPr>
          <w:p w14:paraId="5028C7D0" w14:textId="77777777" w:rsidR="00DF0678" w:rsidRPr="00551BA3" w:rsidRDefault="00DF0678" w:rsidP="00AF47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51BA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</w:tr>
    </w:tbl>
    <w:p w14:paraId="0699532A" w14:textId="77777777" w:rsidR="00DF0678" w:rsidRDefault="00DF0678" w:rsidP="00DF0678">
      <w:pPr>
        <w:rPr>
          <w:rFonts w:ascii="Times New Roman" w:eastAsia="Times New Roman" w:hAnsi="Times New Roman" w:cs="Times New Roman"/>
          <w:b/>
          <w:bCs/>
        </w:rPr>
      </w:pPr>
    </w:p>
    <w:p w14:paraId="1AA2140B" w14:textId="2333C4EC" w:rsidR="006C6591" w:rsidRDefault="006C6591" w:rsidP="00804974">
      <w:pPr>
        <w:rPr>
          <w:rFonts w:ascii="Times New Roman" w:eastAsia="Times New Roman" w:hAnsi="Times New Roman" w:cs="Times New Roman"/>
          <w:b/>
          <w:bCs/>
        </w:rPr>
      </w:pPr>
    </w:p>
    <w:sectPr w:rsidR="006C6591" w:rsidSect="000A05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A73782" w14:textId="77777777" w:rsidR="00C37204" w:rsidRDefault="00C37204" w:rsidP="00095A8B">
      <w:pPr>
        <w:spacing w:after="0" w:line="240" w:lineRule="auto"/>
      </w:pPr>
      <w:r>
        <w:separator/>
      </w:r>
    </w:p>
  </w:endnote>
  <w:endnote w:type="continuationSeparator" w:id="0">
    <w:p w14:paraId="38EAF790" w14:textId="77777777" w:rsidR="00C37204" w:rsidRDefault="00C37204" w:rsidP="00095A8B">
      <w:pPr>
        <w:spacing w:after="0" w:line="240" w:lineRule="auto"/>
      </w:pPr>
      <w:r>
        <w:continuationSeparator/>
      </w:r>
    </w:p>
  </w:endnote>
  <w:endnote w:type="continuationNotice" w:id="1">
    <w:p w14:paraId="0601805C" w14:textId="77777777" w:rsidR="00C37204" w:rsidRDefault="00C3720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LT Pro 55 Roma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C7B721" w14:textId="77777777" w:rsidR="00C37204" w:rsidRDefault="00C37204" w:rsidP="00095A8B">
      <w:pPr>
        <w:spacing w:after="0" w:line="240" w:lineRule="auto"/>
      </w:pPr>
      <w:r>
        <w:separator/>
      </w:r>
    </w:p>
  </w:footnote>
  <w:footnote w:type="continuationSeparator" w:id="0">
    <w:p w14:paraId="0CB21012" w14:textId="77777777" w:rsidR="00C37204" w:rsidRDefault="00C37204" w:rsidP="00095A8B">
      <w:pPr>
        <w:spacing w:after="0" w:line="240" w:lineRule="auto"/>
      </w:pPr>
      <w:r>
        <w:continuationSeparator/>
      </w:r>
    </w:p>
  </w:footnote>
  <w:footnote w:type="continuationNotice" w:id="1">
    <w:p w14:paraId="18F1ABE6" w14:textId="77777777" w:rsidR="00C37204" w:rsidRDefault="00C3720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B9EDAB" w14:textId="70F10560" w:rsidR="00723D09" w:rsidRDefault="00723D09">
    <w:pPr>
      <w:pStyle w:val="Header"/>
      <w:jc w:val="right"/>
    </w:pPr>
    <w:r>
      <w:tab/>
    </w:r>
    <w:r>
      <w:tab/>
    </w:r>
    <w:sdt>
      <w:sdtPr>
        <w:id w:val="197394478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20D34CC3" w14:textId="02EC8B12" w:rsidR="00E656EC" w:rsidRPr="00446DBB" w:rsidRDefault="00E656EC" w:rsidP="00446DB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3941FF"/>
    <w:multiLevelType w:val="hybridMultilevel"/>
    <w:tmpl w:val="220CB2D0"/>
    <w:lvl w:ilvl="0" w:tplc="6588851C">
      <w:start w:val="1"/>
      <w:numFmt w:val="decimal"/>
      <w:lvlText w:val="%1."/>
      <w:lvlJc w:val="left"/>
      <w:pPr>
        <w:ind w:left="1440" w:hanging="360"/>
      </w:pPr>
    </w:lvl>
    <w:lvl w:ilvl="1" w:tplc="FC6C8584">
      <w:start w:val="1"/>
      <w:numFmt w:val="decimal"/>
      <w:lvlText w:val="%2."/>
      <w:lvlJc w:val="left"/>
      <w:pPr>
        <w:ind w:left="1440" w:hanging="360"/>
      </w:pPr>
    </w:lvl>
    <w:lvl w:ilvl="2" w:tplc="903CE914">
      <w:start w:val="1"/>
      <w:numFmt w:val="decimal"/>
      <w:lvlText w:val="%3."/>
      <w:lvlJc w:val="left"/>
      <w:pPr>
        <w:ind w:left="1440" w:hanging="360"/>
      </w:pPr>
    </w:lvl>
    <w:lvl w:ilvl="3" w:tplc="4288BA1C">
      <w:start w:val="1"/>
      <w:numFmt w:val="decimal"/>
      <w:lvlText w:val="%4."/>
      <w:lvlJc w:val="left"/>
      <w:pPr>
        <w:ind w:left="1440" w:hanging="360"/>
      </w:pPr>
    </w:lvl>
    <w:lvl w:ilvl="4" w:tplc="34225DB0">
      <w:start w:val="1"/>
      <w:numFmt w:val="decimal"/>
      <w:lvlText w:val="%5."/>
      <w:lvlJc w:val="left"/>
      <w:pPr>
        <w:ind w:left="1440" w:hanging="360"/>
      </w:pPr>
    </w:lvl>
    <w:lvl w:ilvl="5" w:tplc="9BF0F5DC">
      <w:start w:val="1"/>
      <w:numFmt w:val="decimal"/>
      <w:lvlText w:val="%6."/>
      <w:lvlJc w:val="left"/>
      <w:pPr>
        <w:ind w:left="1440" w:hanging="360"/>
      </w:pPr>
    </w:lvl>
    <w:lvl w:ilvl="6" w:tplc="9816F668">
      <w:start w:val="1"/>
      <w:numFmt w:val="decimal"/>
      <w:lvlText w:val="%7."/>
      <w:lvlJc w:val="left"/>
      <w:pPr>
        <w:ind w:left="1440" w:hanging="360"/>
      </w:pPr>
    </w:lvl>
    <w:lvl w:ilvl="7" w:tplc="98D0E146">
      <w:start w:val="1"/>
      <w:numFmt w:val="decimal"/>
      <w:lvlText w:val="%8."/>
      <w:lvlJc w:val="left"/>
      <w:pPr>
        <w:ind w:left="1440" w:hanging="360"/>
      </w:pPr>
    </w:lvl>
    <w:lvl w:ilvl="8" w:tplc="F47A7C4C">
      <w:start w:val="1"/>
      <w:numFmt w:val="decimal"/>
      <w:lvlText w:val="%9."/>
      <w:lvlJc w:val="left"/>
      <w:pPr>
        <w:ind w:left="1440" w:hanging="360"/>
      </w:pPr>
    </w:lvl>
  </w:abstractNum>
  <w:abstractNum w:abstractNumId="1" w15:restartNumberingAfterBreak="0">
    <w:nsid w:val="16E6239F"/>
    <w:multiLevelType w:val="hybridMultilevel"/>
    <w:tmpl w:val="8E747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E12B32"/>
    <w:multiLevelType w:val="hybridMultilevel"/>
    <w:tmpl w:val="CE88D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DC420C"/>
    <w:multiLevelType w:val="hybridMultilevel"/>
    <w:tmpl w:val="327AD8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D563DF"/>
    <w:multiLevelType w:val="hybridMultilevel"/>
    <w:tmpl w:val="B1B62AA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3C07962"/>
    <w:multiLevelType w:val="hybridMultilevel"/>
    <w:tmpl w:val="C5329FD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FD5521"/>
    <w:multiLevelType w:val="hybridMultilevel"/>
    <w:tmpl w:val="4D7A94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805913"/>
    <w:multiLevelType w:val="hybridMultilevel"/>
    <w:tmpl w:val="102E3A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233E7C"/>
    <w:multiLevelType w:val="hybridMultilevel"/>
    <w:tmpl w:val="C7B26F74"/>
    <w:lvl w:ilvl="0" w:tplc="3A1A7DBA">
      <w:start w:val="1"/>
      <w:numFmt w:val="decimal"/>
      <w:lvlText w:val="%1."/>
      <w:lvlJc w:val="left"/>
      <w:pPr>
        <w:ind w:left="1440" w:hanging="360"/>
      </w:pPr>
    </w:lvl>
    <w:lvl w:ilvl="1" w:tplc="D402CE08">
      <w:start w:val="1"/>
      <w:numFmt w:val="decimal"/>
      <w:lvlText w:val="%2."/>
      <w:lvlJc w:val="left"/>
      <w:pPr>
        <w:ind w:left="1440" w:hanging="360"/>
      </w:pPr>
    </w:lvl>
    <w:lvl w:ilvl="2" w:tplc="9C28141E">
      <w:start w:val="1"/>
      <w:numFmt w:val="decimal"/>
      <w:lvlText w:val="%3."/>
      <w:lvlJc w:val="left"/>
      <w:pPr>
        <w:ind w:left="1440" w:hanging="360"/>
      </w:pPr>
    </w:lvl>
    <w:lvl w:ilvl="3" w:tplc="18A6DF08">
      <w:start w:val="1"/>
      <w:numFmt w:val="decimal"/>
      <w:lvlText w:val="%4."/>
      <w:lvlJc w:val="left"/>
      <w:pPr>
        <w:ind w:left="1440" w:hanging="360"/>
      </w:pPr>
    </w:lvl>
    <w:lvl w:ilvl="4" w:tplc="B752646A">
      <w:start w:val="1"/>
      <w:numFmt w:val="decimal"/>
      <w:lvlText w:val="%5."/>
      <w:lvlJc w:val="left"/>
      <w:pPr>
        <w:ind w:left="1440" w:hanging="360"/>
      </w:pPr>
    </w:lvl>
    <w:lvl w:ilvl="5" w:tplc="C4662F60">
      <w:start w:val="1"/>
      <w:numFmt w:val="decimal"/>
      <w:lvlText w:val="%6."/>
      <w:lvlJc w:val="left"/>
      <w:pPr>
        <w:ind w:left="1440" w:hanging="360"/>
      </w:pPr>
    </w:lvl>
    <w:lvl w:ilvl="6" w:tplc="CD468F5C">
      <w:start w:val="1"/>
      <w:numFmt w:val="decimal"/>
      <w:lvlText w:val="%7."/>
      <w:lvlJc w:val="left"/>
      <w:pPr>
        <w:ind w:left="1440" w:hanging="360"/>
      </w:pPr>
    </w:lvl>
    <w:lvl w:ilvl="7" w:tplc="1E749404">
      <w:start w:val="1"/>
      <w:numFmt w:val="decimal"/>
      <w:lvlText w:val="%8."/>
      <w:lvlJc w:val="left"/>
      <w:pPr>
        <w:ind w:left="1440" w:hanging="360"/>
      </w:pPr>
    </w:lvl>
    <w:lvl w:ilvl="8" w:tplc="DE727DD6">
      <w:start w:val="1"/>
      <w:numFmt w:val="decimal"/>
      <w:lvlText w:val="%9."/>
      <w:lvlJc w:val="left"/>
      <w:pPr>
        <w:ind w:left="1440" w:hanging="360"/>
      </w:pPr>
    </w:lvl>
  </w:abstractNum>
  <w:abstractNum w:abstractNumId="9" w15:restartNumberingAfterBreak="0">
    <w:nsid w:val="5FC96F37"/>
    <w:multiLevelType w:val="hybridMultilevel"/>
    <w:tmpl w:val="DAC682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3351800">
    <w:abstractNumId w:val="1"/>
  </w:num>
  <w:num w:numId="2" w16cid:durableId="1933119971">
    <w:abstractNumId w:val="2"/>
  </w:num>
  <w:num w:numId="3" w16cid:durableId="1778481256">
    <w:abstractNumId w:val="3"/>
  </w:num>
  <w:num w:numId="4" w16cid:durableId="1348294354">
    <w:abstractNumId w:val="4"/>
  </w:num>
  <w:num w:numId="5" w16cid:durableId="802042630">
    <w:abstractNumId w:val="7"/>
  </w:num>
  <w:num w:numId="6" w16cid:durableId="1822116394">
    <w:abstractNumId w:val="9"/>
  </w:num>
  <w:num w:numId="7" w16cid:durableId="318002063">
    <w:abstractNumId w:val="5"/>
  </w:num>
  <w:num w:numId="8" w16cid:durableId="677774658">
    <w:abstractNumId w:val="0"/>
  </w:num>
  <w:num w:numId="9" w16cid:durableId="1654723612">
    <w:abstractNumId w:val="8"/>
  </w:num>
  <w:num w:numId="10" w16cid:durableId="193462509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9zwd5w09vpererxt0vsw0pdexddtvdfdt0&quot;&gt;My EndNote Library Preference Review&lt;record-ids&gt;&lt;item&gt;1&lt;/item&gt;&lt;item&gt;2&lt;/item&gt;&lt;item&gt;3&lt;/item&gt;&lt;item&gt;4&lt;/item&gt;&lt;item&gt;6&lt;/item&gt;&lt;item&gt;9&lt;/item&gt;&lt;item&gt;10&lt;/item&gt;&lt;item&gt;13&lt;/item&gt;&lt;item&gt;16&lt;/item&gt;&lt;item&gt;17&lt;/item&gt;&lt;item&gt;20&lt;/item&gt;&lt;item&gt;21&lt;/item&gt;&lt;item&gt;23&lt;/item&gt;&lt;item&gt;27&lt;/item&gt;&lt;item&gt;28&lt;/item&gt;&lt;item&gt;30&lt;/item&gt;&lt;item&gt;33&lt;/item&gt;&lt;item&gt;36&lt;/item&gt;&lt;item&gt;38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9&lt;/item&gt;&lt;item&gt;60&lt;/item&gt;&lt;item&gt;61&lt;/item&gt;&lt;item&gt;62&lt;/item&gt;&lt;item&gt;63&lt;/item&gt;&lt;item&gt;64&lt;/item&gt;&lt;item&gt;66&lt;/item&gt;&lt;item&gt;67&lt;/item&gt;&lt;/record-ids&gt;&lt;/item&gt;&lt;/Libraries&gt;"/>
  </w:docVars>
  <w:rsids>
    <w:rsidRoot w:val="00414222"/>
    <w:rsid w:val="000015CD"/>
    <w:rsid w:val="00001AFD"/>
    <w:rsid w:val="00003672"/>
    <w:rsid w:val="00003CFF"/>
    <w:rsid w:val="00004668"/>
    <w:rsid w:val="00004921"/>
    <w:rsid w:val="00005243"/>
    <w:rsid w:val="000055BE"/>
    <w:rsid w:val="00006E56"/>
    <w:rsid w:val="00006E5F"/>
    <w:rsid w:val="00007B91"/>
    <w:rsid w:val="000100A0"/>
    <w:rsid w:val="00010CF3"/>
    <w:rsid w:val="00012F4D"/>
    <w:rsid w:val="00013B52"/>
    <w:rsid w:val="00013CD0"/>
    <w:rsid w:val="00013EDC"/>
    <w:rsid w:val="0001452E"/>
    <w:rsid w:val="00014642"/>
    <w:rsid w:val="00017177"/>
    <w:rsid w:val="00017585"/>
    <w:rsid w:val="00017B28"/>
    <w:rsid w:val="00020155"/>
    <w:rsid w:val="000202DB"/>
    <w:rsid w:val="000208EC"/>
    <w:rsid w:val="0002237F"/>
    <w:rsid w:val="00022AAA"/>
    <w:rsid w:val="00022ECF"/>
    <w:rsid w:val="0002308F"/>
    <w:rsid w:val="0002443B"/>
    <w:rsid w:val="0002593F"/>
    <w:rsid w:val="00025F27"/>
    <w:rsid w:val="0002690F"/>
    <w:rsid w:val="00026B34"/>
    <w:rsid w:val="00026E22"/>
    <w:rsid w:val="000306AC"/>
    <w:rsid w:val="00030ABD"/>
    <w:rsid w:val="00030D8B"/>
    <w:rsid w:val="00030DF1"/>
    <w:rsid w:val="00030F1E"/>
    <w:rsid w:val="0003503B"/>
    <w:rsid w:val="0003531A"/>
    <w:rsid w:val="000354D8"/>
    <w:rsid w:val="00035BBC"/>
    <w:rsid w:val="00035CE0"/>
    <w:rsid w:val="00035DBD"/>
    <w:rsid w:val="000405A9"/>
    <w:rsid w:val="00040734"/>
    <w:rsid w:val="00042633"/>
    <w:rsid w:val="00043243"/>
    <w:rsid w:val="000439FE"/>
    <w:rsid w:val="00043D58"/>
    <w:rsid w:val="00043F5B"/>
    <w:rsid w:val="00044CFD"/>
    <w:rsid w:val="0004616E"/>
    <w:rsid w:val="00047A41"/>
    <w:rsid w:val="00051CE2"/>
    <w:rsid w:val="00051E16"/>
    <w:rsid w:val="00051FF0"/>
    <w:rsid w:val="0005209D"/>
    <w:rsid w:val="00052BDD"/>
    <w:rsid w:val="00054124"/>
    <w:rsid w:val="00054559"/>
    <w:rsid w:val="00055054"/>
    <w:rsid w:val="0005515D"/>
    <w:rsid w:val="00055D02"/>
    <w:rsid w:val="0005615E"/>
    <w:rsid w:val="00056BB0"/>
    <w:rsid w:val="00056F33"/>
    <w:rsid w:val="00057208"/>
    <w:rsid w:val="00057430"/>
    <w:rsid w:val="000612F5"/>
    <w:rsid w:val="00061ED5"/>
    <w:rsid w:val="00063076"/>
    <w:rsid w:val="00063240"/>
    <w:rsid w:val="000642C4"/>
    <w:rsid w:val="000643AC"/>
    <w:rsid w:val="00064D80"/>
    <w:rsid w:val="00066DD6"/>
    <w:rsid w:val="00067B96"/>
    <w:rsid w:val="0007277E"/>
    <w:rsid w:val="00073965"/>
    <w:rsid w:val="00074654"/>
    <w:rsid w:val="000757B4"/>
    <w:rsid w:val="000766C1"/>
    <w:rsid w:val="00080472"/>
    <w:rsid w:val="0008123F"/>
    <w:rsid w:val="00081739"/>
    <w:rsid w:val="0008467D"/>
    <w:rsid w:val="00084C72"/>
    <w:rsid w:val="00086282"/>
    <w:rsid w:val="00086C95"/>
    <w:rsid w:val="000872FF"/>
    <w:rsid w:val="00087D63"/>
    <w:rsid w:val="00090CB8"/>
    <w:rsid w:val="00091B1A"/>
    <w:rsid w:val="00091CBD"/>
    <w:rsid w:val="00092445"/>
    <w:rsid w:val="00093A82"/>
    <w:rsid w:val="00095496"/>
    <w:rsid w:val="00095A8B"/>
    <w:rsid w:val="00096742"/>
    <w:rsid w:val="00096FF8"/>
    <w:rsid w:val="0009722D"/>
    <w:rsid w:val="000A0536"/>
    <w:rsid w:val="000A0904"/>
    <w:rsid w:val="000A0CEB"/>
    <w:rsid w:val="000A0CF5"/>
    <w:rsid w:val="000A12E5"/>
    <w:rsid w:val="000A130D"/>
    <w:rsid w:val="000A15A3"/>
    <w:rsid w:val="000A35E7"/>
    <w:rsid w:val="000A4AE7"/>
    <w:rsid w:val="000B31BF"/>
    <w:rsid w:val="000B352B"/>
    <w:rsid w:val="000B43B8"/>
    <w:rsid w:val="000B481A"/>
    <w:rsid w:val="000B5C7C"/>
    <w:rsid w:val="000B5FEB"/>
    <w:rsid w:val="000B6415"/>
    <w:rsid w:val="000B6681"/>
    <w:rsid w:val="000C1634"/>
    <w:rsid w:val="000C2C2A"/>
    <w:rsid w:val="000C4337"/>
    <w:rsid w:val="000C4876"/>
    <w:rsid w:val="000C5EDC"/>
    <w:rsid w:val="000C5EEF"/>
    <w:rsid w:val="000C67E9"/>
    <w:rsid w:val="000C6BCD"/>
    <w:rsid w:val="000D054E"/>
    <w:rsid w:val="000D09E4"/>
    <w:rsid w:val="000D126B"/>
    <w:rsid w:val="000D196A"/>
    <w:rsid w:val="000D1D65"/>
    <w:rsid w:val="000D2063"/>
    <w:rsid w:val="000D422B"/>
    <w:rsid w:val="000D45FC"/>
    <w:rsid w:val="000D511E"/>
    <w:rsid w:val="000D66B2"/>
    <w:rsid w:val="000E0761"/>
    <w:rsid w:val="000E0E32"/>
    <w:rsid w:val="000E0F39"/>
    <w:rsid w:val="000E1104"/>
    <w:rsid w:val="000E1570"/>
    <w:rsid w:val="000E1DED"/>
    <w:rsid w:val="000E2CD0"/>
    <w:rsid w:val="000E301C"/>
    <w:rsid w:val="000E405D"/>
    <w:rsid w:val="000E429B"/>
    <w:rsid w:val="000E466C"/>
    <w:rsid w:val="000E55E1"/>
    <w:rsid w:val="000E55E3"/>
    <w:rsid w:val="000E56B4"/>
    <w:rsid w:val="000E6B3D"/>
    <w:rsid w:val="000E7F84"/>
    <w:rsid w:val="000F1A6F"/>
    <w:rsid w:val="000F20C0"/>
    <w:rsid w:val="000F3074"/>
    <w:rsid w:val="000F5179"/>
    <w:rsid w:val="000F51DD"/>
    <w:rsid w:val="000F5C1C"/>
    <w:rsid w:val="000F64DF"/>
    <w:rsid w:val="000F68C9"/>
    <w:rsid w:val="000F6BD6"/>
    <w:rsid w:val="000F7606"/>
    <w:rsid w:val="000F7C68"/>
    <w:rsid w:val="00100B1C"/>
    <w:rsid w:val="001016CA"/>
    <w:rsid w:val="00101B71"/>
    <w:rsid w:val="00101EDD"/>
    <w:rsid w:val="00102BA3"/>
    <w:rsid w:val="0010394D"/>
    <w:rsid w:val="00104028"/>
    <w:rsid w:val="00105B37"/>
    <w:rsid w:val="00105D45"/>
    <w:rsid w:val="00105E0E"/>
    <w:rsid w:val="00106E0A"/>
    <w:rsid w:val="001077C6"/>
    <w:rsid w:val="0011004C"/>
    <w:rsid w:val="00110B3E"/>
    <w:rsid w:val="00111282"/>
    <w:rsid w:val="001112E0"/>
    <w:rsid w:val="001124E6"/>
    <w:rsid w:val="001126CA"/>
    <w:rsid w:val="00113C21"/>
    <w:rsid w:val="00113C89"/>
    <w:rsid w:val="00114EE9"/>
    <w:rsid w:val="001152A7"/>
    <w:rsid w:val="00116A7C"/>
    <w:rsid w:val="00116E6C"/>
    <w:rsid w:val="0012089B"/>
    <w:rsid w:val="00120AB3"/>
    <w:rsid w:val="00123C1A"/>
    <w:rsid w:val="00123C58"/>
    <w:rsid w:val="001248AD"/>
    <w:rsid w:val="00124F0D"/>
    <w:rsid w:val="00126843"/>
    <w:rsid w:val="001277BC"/>
    <w:rsid w:val="00127864"/>
    <w:rsid w:val="00127A4E"/>
    <w:rsid w:val="00127A52"/>
    <w:rsid w:val="0013017B"/>
    <w:rsid w:val="00130806"/>
    <w:rsid w:val="00130AF2"/>
    <w:rsid w:val="0013110E"/>
    <w:rsid w:val="00131DC8"/>
    <w:rsid w:val="001320F8"/>
    <w:rsid w:val="00132928"/>
    <w:rsid w:val="00133A0C"/>
    <w:rsid w:val="001343F8"/>
    <w:rsid w:val="001349AC"/>
    <w:rsid w:val="001358DD"/>
    <w:rsid w:val="00135DAF"/>
    <w:rsid w:val="00136EC3"/>
    <w:rsid w:val="001373B7"/>
    <w:rsid w:val="001375ED"/>
    <w:rsid w:val="00142236"/>
    <w:rsid w:val="001427F2"/>
    <w:rsid w:val="001429F8"/>
    <w:rsid w:val="00143202"/>
    <w:rsid w:val="001432BC"/>
    <w:rsid w:val="001439CB"/>
    <w:rsid w:val="00146FB2"/>
    <w:rsid w:val="001506CC"/>
    <w:rsid w:val="00151EB7"/>
    <w:rsid w:val="001520F9"/>
    <w:rsid w:val="00153C3E"/>
    <w:rsid w:val="00153D9D"/>
    <w:rsid w:val="001542B2"/>
    <w:rsid w:val="00154601"/>
    <w:rsid w:val="00154702"/>
    <w:rsid w:val="0015510F"/>
    <w:rsid w:val="00155479"/>
    <w:rsid w:val="0015584C"/>
    <w:rsid w:val="00155B1F"/>
    <w:rsid w:val="00156CB8"/>
    <w:rsid w:val="001570B0"/>
    <w:rsid w:val="001576C6"/>
    <w:rsid w:val="00161606"/>
    <w:rsid w:val="00161C5F"/>
    <w:rsid w:val="00162411"/>
    <w:rsid w:val="001626FE"/>
    <w:rsid w:val="00162C88"/>
    <w:rsid w:val="00162D32"/>
    <w:rsid w:val="0016311D"/>
    <w:rsid w:val="00163676"/>
    <w:rsid w:val="001639B5"/>
    <w:rsid w:val="001645DC"/>
    <w:rsid w:val="001664A6"/>
    <w:rsid w:val="0016658C"/>
    <w:rsid w:val="00167784"/>
    <w:rsid w:val="001678E6"/>
    <w:rsid w:val="001707F2"/>
    <w:rsid w:val="00171384"/>
    <w:rsid w:val="00171447"/>
    <w:rsid w:val="0017294F"/>
    <w:rsid w:val="0017437F"/>
    <w:rsid w:val="001747C7"/>
    <w:rsid w:val="00174DCD"/>
    <w:rsid w:val="00174E7D"/>
    <w:rsid w:val="0017523F"/>
    <w:rsid w:val="001753BD"/>
    <w:rsid w:val="00175F6E"/>
    <w:rsid w:val="0017627D"/>
    <w:rsid w:val="00176CA4"/>
    <w:rsid w:val="0017761C"/>
    <w:rsid w:val="001802EA"/>
    <w:rsid w:val="001802FC"/>
    <w:rsid w:val="001803EF"/>
    <w:rsid w:val="00180C50"/>
    <w:rsid w:val="00180CF3"/>
    <w:rsid w:val="00181D56"/>
    <w:rsid w:val="001833CF"/>
    <w:rsid w:val="00183FDF"/>
    <w:rsid w:val="00184A1E"/>
    <w:rsid w:val="001854AA"/>
    <w:rsid w:val="00185888"/>
    <w:rsid w:val="00185AF5"/>
    <w:rsid w:val="0018670B"/>
    <w:rsid w:val="00190E62"/>
    <w:rsid w:val="0019107F"/>
    <w:rsid w:val="00192E73"/>
    <w:rsid w:val="00193D21"/>
    <w:rsid w:val="001951ED"/>
    <w:rsid w:val="001954C9"/>
    <w:rsid w:val="00195CBA"/>
    <w:rsid w:val="00196666"/>
    <w:rsid w:val="0019760B"/>
    <w:rsid w:val="00197ED6"/>
    <w:rsid w:val="001A1731"/>
    <w:rsid w:val="001A307D"/>
    <w:rsid w:val="001A41B8"/>
    <w:rsid w:val="001A43BE"/>
    <w:rsid w:val="001A4545"/>
    <w:rsid w:val="001A4E01"/>
    <w:rsid w:val="001A69A5"/>
    <w:rsid w:val="001A7053"/>
    <w:rsid w:val="001A71F4"/>
    <w:rsid w:val="001A73AD"/>
    <w:rsid w:val="001A73BE"/>
    <w:rsid w:val="001A74D2"/>
    <w:rsid w:val="001A757D"/>
    <w:rsid w:val="001A7E8B"/>
    <w:rsid w:val="001B0A49"/>
    <w:rsid w:val="001B0A82"/>
    <w:rsid w:val="001B3C0E"/>
    <w:rsid w:val="001B437E"/>
    <w:rsid w:val="001B503E"/>
    <w:rsid w:val="001C0284"/>
    <w:rsid w:val="001C35CD"/>
    <w:rsid w:val="001C3746"/>
    <w:rsid w:val="001C3AF6"/>
    <w:rsid w:val="001C4573"/>
    <w:rsid w:val="001C5665"/>
    <w:rsid w:val="001C6DD5"/>
    <w:rsid w:val="001C764A"/>
    <w:rsid w:val="001D27C1"/>
    <w:rsid w:val="001D306E"/>
    <w:rsid w:val="001D3548"/>
    <w:rsid w:val="001D4D37"/>
    <w:rsid w:val="001D4D8C"/>
    <w:rsid w:val="001D4DDB"/>
    <w:rsid w:val="001D4E3E"/>
    <w:rsid w:val="001D5C31"/>
    <w:rsid w:val="001D7392"/>
    <w:rsid w:val="001D751F"/>
    <w:rsid w:val="001D7B22"/>
    <w:rsid w:val="001E1566"/>
    <w:rsid w:val="001E2442"/>
    <w:rsid w:val="001E29C3"/>
    <w:rsid w:val="001E30C2"/>
    <w:rsid w:val="001E31CA"/>
    <w:rsid w:val="001E3806"/>
    <w:rsid w:val="001E384C"/>
    <w:rsid w:val="001E3F1C"/>
    <w:rsid w:val="001E5EC5"/>
    <w:rsid w:val="001F0BEE"/>
    <w:rsid w:val="001F10BD"/>
    <w:rsid w:val="001F1A06"/>
    <w:rsid w:val="001F2387"/>
    <w:rsid w:val="001F494A"/>
    <w:rsid w:val="001F5F57"/>
    <w:rsid w:val="001F6759"/>
    <w:rsid w:val="001F776B"/>
    <w:rsid w:val="001F7AC5"/>
    <w:rsid w:val="00200EBA"/>
    <w:rsid w:val="00202BAB"/>
    <w:rsid w:val="00205C52"/>
    <w:rsid w:val="00207FF1"/>
    <w:rsid w:val="00210246"/>
    <w:rsid w:val="00210D97"/>
    <w:rsid w:val="002111D9"/>
    <w:rsid w:val="0021140D"/>
    <w:rsid w:val="00211689"/>
    <w:rsid w:val="002121C5"/>
    <w:rsid w:val="00212A81"/>
    <w:rsid w:val="00213E3B"/>
    <w:rsid w:val="002154EE"/>
    <w:rsid w:val="00215F04"/>
    <w:rsid w:val="0021690C"/>
    <w:rsid w:val="00216BFF"/>
    <w:rsid w:val="00217D22"/>
    <w:rsid w:val="00220467"/>
    <w:rsid w:val="00220E04"/>
    <w:rsid w:val="0022131C"/>
    <w:rsid w:val="00221CF5"/>
    <w:rsid w:val="00222862"/>
    <w:rsid w:val="00224E14"/>
    <w:rsid w:val="00225594"/>
    <w:rsid w:val="0022580D"/>
    <w:rsid w:val="002259B3"/>
    <w:rsid w:val="00226070"/>
    <w:rsid w:val="00226845"/>
    <w:rsid w:val="00230599"/>
    <w:rsid w:val="002307D3"/>
    <w:rsid w:val="00231017"/>
    <w:rsid w:val="00232259"/>
    <w:rsid w:val="00233718"/>
    <w:rsid w:val="00235928"/>
    <w:rsid w:val="002374E9"/>
    <w:rsid w:val="00237EAD"/>
    <w:rsid w:val="002424B0"/>
    <w:rsid w:val="00242627"/>
    <w:rsid w:val="00243029"/>
    <w:rsid w:val="00243FA0"/>
    <w:rsid w:val="00244E7F"/>
    <w:rsid w:val="0024511F"/>
    <w:rsid w:val="00245A4C"/>
    <w:rsid w:val="0024717F"/>
    <w:rsid w:val="002472DD"/>
    <w:rsid w:val="00250535"/>
    <w:rsid w:val="0025083D"/>
    <w:rsid w:val="00250A6B"/>
    <w:rsid w:val="00252284"/>
    <w:rsid w:val="00253A71"/>
    <w:rsid w:val="00253D22"/>
    <w:rsid w:val="00253E9A"/>
    <w:rsid w:val="00255261"/>
    <w:rsid w:val="002554B7"/>
    <w:rsid w:val="00255DDD"/>
    <w:rsid w:val="002566AE"/>
    <w:rsid w:val="002575FA"/>
    <w:rsid w:val="0026063D"/>
    <w:rsid w:val="00260BA1"/>
    <w:rsid w:val="002611C7"/>
    <w:rsid w:val="0026200E"/>
    <w:rsid w:val="002620D7"/>
    <w:rsid w:val="00262FDB"/>
    <w:rsid w:val="002644DB"/>
    <w:rsid w:val="002654F7"/>
    <w:rsid w:val="0026556D"/>
    <w:rsid w:val="002673FC"/>
    <w:rsid w:val="002715D8"/>
    <w:rsid w:val="0027201D"/>
    <w:rsid w:val="00272651"/>
    <w:rsid w:val="0027292C"/>
    <w:rsid w:val="00272B69"/>
    <w:rsid w:val="00272E22"/>
    <w:rsid w:val="002732E7"/>
    <w:rsid w:val="002740B9"/>
    <w:rsid w:val="0027545B"/>
    <w:rsid w:val="00275B57"/>
    <w:rsid w:val="002769A8"/>
    <w:rsid w:val="00276FC2"/>
    <w:rsid w:val="0028080B"/>
    <w:rsid w:val="00280ED1"/>
    <w:rsid w:val="0028137C"/>
    <w:rsid w:val="00281B3E"/>
    <w:rsid w:val="00281C1A"/>
    <w:rsid w:val="00282EB2"/>
    <w:rsid w:val="0028362B"/>
    <w:rsid w:val="00284FDD"/>
    <w:rsid w:val="002863F1"/>
    <w:rsid w:val="0028669A"/>
    <w:rsid w:val="00292660"/>
    <w:rsid w:val="00293419"/>
    <w:rsid w:val="002937A6"/>
    <w:rsid w:val="00295BFD"/>
    <w:rsid w:val="0029794E"/>
    <w:rsid w:val="00297AA4"/>
    <w:rsid w:val="002A0FAE"/>
    <w:rsid w:val="002A253D"/>
    <w:rsid w:val="002A4A03"/>
    <w:rsid w:val="002A5A7C"/>
    <w:rsid w:val="002A6E05"/>
    <w:rsid w:val="002A6F46"/>
    <w:rsid w:val="002A7BB0"/>
    <w:rsid w:val="002B2063"/>
    <w:rsid w:val="002B285A"/>
    <w:rsid w:val="002B3F58"/>
    <w:rsid w:val="002B4467"/>
    <w:rsid w:val="002B496C"/>
    <w:rsid w:val="002B4AAB"/>
    <w:rsid w:val="002B5653"/>
    <w:rsid w:val="002B6484"/>
    <w:rsid w:val="002C11CA"/>
    <w:rsid w:val="002C2C90"/>
    <w:rsid w:val="002C383E"/>
    <w:rsid w:val="002C3DC3"/>
    <w:rsid w:val="002C42E6"/>
    <w:rsid w:val="002C4B5A"/>
    <w:rsid w:val="002C53E4"/>
    <w:rsid w:val="002C5586"/>
    <w:rsid w:val="002C60E1"/>
    <w:rsid w:val="002C6D8E"/>
    <w:rsid w:val="002C7889"/>
    <w:rsid w:val="002D0731"/>
    <w:rsid w:val="002D09E0"/>
    <w:rsid w:val="002D1F4C"/>
    <w:rsid w:val="002D221E"/>
    <w:rsid w:val="002D28EE"/>
    <w:rsid w:val="002D2E7F"/>
    <w:rsid w:val="002D673D"/>
    <w:rsid w:val="002D743C"/>
    <w:rsid w:val="002D7A0D"/>
    <w:rsid w:val="002E13E7"/>
    <w:rsid w:val="002E1704"/>
    <w:rsid w:val="002E1A67"/>
    <w:rsid w:val="002E1CF5"/>
    <w:rsid w:val="002E1D69"/>
    <w:rsid w:val="002E1ED2"/>
    <w:rsid w:val="002E2BF4"/>
    <w:rsid w:val="002E3766"/>
    <w:rsid w:val="002E5148"/>
    <w:rsid w:val="002E51D4"/>
    <w:rsid w:val="002E6286"/>
    <w:rsid w:val="002E7B50"/>
    <w:rsid w:val="002F099B"/>
    <w:rsid w:val="002F0B41"/>
    <w:rsid w:val="002F0FC6"/>
    <w:rsid w:val="002F3009"/>
    <w:rsid w:val="002F4294"/>
    <w:rsid w:val="002F5386"/>
    <w:rsid w:val="002F6071"/>
    <w:rsid w:val="002F6C03"/>
    <w:rsid w:val="002F70D8"/>
    <w:rsid w:val="002F7839"/>
    <w:rsid w:val="00300187"/>
    <w:rsid w:val="0030134B"/>
    <w:rsid w:val="003025ED"/>
    <w:rsid w:val="00302F93"/>
    <w:rsid w:val="00303282"/>
    <w:rsid w:val="0030379B"/>
    <w:rsid w:val="0030400E"/>
    <w:rsid w:val="00304581"/>
    <w:rsid w:val="003048B6"/>
    <w:rsid w:val="00304EF4"/>
    <w:rsid w:val="00305050"/>
    <w:rsid w:val="0030516E"/>
    <w:rsid w:val="003053C5"/>
    <w:rsid w:val="00305C3B"/>
    <w:rsid w:val="00306A0D"/>
    <w:rsid w:val="00307746"/>
    <w:rsid w:val="00307AF5"/>
    <w:rsid w:val="00307D49"/>
    <w:rsid w:val="003106C2"/>
    <w:rsid w:val="00312F9B"/>
    <w:rsid w:val="00314031"/>
    <w:rsid w:val="00314190"/>
    <w:rsid w:val="0031533E"/>
    <w:rsid w:val="00315426"/>
    <w:rsid w:val="0031580E"/>
    <w:rsid w:val="003171B8"/>
    <w:rsid w:val="003172D1"/>
    <w:rsid w:val="00321B19"/>
    <w:rsid w:val="0032206F"/>
    <w:rsid w:val="00323648"/>
    <w:rsid w:val="00323DD6"/>
    <w:rsid w:val="00325227"/>
    <w:rsid w:val="0032539B"/>
    <w:rsid w:val="00325D5E"/>
    <w:rsid w:val="003270F0"/>
    <w:rsid w:val="0032777C"/>
    <w:rsid w:val="00330807"/>
    <w:rsid w:val="003314BA"/>
    <w:rsid w:val="00331E94"/>
    <w:rsid w:val="003321D7"/>
    <w:rsid w:val="0033265D"/>
    <w:rsid w:val="003326C6"/>
    <w:rsid w:val="00333B0D"/>
    <w:rsid w:val="00333E42"/>
    <w:rsid w:val="00334112"/>
    <w:rsid w:val="0033438D"/>
    <w:rsid w:val="00334CA9"/>
    <w:rsid w:val="00334CC9"/>
    <w:rsid w:val="00334D41"/>
    <w:rsid w:val="003354C1"/>
    <w:rsid w:val="0033560C"/>
    <w:rsid w:val="003366F2"/>
    <w:rsid w:val="00336F0A"/>
    <w:rsid w:val="00337284"/>
    <w:rsid w:val="0034059D"/>
    <w:rsid w:val="003426CA"/>
    <w:rsid w:val="00344927"/>
    <w:rsid w:val="00344C17"/>
    <w:rsid w:val="00345822"/>
    <w:rsid w:val="00346651"/>
    <w:rsid w:val="0034765B"/>
    <w:rsid w:val="00347EC8"/>
    <w:rsid w:val="00351208"/>
    <w:rsid w:val="003525DD"/>
    <w:rsid w:val="003530A9"/>
    <w:rsid w:val="00354B76"/>
    <w:rsid w:val="00354D78"/>
    <w:rsid w:val="00354F9C"/>
    <w:rsid w:val="00355B47"/>
    <w:rsid w:val="00357042"/>
    <w:rsid w:val="00357EB7"/>
    <w:rsid w:val="00360808"/>
    <w:rsid w:val="00360B2C"/>
    <w:rsid w:val="003632B2"/>
    <w:rsid w:val="00365E68"/>
    <w:rsid w:val="00366A66"/>
    <w:rsid w:val="00367035"/>
    <w:rsid w:val="00367BD3"/>
    <w:rsid w:val="00367EA6"/>
    <w:rsid w:val="003708B1"/>
    <w:rsid w:val="0037261E"/>
    <w:rsid w:val="00372D16"/>
    <w:rsid w:val="0037319F"/>
    <w:rsid w:val="003731BB"/>
    <w:rsid w:val="0037488F"/>
    <w:rsid w:val="0037601D"/>
    <w:rsid w:val="003763ED"/>
    <w:rsid w:val="00377089"/>
    <w:rsid w:val="0037739F"/>
    <w:rsid w:val="003773E9"/>
    <w:rsid w:val="00377DE3"/>
    <w:rsid w:val="00377F05"/>
    <w:rsid w:val="0038000F"/>
    <w:rsid w:val="00380F91"/>
    <w:rsid w:val="0038261C"/>
    <w:rsid w:val="00382669"/>
    <w:rsid w:val="00382690"/>
    <w:rsid w:val="00383342"/>
    <w:rsid w:val="003872E0"/>
    <w:rsid w:val="00387C7B"/>
    <w:rsid w:val="0039140F"/>
    <w:rsid w:val="0039194A"/>
    <w:rsid w:val="003923D0"/>
    <w:rsid w:val="0039481B"/>
    <w:rsid w:val="0039484F"/>
    <w:rsid w:val="003949F2"/>
    <w:rsid w:val="0039551E"/>
    <w:rsid w:val="00396EDA"/>
    <w:rsid w:val="0039732F"/>
    <w:rsid w:val="003978C7"/>
    <w:rsid w:val="003A017C"/>
    <w:rsid w:val="003A0E34"/>
    <w:rsid w:val="003A0F0B"/>
    <w:rsid w:val="003A181F"/>
    <w:rsid w:val="003A2945"/>
    <w:rsid w:val="003A2D02"/>
    <w:rsid w:val="003A43C3"/>
    <w:rsid w:val="003A45B2"/>
    <w:rsid w:val="003A47B2"/>
    <w:rsid w:val="003A4CC9"/>
    <w:rsid w:val="003A4F72"/>
    <w:rsid w:val="003A5802"/>
    <w:rsid w:val="003A59A0"/>
    <w:rsid w:val="003A5A00"/>
    <w:rsid w:val="003A5C37"/>
    <w:rsid w:val="003A7658"/>
    <w:rsid w:val="003B21B6"/>
    <w:rsid w:val="003B3F60"/>
    <w:rsid w:val="003B7609"/>
    <w:rsid w:val="003C1392"/>
    <w:rsid w:val="003C196E"/>
    <w:rsid w:val="003C2253"/>
    <w:rsid w:val="003C241E"/>
    <w:rsid w:val="003C32DB"/>
    <w:rsid w:val="003C5914"/>
    <w:rsid w:val="003C613A"/>
    <w:rsid w:val="003C65FF"/>
    <w:rsid w:val="003C7BEE"/>
    <w:rsid w:val="003C7C9F"/>
    <w:rsid w:val="003D1922"/>
    <w:rsid w:val="003D3EF7"/>
    <w:rsid w:val="003D4217"/>
    <w:rsid w:val="003D54D8"/>
    <w:rsid w:val="003D5A6B"/>
    <w:rsid w:val="003D6CFF"/>
    <w:rsid w:val="003E1D9E"/>
    <w:rsid w:val="003E201B"/>
    <w:rsid w:val="003E340B"/>
    <w:rsid w:val="003E39C3"/>
    <w:rsid w:val="003E43DA"/>
    <w:rsid w:val="003F0520"/>
    <w:rsid w:val="003F0C01"/>
    <w:rsid w:val="003F0DB8"/>
    <w:rsid w:val="003F39EF"/>
    <w:rsid w:val="003F4A25"/>
    <w:rsid w:val="003F510F"/>
    <w:rsid w:val="003F5522"/>
    <w:rsid w:val="003F579E"/>
    <w:rsid w:val="003F5A75"/>
    <w:rsid w:val="003F66AE"/>
    <w:rsid w:val="003F7B2E"/>
    <w:rsid w:val="003F7E6F"/>
    <w:rsid w:val="00402910"/>
    <w:rsid w:val="00402A01"/>
    <w:rsid w:val="00402BCA"/>
    <w:rsid w:val="0040371D"/>
    <w:rsid w:val="00404429"/>
    <w:rsid w:val="00404BDD"/>
    <w:rsid w:val="004057E2"/>
    <w:rsid w:val="0040602E"/>
    <w:rsid w:val="0040706B"/>
    <w:rsid w:val="004077AE"/>
    <w:rsid w:val="0040796C"/>
    <w:rsid w:val="00407E55"/>
    <w:rsid w:val="00407E8C"/>
    <w:rsid w:val="004101A0"/>
    <w:rsid w:val="00410392"/>
    <w:rsid w:val="004109EF"/>
    <w:rsid w:val="00412951"/>
    <w:rsid w:val="00414222"/>
    <w:rsid w:val="004149F8"/>
    <w:rsid w:val="004158E8"/>
    <w:rsid w:val="00417735"/>
    <w:rsid w:val="00417BC6"/>
    <w:rsid w:val="00420D58"/>
    <w:rsid w:val="00420F1D"/>
    <w:rsid w:val="00421648"/>
    <w:rsid w:val="00421AF7"/>
    <w:rsid w:val="00423D49"/>
    <w:rsid w:val="00423F5A"/>
    <w:rsid w:val="0042463C"/>
    <w:rsid w:val="00424F2E"/>
    <w:rsid w:val="00426B5B"/>
    <w:rsid w:val="00427486"/>
    <w:rsid w:val="00430083"/>
    <w:rsid w:val="00432183"/>
    <w:rsid w:val="0043390D"/>
    <w:rsid w:val="00433DD1"/>
    <w:rsid w:val="00434130"/>
    <w:rsid w:val="0043457E"/>
    <w:rsid w:val="00434B7A"/>
    <w:rsid w:val="004356F8"/>
    <w:rsid w:val="00435CF6"/>
    <w:rsid w:val="004376CF"/>
    <w:rsid w:val="0044047C"/>
    <w:rsid w:val="00440A1E"/>
    <w:rsid w:val="00440C66"/>
    <w:rsid w:val="004411C3"/>
    <w:rsid w:val="0044176B"/>
    <w:rsid w:val="00441F7A"/>
    <w:rsid w:val="004429DA"/>
    <w:rsid w:val="00444925"/>
    <w:rsid w:val="00444B2E"/>
    <w:rsid w:val="004458C4"/>
    <w:rsid w:val="00446631"/>
    <w:rsid w:val="00446DBB"/>
    <w:rsid w:val="00447091"/>
    <w:rsid w:val="00447447"/>
    <w:rsid w:val="00447DD9"/>
    <w:rsid w:val="00451ABA"/>
    <w:rsid w:val="0045262A"/>
    <w:rsid w:val="00455C28"/>
    <w:rsid w:val="00455FE3"/>
    <w:rsid w:val="00456E23"/>
    <w:rsid w:val="00461793"/>
    <w:rsid w:val="00462680"/>
    <w:rsid w:val="004626AA"/>
    <w:rsid w:val="0046307B"/>
    <w:rsid w:val="0046308A"/>
    <w:rsid w:val="00464338"/>
    <w:rsid w:val="00467B1F"/>
    <w:rsid w:val="00467EEF"/>
    <w:rsid w:val="00467F0C"/>
    <w:rsid w:val="004700F2"/>
    <w:rsid w:val="00470BE8"/>
    <w:rsid w:val="00470D9E"/>
    <w:rsid w:val="00471B4D"/>
    <w:rsid w:val="00475C31"/>
    <w:rsid w:val="0047629C"/>
    <w:rsid w:val="004773AE"/>
    <w:rsid w:val="00477DA3"/>
    <w:rsid w:val="004800B1"/>
    <w:rsid w:val="004802CA"/>
    <w:rsid w:val="0048129F"/>
    <w:rsid w:val="0048149C"/>
    <w:rsid w:val="0048188B"/>
    <w:rsid w:val="00482BC4"/>
    <w:rsid w:val="00482E9A"/>
    <w:rsid w:val="00483D30"/>
    <w:rsid w:val="00483E54"/>
    <w:rsid w:val="004843AF"/>
    <w:rsid w:val="00485265"/>
    <w:rsid w:val="004869B2"/>
    <w:rsid w:val="00486FB5"/>
    <w:rsid w:val="004872D7"/>
    <w:rsid w:val="00492885"/>
    <w:rsid w:val="00492EF7"/>
    <w:rsid w:val="0049343E"/>
    <w:rsid w:val="00494064"/>
    <w:rsid w:val="00496281"/>
    <w:rsid w:val="004A07F0"/>
    <w:rsid w:val="004A1231"/>
    <w:rsid w:val="004A1903"/>
    <w:rsid w:val="004A2CD4"/>
    <w:rsid w:val="004A4AF9"/>
    <w:rsid w:val="004A50A2"/>
    <w:rsid w:val="004A5318"/>
    <w:rsid w:val="004A606D"/>
    <w:rsid w:val="004A71FF"/>
    <w:rsid w:val="004B0544"/>
    <w:rsid w:val="004B1ABF"/>
    <w:rsid w:val="004B2DCB"/>
    <w:rsid w:val="004B4641"/>
    <w:rsid w:val="004B4AD4"/>
    <w:rsid w:val="004B5C54"/>
    <w:rsid w:val="004B60BA"/>
    <w:rsid w:val="004B77A5"/>
    <w:rsid w:val="004B7CDB"/>
    <w:rsid w:val="004C0084"/>
    <w:rsid w:val="004C0426"/>
    <w:rsid w:val="004C10C6"/>
    <w:rsid w:val="004C2883"/>
    <w:rsid w:val="004C2FC4"/>
    <w:rsid w:val="004C2FD5"/>
    <w:rsid w:val="004C3B8B"/>
    <w:rsid w:val="004C3D83"/>
    <w:rsid w:val="004C3EA2"/>
    <w:rsid w:val="004C44DA"/>
    <w:rsid w:val="004C4B04"/>
    <w:rsid w:val="004C50AD"/>
    <w:rsid w:val="004C6099"/>
    <w:rsid w:val="004C6992"/>
    <w:rsid w:val="004C6BDF"/>
    <w:rsid w:val="004C6CF8"/>
    <w:rsid w:val="004D0077"/>
    <w:rsid w:val="004D059A"/>
    <w:rsid w:val="004D0626"/>
    <w:rsid w:val="004D09D3"/>
    <w:rsid w:val="004D27E2"/>
    <w:rsid w:val="004D2C3A"/>
    <w:rsid w:val="004D3171"/>
    <w:rsid w:val="004D47E6"/>
    <w:rsid w:val="004D507A"/>
    <w:rsid w:val="004D5826"/>
    <w:rsid w:val="004D6CAC"/>
    <w:rsid w:val="004D7202"/>
    <w:rsid w:val="004D7889"/>
    <w:rsid w:val="004E0892"/>
    <w:rsid w:val="004E1041"/>
    <w:rsid w:val="004E1DA5"/>
    <w:rsid w:val="004E2CBB"/>
    <w:rsid w:val="004E3322"/>
    <w:rsid w:val="004E3F6B"/>
    <w:rsid w:val="004E4DB7"/>
    <w:rsid w:val="004E4FED"/>
    <w:rsid w:val="004E571C"/>
    <w:rsid w:val="004E624A"/>
    <w:rsid w:val="004E6A01"/>
    <w:rsid w:val="004E7DFD"/>
    <w:rsid w:val="004F0AAF"/>
    <w:rsid w:val="004F3F6C"/>
    <w:rsid w:val="004F435C"/>
    <w:rsid w:val="004F46F6"/>
    <w:rsid w:val="004F4CDE"/>
    <w:rsid w:val="004F58AA"/>
    <w:rsid w:val="004F63CD"/>
    <w:rsid w:val="004F6726"/>
    <w:rsid w:val="004F7334"/>
    <w:rsid w:val="00500555"/>
    <w:rsid w:val="00500C7F"/>
    <w:rsid w:val="00501080"/>
    <w:rsid w:val="00501742"/>
    <w:rsid w:val="005024FC"/>
    <w:rsid w:val="00503B98"/>
    <w:rsid w:val="00504348"/>
    <w:rsid w:val="00504410"/>
    <w:rsid w:val="0050489E"/>
    <w:rsid w:val="0050491A"/>
    <w:rsid w:val="00504DBC"/>
    <w:rsid w:val="00505826"/>
    <w:rsid w:val="00505EFF"/>
    <w:rsid w:val="00506508"/>
    <w:rsid w:val="00506E27"/>
    <w:rsid w:val="005076F3"/>
    <w:rsid w:val="00507E1E"/>
    <w:rsid w:val="0051022C"/>
    <w:rsid w:val="00510689"/>
    <w:rsid w:val="00510C3D"/>
    <w:rsid w:val="00512134"/>
    <w:rsid w:val="00512227"/>
    <w:rsid w:val="005124E9"/>
    <w:rsid w:val="00515E97"/>
    <w:rsid w:val="0052039C"/>
    <w:rsid w:val="00520CF2"/>
    <w:rsid w:val="005213F7"/>
    <w:rsid w:val="005225E8"/>
    <w:rsid w:val="00522E31"/>
    <w:rsid w:val="00522FE1"/>
    <w:rsid w:val="00523062"/>
    <w:rsid w:val="0052337B"/>
    <w:rsid w:val="005238AA"/>
    <w:rsid w:val="005248D6"/>
    <w:rsid w:val="00525995"/>
    <w:rsid w:val="00526703"/>
    <w:rsid w:val="005320ED"/>
    <w:rsid w:val="00532B56"/>
    <w:rsid w:val="00532E7E"/>
    <w:rsid w:val="00535E7A"/>
    <w:rsid w:val="00536086"/>
    <w:rsid w:val="00536DEE"/>
    <w:rsid w:val="00537753"/>
    <w:rsid w:val="0054205E"/>
    <w:rsid w:val="005421C6"/>
    <w:rsid w:val="0054252A"/>
    <w:rsid w:val="00543C36"/>
    <w:rsid w:val="00545791"/>
    <w:rsid w:val="00545D47"/>
    <w:rsid w:val="00547A4E"/>
    <w:rsid w:val="00550445"/>
    <w:rsid w:val="00552ACA"/>
    <w:rsid w:val="00552C3E"/>
    <w:rsid w:val="00552E8C"/>
    <w:rsid w:val="00552EA6"/>
    <w:rsid w:val="00553414"/>
    <w:rsid w:val="005539CE"/>
    <w:rsid w:val="005560E5"/>
    <w:rsid w:val="00556684"/>
    <w:rsid w:val="00557A14"/>
    <w:rsid w:val="005637C5"/>
    <w:rsid w:val="00570E86"/>
    <w:rsid w:val="00572CBC"/>
    <w:rsid w:val="00573075"/>
    <w:rsid w:val="0057357C"/>
    <w:rsid w:val="005735F9"/>
    <w:rsid w:val="0057539C"/>
    <w:rsid w:val="00575669"/>
    <w:rsid w:val="00576E92"/>
    <w:rsid w:val="005770A4"/>
    <w:rsid w:val="00577CB3"/>
    <w:rsid w:val="00581B0B"/>
    <w:rsid w:val="00581F87"/>
    <w:rsid w:val="00583FD4"/>
    <w:rsid w:val="0058451E"/>
    <w:rsid w:val="00584EEF"/>
    <w:rsid w:val="00586474"/>
    <w:rsid w:val="005866EC"/>
    <w:rsid w:val="00586D0E"/>
    <w:rsid w:val="00586DD7"/>
    <w:rsid w:val="0058799E"/>
    <w:rsid w:val="0059074E"/>
    <w:rsid w:val="00591B77"/>
    <w:rsid w:val="00591C61"/>
    <w:rsid w:val="00592928"/>
    <w:rsid w:val="00593AD1"/>
    <w:rsid w:val="00594D2C"/>
    <w:rsid w:val="0059514D"/>
    <w:rsid w:val="005954BC"/>
    <w:rsid w:val="00595E85"/>
    <w:rsid w:val="005964BB"/>
    <w:rsid w:val="005974CA"/>
    <w:rsid w:val="00597654"/>
    <w:rsid w:val="005A007A"/>
    <w:rsid w:val="005A007F"/>
    <w:rsid w:val="005A1B9C"/>
    <w:rsid w:val="005A3BC7"/>
    <w:rsid w:val="005A4174"/>
    <w:rsid w:val="005A447C"/>
    <w:rsid w:val="005A4B6B"/>
    <w:rsid w:val="005A5777"/>
    <w:rsid w:val="005A5A9F"/>
    <w:rsid w:val="005A6668"/>
    <w:rsid w:val="005A6D9A"/>
    <w:rsid w:val="005A71E6"/>
    <w:rsid w:val="005A76C3"/>
    <w:rsid w:val="005B06D0"/>
    <w:rsid w:val="005B08C6"/>
    <w:rsid w:val="005B1F09"/>
    <w:rsid w:val="005B2054"/>
    <w:rsid w:val="005B3D01"/>
    <w:rsid w:val="005B4DF6"/>
    <w:rsid w:val="005B5ABD"/>
    <w:rsid w:val="005B5E32"/>
    <w:rsid w:val="005B6297"/>
    <w:rsid w:val="005B65C3"/>
    <w:rsid w:val="005B67E2"/>
    <w:rsid w:val="005B6C9F"/>
    <w:rsid w:val="005C0BE2"/>
    <w:rsid w:val="005C0F60"/>
    <w:rsid w:val="005C2579"/>
    <w:rsid w:val="005C3479"/>
    <w:rsid w:val="005C3E11"/>
    <w:rsid w:val="005C56C8"/>
    <w:rsid w:val="005C7AEB"/>
    <w:rsid w:val="005D304D"/>
    <w:rsid w:val="005D304F"/>
    <w:rsid w:val="005D5ED2"/>
    <w:rsid w:val="005D6088"/>
    <w:rsid w:val="005D6A16"/>
    <w:rsid w:val="005D7A24"/>
    <w:rsid w:val="005D7D15"/>
    <w:rsid w:val="005E0312"/>
    <w:rsid w:val="005E1834"/>
    <w:rsid w:val="005E22BB"/>
    <w:rsid w:val="005E39E3"/>
    <w:rsid w:val="005E456F"/>
    <w:rsid w:val="005E54A5"/>
    <w:rsid w:val="005E5715"/>
    <w:rsid w:val="005E685A"/>
    <w:rsid w:val="005E701D"/>
    <w:rsid w:val="005E7266"/>
    <w:rsid w:val="005F283E"/>
    <w:rsid w:val="005F3161"/>
    <w:rsid w:val="005F3779"/>
    <w:rsid w:val="005F4B4B"/>
    <w:rsid w:val="005F4CDC"/>
    <w:rsid w:val="005F565E"/>
    <w:rsid w:val="005F6DA3"/>
    <w:rsid w:val="005F7F70"/>
    <w:rsid w:val="00602DFA"/>
    <w:rsid w:val="00605E73"/>
    <w:rsid w:val="0060633D"/>
    <w:rsid w:val="00606ACD"/>
    <w:rsid w:val="00606DE0"/>
    <w:rsid w:val="006075A9"/>
    <w:rsid w:val="00610107"/>
    <w:rsid w:val="006119D5"/>
    <w:rsid w:val="006122B2"/>
    <w:rsid w:val="00612B7C"/>
    <w:rsid w:val="006133E5"/>
    <w:rsid w:val="006136BE"/>
    <w:rsid w:val="00614960"/>
    <w:rsid w:val="00615E77"/>
    <w:rsid w:val="006208BB"/>
    <w:rsid w:val="00620C50"/>
    <w:rsid w:val="00621616"/>
    <w:rsid w:val="006274B7"/>
    <w:rsid w:val="00630A9D"/>
    <w:rsid w:val="00632634"/>
    <w:rsid w:val="006328E7"/>
    <w:rsid w:val="00633EAF"/>
    <w:rsid w:val="006362A6"/>
    <w:rsid w:val="00637112"/>
    <w:rsid w:val="00640B82"/>
    <w:rsid w:val="00640D3B"/>
    <w:rsid w:val="00640E38"/>
    <w:rsid w:val="00641382"/>
    <w:rsid w:val="00641C0F"/>
    <w:rsid w:val="00642A13"/>
    <w:rsid w:val="00642C28"/>
    <w:rsid w:val="00643273"/>
    <w:rsid w:val="00643318"/>
    <w:rsid w:val="006440F3"/>
    <w:rsid w:val="006445CA"/>
    <w:rsid w:val="0064589C"/>
    <w:rsid w:val="00647077"/>
    <w:rsid w:val="006470EF"/>
    <w:rsid w:val="00650288"/>
    <w:rsid w:val="00650D81"/>
    <w:rsid w:val="00651587"/>
    <w:rsid w:val="006529B5"/>
    <w:rsid w:val="0065412D"/>
    <w:rsid w:val="006548A5"/>
    <w:rsid w:val="00654D7F"/>
    <w:rsid w:val="00655F2F"/>
    <w:rsid w:val="00657BC6"/>
    <w:rsid w:val="00660212"/>
    <w:rsid w:val="0066211A"/>
    <w:rsid w:val="00662E44"/>
    <w:rsid w:val="006651C6"/>
    <w:rsid w:val="00666DC4"/>
    <w:rsid w:val="00666EA6"/>
    <w:rsid w:val="00671413"/>
    <w:rsid w:val="00671B14"/>
    <w:rsid w:val="0067223E"/>
    <w:rsid w:val="0067257F"/>
    <w:rsid w:val="00673568"/>
    <w:rsid w:val="006740C7"/>
    <w:rsid w:val="00674C77"/>
    <w:rsid w:val="00674E30"/>
    <w:rsid w:val="00675ACD"/>
    <w:rsid w:val="00675E9C"/>
    <w:rsid w:val="00676335"/>
    <w:rsid w:val="0068008D"/>
    <w:rsid w:val="0068030D"/>
    <w:rsid w:val="00680845"/>
    <w:rsid w:val="00680A4C"/>
    <w:rsid w:val="00680DD2"/>
    <w:rsid w:val="006823F8"/>
    <w:rsid w:val="0068405E"/>
    <w:rsid w:val="00685BD6"/>
    <w:rsid w:val="00685FDA"/>
    <w:rsid w:val="00686AF5"/>
    <w:rsid w:val="00690E9A"/>
    <w:rsid w:val="00691B32"/>
    <w:rsid w:val="006921EC"/>
    <w:rsid w:val="00692A73"/>
    <w:rsid w:val="0069368E"/>
    <w:rsid w:val="00694ECE"/>
    <w:rsid w:val="00695F68"/>
    <w:rsid w:val="00697807"/>
    <w:rsid w:val="006A008B"/>
    <w:rsid w:val="006A1F9D"/>
    <w:rsid w:val="006A210C"/>
    <w:rsid w:val="006A2A1C"/>
    <w:rsid w:val="006A2D77"/>
    <w:rsid w:val="006A42AB"/>
    <w:rsid w:val="006A4983"/>
    <w:rsid w:val="006A598E"/>
    <w:rsid w:val="006A5D91"/>
    <w:rsid w:val="006A63AB"/>
    <w:rsid w:val="006B1698"/>
    <w:rsid w:val="006B3264"/>
    <w:rsid w:val="006B36DC"/>
    <w:rsid w:val="006B5D13"/>
    <w:rsid w:val="006B6EFC"/>
    <w:rsid w:val="006B7683"/>
    <w:rsid w:val="006C0B00"/>
    <w:rsid w:val="006C16D0"/>
    <w:rsid w:val="006C201B"/>
    <w:rsid w:val="006C331D"/>
    <w:rsid w:val="006C497B"/>
    <w:rsid w:val="006C6591"/>
    <w:rsid w:val="006C742B"/>
    <w:rsid w:val="006D03A6"/>
    <w:rsid w:val="006D0458"/>
    <w:rsid w:val="006D528D"/>
    <w:rsid w:val="006D5505"/>
    <w:rsid w:val="006D6A75"/>
    <w:rsid w:val="006D714F"/>
    <w:rsid w:val="006E0B76"/>
    <w:rsid w:val="006E2614"/>
    <w:rsid w:val="006E2628"/>
    <w:rsid w:val="006E411F"/>
    <w:rsid w:val="006E480E"/>
    <w:rsid w:val="006E5145"/>
    <w:rsid w:val="006E5566"/>
    <w:rsid w:val="006E5EC2"/>
    <w:rsid w:val="006E65D3"/>
    <w:rsid w:val="006E6775"/>
    <w:rsid w:val="006E7FB9"/>
    <w:rsid w:val="006F0A9B"/>
    <w:rsid w:val="006F2257"/>
    <w:rsid w:val="006F480A"/>
    <w:rsid w:val="006F5945"/>
    <w:rsid w:val="006F5A81"/>
    <w:rsid w:val="006F65D1"/>
    <w:rsid w:val="006F73E0"/>
    <w:rsid w:val="006F769D"/>
    <w:rsid w:val="0070087A"/>
    <w:rsid w:val="00701698"/>
    <w:rsid w:val="007028D5"/>
    <w:rsid w:val="00703278"/>
    <w:rsid w:val="0070444A"/>
    <w:rsid w:val="00704D4F"/>
    <w:rsid w:val="0070502E"/>
    <w:rsid w:val="00705520"/>
    <w:rsid w:val="00705693"/>
    <w:rsid w:val="00710D14"/>
    <w:rsid w:val="0071400F"/>
    <w:rsid w:val="007146B3"/>
    <w:rsid w:val="00714AA0"/>
    <w:rsid w:val="0071611E"/>
    <w:rsid w:val="00717B4E"/>
    <w:rsid w:val="0072068B"/>
    <w:rsid w:val="007207A4"/>
    <w:rsid w:val="00722A40"/>
    <w:rsid w:val="00722FE0"/>
    <w:rsid w:val="00723808"/>
    <w:rsid w:val="00723D09"/>
    <w:rsid w:val="00724FD7"/>
    <w:rsid w:val="00725248"/>
    <w:rsid w:val="007262A6"/>
    <w:rsid w:val="00726B9D"/>
    <w:rsid w:val="0072708A"/>
    <w:rsid w:val="00727502"/>
    <w:rsid w:val="007322D7"/>
    <w:rsid w:val="007329C6"/>
    <w:rsid w:val="00733AE5"/>
    <w:rsid w:val="00733E1E"/>
    <w:rsid w:val="0073404A"/>
    <w:rsid w:val="007346CA"/>
    <w:rsid w:val="007357DF"/>
    <w:rsid w:val="00735E13"/>
    <w:rsid w:val="00736F13"/>
    <w:rsid w:val="0073757E"/>
    <w:rsid w:val="007412D0"/>
    <w:rsid w:val="00742603"/>
    <w:rsid w:val="00742779"/>
    <w:rsid w:val="007438B2"/>
    <w:rsid w:val="007440EB"/>
    <w:rsid w:val="00744E01"/>
    <w:rsid w:val="00745271"/>
    <w:rsid w:val="007452E6"/>
    <w:rsid w:val="00745A52"/>
    <w:rsid w:val="00745C47"/>
    <w:rsid w:val="00746EDE"/>
    <w:rsid w:val="0074702E"/>
    <w:rsid w:val="00747492"/>
    <w:rsid w:val="00747923"/>
    <w:rsid w:val="0075044B"/>
    <w:rsid w:val="007514C9"/>
    <w:rsid w:val="00751A73"/>
    <w:rsid w:val="00752382"/>
    <w:rsid w:val="00752DE4"/>
    <w:rsid w:val="0075335D"/>
    <w:rsid w:val="007535C0"/>
    <w:rsid w:val="0075364F"/>
    <w:rsid w:val="00754399"/>
    <w:rsid w:val="00755CD3"/>
    <w:rsid w:val="007560FC"/>
    <w:rsid w:val="007562B1"/>
    <w:rsid w:val="00756DCE"/>
    <w:rsid w:val="00757FCE"/>
    <w:rsid w:val="0076138D"/>
    <w:rsid w:val="00762D94"/>
    <w:rsid w:val="00763AFC"/>
    <w:rsid w:val="007642A9"/>
    <w:rsid w:val="0076533F"/>
    <w:rsid w:val="007671B2"/>
    <w:rsid w:val="00767334"/>
    <w:rsid w:val="0076737B"/>
    <w:rsid w:val="0076750E"/>
    <w:rsid w:val="00767FE2"/>
    <w:rsid w:val="007716CC"/>
    <w:rsid w:val="00772F14"/>
    <w:rsid w:val="00774AED"/>
    <w:rsid w:val="00776EE1"/>
    <w:rsid w:val="0077724C"/>
    <w:rsid w:val="007778E4"/>
    <w:rsid w:val="007809AE"/>
    <w:rsid w:val="00782639"/>
    <w:rsid w:val="007831C0"/>
    <w:rsid w:val="00784178"/>
    <w:rsid w:val="007849F9"/>
    <w:rsid w:val="00784B54"/>
    <w:rsid w:val="00785114"/>
    <w:rsid w:val="00786EAE"/>
    <w:rsid w:val="00786FF7"/>
    <w:rsid w:val="007877EE"/>
    <w:rsid w:val="00790A32"/>
    <w:rsid w:val="007915FC"/>
    <w:rsid w:val="00791CFD"/>
    <w:rsid w:val="007941F4"/>
    <w:rsid w:val="00794443"/>
    <w:rsid w:val="00794655"/>
    <w:rsid w:val="00795A5A"/>
    <w:rsid w:val="00795E91"/>
    <w:rsid w:val="0079645D"/>
    <w:rsid w:val="00796D09"/>
    <w:rsid w:val="00796FB7"/>
    <w:rsid w:val="00796FE7"/>
    <w:rsid w:val="007A038E"/>
    <w:rsid w:val="007A0F51"/>
    <w:rsid w:val="007A1BB4"/>
    <w:rsid w:val="007A21F7"/>
    <w:rsid w:val="007A2F89"/>
    <w:rsid w:val="007A3E63"/>
    <w:rsid w:val="007A42EE"/>
    <w:rsid w:val="007A48CC"/>
    <w:rsid w:val="007A4BD3"/>
    <w:rsid w:val="007A5166"/>
    <w:rsid w:val="007A5385"/>
    <w:rsid w:val="007A64A3"/>
    <w:rsid w:val="007A785B"/>
    <w:rsid w:val="007A79AE"/>
    <w:rsid w:val="007A7BB5"/>
    <w:rsid w:val="007B0BD5"/>
    <w:rsid w:val="007B1B1F"/>
    <w:rsid w:val="007B2596"/>
    <w:rsid w:val="007B29BC"/>
    <w:rsid w:val="007B3C5C"/>
    <w:rsid w:val="007B3DFC"/>
    <w:rsid w:val="007B4120"/>
    <w:rsid w:val="007B7178"/>
    <w:rsid w:val="007B7784"/>
    <w:rsid w:val="007B7800"/>
    <w:rsid w:val="007B788A"/>
    <w:rsid w:val="007C0ADB"/>
    <w:rsid w:val="007C0D85"/>
    <w:rsid w:val="007C1466"/>
    <w:rsid w:val="007C2C61"/>
    <w:rsid w:val="007C380C"/>
    <w:rsid w:val="007C3A1D"/>
    <w:rsid w:val="007C3AFC"/>
    <w:rsid w:val="007C4530"/>
    <w:rsid w:val="007C47A6"/>
    <w:rsid w:val="007C5DA8"/>
    <w:rsid w:val="007C68E7"/>
    <w:rsid w:val="007C7012"/>
    <w:rsid w:val="007D04A7"/>
    <w:rsid w:val="007D0755"/>
    <w:rsid w:val="007D08C2"/>
    <w:rsid w:val="007D111D"/>
    <w:rsid w:val="007D29DB"/>
    <w:rsid w:val="007D361F"/>
    <w:rsid w:val="007D4AF8"/>
    <w:rsid w:val="007D4FD6"/>
    <w:rsid w:val="007D5A13"/>
    <w:rsid w:val="007D6E88"/>
    <w:rsid w:val="007D77CD"/>
    <w:rsid w:val="007E202D"/>
    <w:rsid w:val="007E2369"/>
    <w:rsid w:val="007E2B24"/>
    <w:rsid w:val="007E2CD3"/>
    <w:rsid w:val="007E3265"/>
    <w:rsid w:val="007E3526"/>
    <w:rsid w:val="007E3F6F"/>
    <w:rsid w:val="007E5A1B"/>
    <w:rsid w:val="007E5DD8"/>
    <w:rsid w:val="007E64A7"/>
    <w:rsid w:val="007E68BC"/>
    <w:rsid w:val="007E7987"/>
    <w:rsid w:val="007E7F06"/>
    <w:rsid w:val="007F022E"/>
    <w:rsid w:val="007F1893"/>
    <w:rsid w:val="007F306F"/>
    <w:rsid w:val="007F312A"/>
    <w:rsid w:val="007F3B70"/>
    <w:rsid w:val="007F4C79"/>
    <w:rsid w:val="007F556F"/>
    <w:rsid w:val="007F656A"/>
    <w:rsid w:val="007F66E3"/>
    <w:rsid w:val="007F6968"/>
    <w:rsid w:val="00803626"/>
    <w:rsid w:val="00804100"/>
    <w:rsid w:val="008041ED"/>
    <w:rsid w:val="00804974"/>
    <w:rsid w:val="008062B5"/>
    <w:rsid w:val="00807D37"/>
    <w:rsid w:val="00811073"/>
    <w:rsid w:val="00811CA3"/>
    <w:rsid w:val="0081794F"/>
    <w:rsid w:val="00817AB0"/>
    <w:rsid w:val="00820F24"/>
    <w:rsid w:val="00821439"/>
    <w:rsid w:val="008219B2"/>
    <w:rsid w:val="00822C3A"/>
    <w:rsid w:val="00822C67"/>
    <w:rsid w:val="00823A9D"/>
    <w:rsid w:val="0082434F"/>
    <w:rsid w:val="00824984"/>
    <w:rsid w:val="00825C17"/>
    <w:rsid w:val="00825D9E"/>
    <w:rsid w:val="0082606C"/>
    <w:rsid w:val="00826118"/>
    <w:rsid w:val="008264F6"/>
    <w:rsid w:val="00826581"/>
    <w:rsid w:val="008267C1"/>
    <w:rsid w:val="008303F4"/>
    <w:rsid w:val="00830E76"/>
    <w:rsid w:val="00831391"/>
    <w:rsid w:val="00832554"/>
    <w:rsid w:val="008329A2"/>
    <w:rsid w:val="00833309"/>
    <w:rsid w:val="008345B7"/>
    <w:rsid w:val="008357E1"/>
    <w:rsid w:val="0083608E"/>
    <w:rsid w:val="00836F38"/>
    <w:rsid w:val="00837E13"/>
    <w:rsid w:val="00840123"/>
    <w:rsid w:val="00840FF3"/>
    <w:rsid w:val="00841692"/>
    <w:rsid w:val="00843F41"/>
    <w:rsid w:val="00845041"/>
    <w:rsid w:val="0084578E"/>
    <w:rsid w:val="008503A4"/>
    <w:rsid w:val="0085042C"/>
    <w:rsid w:val="0085189F"/>
    <w:rsid w:val="00851EFA"/>
    <w:rsid w:val="00853DE6"/>
    <w:rsid w:val="008562B3"/>
    <w:rsid w:val="00856C91"/>
    <w:rsid w:val="00856CEA"/>
    <w:rsid w:val="00856FB4"/>
    <w:rsid w:val="00857CF6"/>
    <w:rsid w:val="008600E1"/>
    <w:rsid w:val="00862AC7"/>
    <w:rsid w:val="00862C4B"/>
    <w:rsid w:val="008630B9"/>
    <w:rsid w:val="008633FF"/>
    <w:rsid w:val="00863C14"/>
    <w:rsid w:val="0086418B"/>
    <w:rsid w:val="0086426B"/>
    <w:rsid w:val="00865DEC"/>
    <w:rsid w:val="008673C7"/>
    <w:rsid w:val="00872487"/>
    <w:rsid w:val="00872A3B"/>
    <w:rsid w:val="008734FD"/>
    <w:rsid w:val="00874403"/>
    <w:rsid w:val="00874E16"/>
    <w:rsid w:val="00874ECA"/>
    <w:rsid w:val="00876729"/>
    <w:rsid w:val="008768C0"/>
    <w:rsid w:val="0088036E"/>
    <w:rsid w:val="00880EA3"/>
    <w:rsid w:val="00881240"/>
    <w:rsid w:val="00883121"/>
    <w:rsid w:val="00883E67"/>
    <w:rsid w:val="0088520B"/>
    <w:rsid w:val="0088552C"/>
    <w:rsid w:val="0088572E"/>
    <w:rsid w:val="00886AD6"/>
    <w:rsid w:val="00886B22"/>
    <w:rsid w:val="00887082"/>
    <w:rsid w:val="00887517"/>
    <w:rsid w:val="00887938"/>
    <w:rsid w:val="00890A37"/>
    <w:rsid w:val="008920D3"/>
    <w:rsid w:val="00893221"/>
    <w:rsid w:val="00894043"/>
    <w:rsid w:val="00894412"/>
    <w:rsid w:val="0089617F"/>
    <w:rsid w:val="00896B8A"/>
    <w:rsid w:val="00896CAC"/>
    <w:rsid w:val="00897470"/>
    <w:rsid w:val="00897882"/>
    <w:rsid w:val="008A0809"/>
    <w:rsid w:val="008A0B56"/>
    <w:rsid w:val="008A1041"/>
    <w:rsid w:val="008A16B4"/>
    <w:rsid w:val="008A3C8D"/>
    <w:rsid w:val="008A4AB4"/>
    <w:rsid w:val="008A51E9"/>
    <w:rsid w:val="008A62FE"/>
    <w:rsid w:val="008A7DD5"/>
    <w:rsid w:val="008B032A"/>
    <w:rsid w:val="008B0594"/>
    <w:rsid w:val="008B1D97"/>
    <w:rsid w:val="008B2D34"/>
    <w:rsid w:val="008B55F0"/>
    <w:rsid w:val="008B663D"/>
    <w:rsid w:val="008C0488"/>
    <w:rsid w:val="008C2F6C"/>
    <w:rsid w:val="008C3F5D"/>
    <w:rsid w:val="008C4EC8"/>
    <w:rsid w:val="008C5C99"/>
    <w:rsid w:val="008C7E32"/>
    <w:rsid w:val="008D07D0"/>
    <w:rsid w:val="008D0B03"/>
    <w:rsid w:val="008D0BE8"/>
    <w:rsid w:val="008D2BA8"/>
    <w:rsid w:val="008D506F"/>
    <w:rsid w:val="008D66A8"/>
    <w:rsid w:val="008E0A4B"/>
    <w:rsid w:val="008E22DF"/>
    <w:rsid w:val="008E24E6"/>
    <w:rsid w:val="008E3757"/>
    <w:rsid w:val="008E421F"/>
    <w:rsid w:val="008E4277"/>
    <w:rsid w:val="008E50A2"/>
    <w:rsid w:val="008E53D6"/>
    <w:rsid w:val="008E58F9"/>
    <w:rsid w:val="008E7B3C"/>
    <w:rsid w:val="008E7B96"/>
    <w:rsid w:val="008E7E78"/>
    <w:rsid w:val="008F045F"/>
    <w:rsid w:val="008F0E93"/>
    <w:rsid w:val="008F3EEA"/>
    <w:rsid w:val="008F4851"/>
    <w:rsid w:val="008F58B8"/>
    <w:rsid w:val="008F6282"/>
    <w:rsid w:val="008F6CD5"/>
    <w:rsid w:val="008F776C"/>
    <w:rsid w:val="009015B2"/>
    <w:rsid w:val="00901E6F"/>
    <w:rsid w:val="00901F1E"/>
    <w:rsid w:val="00903BB5"/>
    <w:rsid w:val="0090409A"/>
    <w:rsid w:val="0090611D"/>
    <w:rsid w:val="009072D6"/>
    <w:rsid w:val="00907D3D"/>
    <w:rsid w:val="00907E64"/>
    <w:rsid w:val="00907EA9"/>
    <w:rsid w:val="009101AC"/>
    <w:rsid w:val="00910FC3"/>
    <w:rsid w:val="009110F8"/>
    <w:rsid w:val="00911E7F"/>
    <w:rsid w:val="009123ED"/>
    <w:rsid w:val="00913313"/>
    <w:rsid w:val="00913C81"/>
    <w:rsid w:val="009142B0"/>
    <w:rsid w:val="009144C7"/>
    <w:rsid w:val="009154F8"/>
    <w:rsid w:val="00915A25"/>
    <w:rsid w:val="009163BD"/>
    <w:rsid w:val="00916BEE"/>
    <w:rsid w:val="00917124"/>
    <w:rsid w:val="00917CBE"/>
    <w:rsid w:val="00920242"/>
    <w:rsid w:val="00920F97"/>
    <w:rsid w:val="00922CCD"/>
    <w:rsid w:val="0092448D"/>
    <w:rsid w:val="00926D1F"/>
    <w:rsid w:val="00926DBC"/>
    <w:rsid w:val="0092716B"/>
    <w:rsid w:val="00927177"/>
    <w:rsid w:val="00931B38"/>
    <w:rsid w:val="00931D5B"/>
    <w:rsid w:val="0093232B"/>
    <w:rsid w:val="009337DD"/>
    <w:rsid w:val="00933E60"/>
    <w:rsid w:val="009353A2"/>
    <w:rsid w:val="00935685"/>
    <w:rsid w:val="0094054E"/>
    <w:rsid w:val="00940A01"/>
    <w:rsid w:val="00940DFB"/>
    <w:rsid w:val="00942D62"/>
    <w:rsid w:val="00945852"/>
    <w:rsid w:val="00946540"/>
    <w:rsid w:val="009472B8"/>
    <w:rsid w:val="00947DB2"/>
    <w:rsid w:val="00947FAF"/>
    <w:rsid w:val="00950C16"/>
    <w:rsid w:val="0095163C"/>
    <w:rsid w:val="009521F2"/>
    <w:rsid w:val="009526D9"/>
    <w:rsid w:val="00952851"/>
    <w:rsid w:val="00952ED9"/>
    <w:rsid w:val="0095333B"/>
    <w:rsid w:val="00953882"/>
    <w:rsid w:val="00953934"/>
    <w:rsid w:val="00957B94"/>
    <w:rsid w:val="009601DE"/>
    <w:rsid w:val="00960D5D"/>
    <w:rsid w:val="00961B0F"/>
    <w:rsid w:val="00961F70"/>
    <w:rsid w:val="0096290B"/>
    <w:rsid w:val="009656B8"/>
    <w:rsid w:val="00967A23"/>
    <w:rsid w:val="00967B22"/>
    <w:rsid w:val="00967CD5"/>
    <w:rsid w:val="009703A8"/>
    <w:rsid w:val="009710DD"/>
    <w:rsid w:val="009712ED"/>
    <w:rsid w:val="00971FD6"/>
    <w:rsid w:val="00972134"/>
    <w:rsid w:val="0097256D"/>
    <w:rsid w:val="009728A1"/>
    <w:rsid w:val="00973084"/>
    <w:rsid w:val="00975A94"/>
    <w:rsid w:val="00976C1D"/>
    <w:rsid w:val="00976D32"/>
    <w:rsid w:val="009802BB"/>
    <w:rsid w:val="00980363"/>
    <w:rsid w:val="00981259"/>
    <w:rsid w:val="00981F0A"/>
    <w:rsid w:val="00982825"/>
    <w:rsid w:val="00982919"/>
    <w:rsid w:val="00982A54"/>
    <w:rsid w:val="00982DB0"/>
    <w:rsid w:val="0098356F"/>
    <w:rsid w:val="009843F3"/>
    <w:rsid w:val="009855DD"/>
    <w:rsid w:val="00985913"/>
    <w:rsid w:val="00985956"/>
    <w:rsid w:val="00985DA0"/>
    <w:rsid w:val="00985DCF"/>
    <w:rsid w:val="00986878"/>
    <w:rsid w:val="009870C6"/>
    <w:rsid w:val="00987D38"/>
    <w:rsid w:val="00991E0F"/>
    <w:rsid w:val="00992E89"/>
    <w:rsid w:val="009938C9"/>
    <w:rsid w:val="00994D80"/>
    <w:rsid w:val="00995456"/>
    <w:rsid w:val="009955FF"/>
    <w:rsid w:val="0099568A"/>
    <w:rsid w:val="00995AE4"/>
    <w:rsid w:val="009969A6"/>
    <w:rsid w:val="00997B42"/>
    <w:rsid w:val="009A0729"/>
    <w:rsid w:val="009A0EAD"/>
    <w:rsid w:val="009A135D"/>
    <w:rsid w:val="009A1DE5"/>
    <w:rsid w:val="009A23E9"/>
    <w:rsid w:val="009A272D"/>
    <w:rsid w:val="009A3C59"/>
    <w:rsid w:val="009A6720"/>
    <w:rsid w:val="009A6F56"/>
    <w:rsid w:val="009A798C"/>
    <w:rsid w:val="009B0061"/>
    <w:rsid w:val="009B0EB4"/>
    <w:rsid w:val="009B1FC7"/>
    <w:rsid w:val="009B4C4C"/>
    <w:rsid w:val="009B553F"/>
    <w:rsid w:val="009B5AD1"/>
    <w:rsid w:val="009B5FED"/>
    <w:rsid w:val="009B7BA4"/>
    <w:rsid w:val="009C0693"/>
    <w:rsid w:val="009C0A20"/>
    <w:rsid w:val="009C0ADA"/>
    <w:rsid w:val="009C0B10"/>
    <w:rsid w:val="009C0F22"/>
    <w:rsid w:val="009C11A5"/>
    <w:rsid w:val="009C172D"/>
    <w:rsid w:val="009C1D45"/>
    <w:rsid w:val="009C26E0"/>
    <w:rsid w:val="009C30E5"/>
    <w:rsid w:val="009C3D0A"/>
    <w:rsid w:val="009C53BD"/>
    <w:rsid w:val="009C770A"/>
    <w:rsid w:val="009D0933"/>
    <w:rsid w:val="009D2D04"/>
    <w:rsid w:val="009D300E"/>
    <w:rsid w:val="009D3DC7"/>
    <w:rsid w:val="009D40B5"/>
    <w:rsid w:val="009D4AEE"/>
    <w:rsid w:val="009D506C"/>
    <w:rsid w:val="009D5C10"/>
    <w:rsid w:val="009D6271"/>
    <w:rsid w:val="009D735F"/>
    <w:rsid w:val="009E0E91"/>
    <w:rsid w:val="009E10F1"/>
    <w:rsid w:val="009E1202"/>
    <w:rsid w:val="009E1476"/>
    <w:rsid w:val="009E2028"/>
    <w:rsid w:val="009E30CE"/>
    <w:rsid w:val="009E37D9"/>
    <w:rsid w:val="009E41E9"/>
    <w:rsid w:val="009E4299"/>
    <w:rsid w:val="009E6C87"/>
    <w:rsid w:val="009F047F"/>
    <w:rsid w:val="009F1400"/>
    <w:rsid w:val="009F140E"/>
    <w:rsid w:val="009F1525"/>
    <w:rsid w:val="009F1B25"/>
    <w:rsid w:val="009F27C7"/>
    <w:rsid w:val="009F3108"/>
    <w:rsid w:val="009F343C"/>
    <w:rsid w:val="009F4967"/>
    <w:rsid w:val="009F4BC4"/>
    <w:rsid w:val="009F69EA"/>
    <w:rsid w:val="009F6C8B"/>
    <w:rsid w:val="009F756A"/>
    <w:rsid w:val="00A00933"/>
    <w:rsid w:val="00A0266E"/>
    <w:rsid w:val="00A0315B"/>
    <w:rsid w:val="00A04457"/>
    <w:rsid w:val="00A050F8"/>
    <w:rsid w:val="00A05715"/>
    <w:rsid w:val="00A07DB3"/>
    <w:rsid w:val="00A104A3"/>
    <w:rsid w:val="00A12570"/>
    <w:rsid w:val="00A13097"/>
    <w:rsid w:val="00A130FA"/>
    <w:rsid w:val="00A13B78"/>
    <w:rsid w:val="00A13CFD"/>
    <w:rsid w:val="00A1663C"/>
    <w:rsid w:val="00A16CE7"/>
    <w:rsid w:val="00A17325"/>
    <w:rsid w:val="00A173EA"/>
    <w:rsid w:val="00A203AA"/>
    <w:rsid w:val="00A206F7"/>
    <w:rsid w:val="00A20EB9"/>
    <w:rsid w:val="00A219C9"/>
    <w:rsid w:val="00A221AB"/>
    <w:rsid w:val="00A25C33"/>
    <w:rsid w:val="00A261C4"/>
    <w:rsid w:val="00A264AE"/>
    <w:rsid w:val="00A26BEB"/>
    <w:rsid w:val="00A2716C"/>
    <w:rsid w:val="00A31410"/>
    <w:rsid w:val="00A31B81"/>
    <w:rsid w:val="00A31ED6"/>
    <w:rsid w:val="00A338A9"/>
    <w:rsid w:val="00A33D3F"/>
    <w:rsid w:val="00A3447E"/>
    <w:rsid w:val="00A34932"/>
    <w:rsid w:val="00A35110"/>
    <w:rsid w:val="00A35B0A"/>
    <w:rsid w:val="00A361C8"/>
    <w:rsid w:val="00A36390"/>
    <w:rsid w:val="00A4164A"/>
    <w:rsid w:val="00A41EAD"/>
    <w:rsid w:val="00A42E8C"/>
    <w:rsid w:val="00A439B1"/>
    <w:rsid w:val="00A440F6"/>
    <w:rsid w:val="00A44D73"/>
    <w:rsid w:val="00A47073"/>
    <w:rsid w:val="00A47114"/>
    <w:rsid w:val="00A502D6"/>
    <w:rsid w:val="00A509AE"/>
    <w:rsid w:val="00A50F92"/>
    <w:rsid w:val="00A51A1F"/>
    <w:rsid w:val="00A51ACB"/>
    <w:rsid w:val="00A537EE"/>
    <w:rsid w:val="00A541D4"/>
    <w:rsid w:val="00A54380"/>
    <w:rsid w:val="00A5474D"/>
    <w:rsid w:val="00A5585E"/>
    <w:rsid w:val="00A56E83"/>
    <w:rsid w:val="00A56EF0"/>
    <w:rsid w:val="00A57659"/>
    <w:rsid w:val="00A607A0"/>
    <w:rsid w:val="00A626F7"/>
    <w:rsid w:val="00A62B72"/>
    <w:rsid w:val="00A63E24"/>
    <w:rsid w:val="00A64327"/>
    <w:rsid w:val="00A6616B"/>
    <w:rsid w:val="00A668EE"/>
    <w:rsid w:val="00A66F4D"/>
    <w:rsid w:val="00A717C3"/>
    <w:rsid w:val="00A71B68"/>
    <w:rsid w:val="00A72829"/>
    <w:rsid w:val="00A74979"/>
    <w:rsid w:val="00A74DB4"/>
    <w:rsid w:val="00A75DFB"/>
    <w:rsid w:val="00A76030"/>
    <w:rsid w:val="00A7641B"/>
    <w:rsid w:val="00A76D4D"/>
    <w:rsid w:val="00A77B11"/>
    <w:rsid w:val="00A77F10"/>
    <w:rsid w:val="00A810B5"/>
    <w:rsid w:val="00A8138F"/>
    <w:rsid w:val="00A8150F"/>
    <w:rsid w:val="00A83CF9"/>
    <w:rsid w:val="00A84FA3"/>
    <w:rsid w:val="00A866E0"/>
    <w:rsid w:val="00A90681"/>
    <w:rsid w:val="00A9075D"/>
    <w:rsid w:val="00A9106B"/>
    <w:rsid w:val="00A91226"/>
    <w:rsid w:val="00A92800"/>
    <w:rsid w:val="00A9371B"/>
    <w:rsid w:val="00A943E4"/>
    <w:rsid w:val="00A94ADD"/>
    <w:rsid w:val="00A94D0B"/>
    <w:rsid w:val="00A95007"/>
    <w:rsid w:val="00A95DE0"/>
    <w:rsid w:val="00A96145"/>
    <w:rsid w:val="00A966CB"/>
    <w:rsid w:val="00A968ED"/>
    <w:rsid w:val="00A96F61"/>
    <w:rsid w:val="00A96F62"/>
    <w:rsid w:val="00AA06E7"/>
    <w:rsid w:val="00AA06F6"/>
    <w:rsid w:val="00AA1C86"/>
    <w:rsid w:val="00AA31BB"/>
    <w:rsid w:val="00AA4831"/>
    <w:rsid w:val="00AA505B"/>
    <w:rsid w:val="00AA63F8"/>
    <w:rsid w:val="00AB016A"/>
    <w:rsid w:val="00AB0B84"/>
    <w:rsid w:val="00AB12EA"/>
    <w:rsid w:val="00AB19AF"/>
    <w:rsid w:val="00AB1E83"/>
    <w:rsid w:val="00AB3289"/>
    <w:rsid w:val="00AB3662"/>
    <w:rsid w:val="00AB3A37"/>
    <w:rsid w:val="00AB3D17"/>
    <w:rsid w:val="00AB4CA9"/>
    <w:rsid w:val="00AB59C6"/>
    <w:rsid w:val="00AB6995"/>
    <w:rsid w:val="00AC0974"/>
    <w:rsid w:val="00AC0E3C"/>
    <w:rsid w:val="00AC37B1"/>
    <w:rsid w:val="00AC4860"/>
    <w:rsid w:val="00AC4F11"/>
    <w:rsid w:val="00AD0415"/>
    <w:rsid w:val="00AD1C46"/>
    <w:rsid w:val="00AD2187"/>
    <w:rsid w:val="00AD22A7"/>
    <w:rsid w:val="00AD3B25"/>
    <w:rsid w:val="00AD40F6"/>
    <w:rsid w:val="00AD5ABD"/>
    <w:rsid w:val="00AD6C69"/>
    <w:rsid w:val="00AE1942"/>
    <w:rsid w:val="00AE4BBF"/>
    <w:rsid w:val="00AE6504"/>
    <w:rsid w:val="00AE697E"/>
    <w:rsid w:val="00AE6AE0"/>
    <w:rsid w:val="00AE74BC"/>
    <w:rsid w:val="00AF0087"/>
    <w:rsid w:val="00AF0872"/>
    <w:rsid w:val="00AF0A5E"/>
    <w:rsid w:val="00AF0AE9"/>
    <w:rsid w:val="00AF1FD3"/>
    <w:rsid w:val="00AF27BC"/>
    <w:rsid w:val="00AF42E3"/>
    <w:rsid w:val="00AF5164"/>
    <w:rsid w:val="00AF65FB"/>
    <w:rsid w:val="00AF71B5"/>
    <w:rsid w:val="00B004E0"/>
    <w:rsid w:val="00B01A3D"/>
    <w:rsid w:val="00B02B8A"/>
    <w:rsid w:val="00B03BCA"/>
    <w:rsid w:val="00B059AD"/>
    <w:rsid w:val="00B06310"/>
    <w:rsid w:val="00B066B5"/>
    <w:rsid w:val="00B06EAF"/>
    <w:rsid w:val="00B07190"/>
    <w:rsid w:val="00B07A4F"/>
    <w:rsid w:val="00B07CC1"/>
    <w:rsid w:val="00B10362"/>
    <w:rsid w:val="00B118C3"/>
    <w:rsid w:val="00B11A62"/>
    <w:rsid w:val="00B12618"/>
    <w:rsid w:val="00B131A6"/>
    <w:rsid w:val="00B13D62"/>
    <w:rsid w:val="00B14D06"/>
    <w:rsid w:val="00B1768B"/>
    <w:rsid w:val="00B17E85"/>
    <w:rsid w:val="00B20370"/>
    <w:rsid w:val="00B22143"/>
    <w:rsid w:val="00B2217F"/>
    <w:rsid w:val="00B2305E"/>
    <w:rsid w:val="00B232D1"/>
    <w:rsid w:val="00B23459"/>
    <w:rsid w:val="00B2392F"/>
    <w:rsid w:val="00B246BC"/>
    <w:rsid w:val="00B2774B"/>
    <w:rsid w:val="00B30933"/>
    <w:rsid w:val="00B31D55"/>
    <w:rsid w:val="00B33B53"/>
    <w:rsid w:val="00B33EC1"/>
    <w:rsid w:val="00B37FC9"/>
    <w:rsid w:val="00B40324"/>
    <w:rsid w:val="00B404DC"/>
    <w:rsid w:val="00B411B0"/>
    <w:rsid w:val="00B46B06"/>
    <w:rsid w:val="00B5111A"/>
    <w:rsid w:val="00B516F1"/>
    <w:rsid w:val="00B51FE5"/>
    <w:rsid w:val="00B52BA2"/>
    <w:rsid w:val="00B549B4"/>
    <w:rsid w:val="00B54E6F"/>
    <w:rsid w:val="00B5509B"/>
    <w:rsid w:val="00B56376"/>
    <w:rsid w:val="00B5736D"/>
    <w:rsid w:val="00B57756"/>
    <w:rsid w:val="00B61115"/>
    <w:rsid w:val="00B62785"/>
    <w:rsid w:val="00B6346F"/>
    <w:rsid w:val="00B635A2"/>
    <w:rsid w:val="00B650E8"/>
    <w:rsid w:val="00B65D77"/>
    <w:rsid w:val="00B66188"/>
    <w:rsid w:val="00B67BE1"/>
    <w:rsid w:val="00B7360F"/>
    <w:rsid w:val="00B73A97"/>
    <w:rsid w:val="00B74FF3"/>
    <w:rsid w:val="00B75563"/>
    <w:rsid w:val="00B76CF9"/>
    <w:rsid w:val="00B76E27"/>
    <w:rsid w:val="00B777F4"/>
    <w:rsid w:val="00B77E58"/>
    <w:rsid w:val="00B805AC"/>
    <w:rsid w:val="00B81B0D"/>
    <w:rsid w:val="00B820F1"/>
    <w:rsid w:val="00B824ED"/>
    <w:rsid w:val="00B826B4"/>
    <w:rsid w:val="00B82F20"/>
    <w:rsid w:val="00B83310"/>
    <w:rsid w:val="00B83C5A"/>
    <w:rsid w:val="00B84205"/>
    <w:rsid w:val="00B84DDE"/>
    <w:rsid w:val="00B85E96"/>
    <w:rsid w:val="00B860DD"/>
    <w:rsid w:val="00B87AB7"/>
    <w:rsid w:val="00B90D6A"/>
    <w:rsid w:val="00B929D0"/>
    <w:rsid w:val="00B93C7C"/>
    <w:rsid w:val="00B93CB1"/>
    <w:rsid w:val="00B93FE3"/>
    <w:rsid w:val="00B9434F"/>
    <w:rsid w:val="00B94962"/>
    <w:rsid w:val="00B952EC"/>
    <w:rsid w:val="00B963FF"/>
    <w:rsid w:val="00B96896"/>
    <w:rsid w:val="00B96E35"/>
    <w:rsid w:val="00B9730F"/>
    <w:rsid w:val="00B977C1"/>
    <w:rsid w:val="00B9788C"/>
    <w:rsid w:val="00B97A21"/>
    <w:rsid w:val="00BA17F7"/>
    <w:rsid w:val="00BA41D7"/>
    <w:rsid w:val="00BA6311"/>
    <w:rsid w:val="00BB2E9B"/>
    <w:rsid w:val="00BB310B"/>
    <w:rsid w:val="00BB31B8"/>
    <w:rsid w:val="00BB33C0"/>
    <w:rsid w:val="00BB39C7"/>
    <w:rsid w:val="00BB3A8F"/>
    <w:rsid w:val="00BB3AB0"/>
    <w:rsid w:val="00BB3B12"/>
    <w:rsid w:val="00BB3DE8"/>
    <w:rsid w:val="00BB3E40"/>
    <w:rsid w:val="00BB4535"/>
    <w:rsid w:val="00BB4811"/>
    <w:rsid w:val="00BB4A65"/>
    <w:rsid w:val="00BB5EE0"/>
    <w:rsid w:val="00BB75A2"/>
    <w:rsid w:val="00BB7FB4"/>
    <w:rsid w:val="00BC02C7"/>
    <w:rsid w:val="00BC0A55"/>
    <w:rsid w:val="00BC1546"/>
    <w:rsid w:val="00BC2665"/>
    <w:rsid w:val="00BC2F9A"/>
    <w:rsid w:val="00BC49CA"/>
    <w:rsid w:val="00BC55BB"/>
    <w:rsid w:val="00BC59CC"/>
    <w:rsid w:val="00BC5CEC"/>
    <w:rsid w:val="00BC74DA"/>
    <w:rsid w:val="00BD0A18"/>
    <w:rsid w:val="00BD260F"/>
    <w:rsid w:val="00BD2B22"/>
    <w:rsid w:val="00BD34EE"/>
    <w:rsid w:val="00BD3D93"/>
    <w:rsid w:val="00BD400E"/>
    <w:rsid w:val="00BD4DF7"/>
    <w:rsid w:val="00BD5653"/>
    <w:rsid w:val="00BD57F8"/>
    <w:rsid w:val="00BD5B80"/>
    <w:rsid w:val="00BD664F"/>
    <w:rsid w:val="00BD6E76"/>
    <w:rsid w:val="00BD735A"/>
    <w:rsid w:val="00BE1AF3"/>
    <w:rsid w:val="00BE1B76"/>
    <w:rsid w:val="00BE2CC4"/>
    <w:rsid w:val="00BE2E9D"/>
    <w:rsid w:val="00BE2F90"/>
    <w:rsid w:val="00BE41DE"/>
    <w:rsid w:val="00BE4876"/>
    <w:rsid w:val="00BE5BAB"/>
    <w:rsid w:val="00BE6825"/>
    <w:rsid w:val="00BE7B35"/>
    <w:rsid w:val="00BF084F"/>
    <w:rsid w:val="00BF0C00"/>
    <w:rsid w:val="00BF0F81"/>
    <w:rsid w:val="00BF3685"/>
    <w:rsid w:val="00BF5F31"/>
    <w:rsid w:val="00BF69CB"/>
    <w:rsid w:val="00BF7783"/>
    <w:rsid w:val="00BF7992"/>
    <w:rsid w:val="00C007D3"/>
    <w:rsid w:val="00C00B4E"/>
    <w:rsid w:val="00C029E2"/>
    <w:rsid w:val="00C03F47"/>
    <w:rsid w:val="00C04667"/>
    <w:rsid w:val="00C04CC0"/>
    <w:rsid w:val="00C04FC2"/>
    <w:rsid w:val="00C052C5"/>
    <w:rsid w:val="00C06878"/>
    <w:rsid w:val="00C06892"/>
    <w:rsid w:val="00C07400"/>
    <w:rsid w:val="00C11BF2"/>
    <w:rsid w:val="00C12AF5"/>
    <w:rsid w:val="00C13542"/>
    <w:rsid w:val="00C14FB1"/>
    <w:rsid w:val="00C153CB"/>
    <w:rsid w:val="00C15AB1"/>
    <w:rsid w:val="00C16693"/>
    <w:rsid w:val="00C17009"/>
    <w:rsid w:val="00C171E9"/>
    <w:rsid w:val="00C17605"/>
    <w:rsid w:val="00C17E53"/>
    <w:rsid w:val="00C17EC1"/>
    <w:rsid w:val="00C201A1"/>
    <w:rsid w:val="00C20A2F"/>
    <w:rsid w:val="00C21046"/>
    <w:rsid w:val="00C212B5"/>
    <w:rsid w:val="00C227DF"/>
    <w:rsid w:val="00C22AC2"/>
    <w:rsid w:val="00C232AD"/>
    <w:rsid w:val="00C23955"/>
    <w:rsid w:val="00C23A36"/>
    <w:rsid w:val="00C23B8D"/>
    <w:rsid w:val="00C2515D"/>
    <w:rsid w:val="00C254AD"/>
    <w:rsid w:val="00C264ED"/>
    <w:rsid w:val="00C30B0F"/>
    <w:rsid w:val="00C30DAD"/>
    <w:rsid w:val="00C32A9D"/>
    <w:rsid w:val="00C332D1"/>
    <w:rsid w:val="00C33773"/>
    <w:rsid w:val="00C33BEC"/>
    <w:rsid w:val="00C33D57"/>
    <w:rsid w:val="00C33E22"/>
    <w:rsid w:val="00C34E8E"/>
    <w:rsid w:val="00C3715B"/>
    <w:rsid w:val="00C37204"/>
    <w:rsid w:val="00C37BE4"/>
    <w:rsid w:val="00C40649"/>
    <w:rsid w:val="00C409EC"/>
    <w:rsid w:val="00C4141E"/>
    <w:rsid w:val="00C424A8"/>
    <w:rsid w:val="00C4277F"/>
    <w:rsid w:val="00C438CA"/>
    <w:rsid w:val="00C43F56"/>
    <w:rsid w:val="00C441DD"/>
    <w:rsid w:val="00C452EB"/>
    <w:rsid w:val="00C4681C"/>
    <w:rsid w:val="00C5113E"/>
    <w:rsid w:val="00C519D1"/>
    <w:rsid w:val="00C528B3"/>
    <w:rsid w:val="00C5293E"/>
    <w:rsid w:val="00C52B20"/>
    <w:rsid w:val="00C5338E"/>
    <w:rsid w:val="00C53E39"/>
    <w:rsid w:val="00C547AA"/>
    <w:rsid w:val="00C55854"/>
    <w:rsid w:val="00C571AC"/>
    <w:rsid w:val="00C60AE1"/>
    <w:rsid w:val="00C62152"/>
    <w:rsid w:val="00C625D9"/>
    <w:rsid w:val="00C63772"/>
    <w:rsid w:val="00C638B7"/>
    <w:rsid w:val="00C64F75"/>
    <w:rsid w:val="00C65F06"/>
    <w:rsid w:val="00C668DA"/>
    <w:rsid w:val="00C67D5A"/>
    <w:rsid w:val="00C7207C"/>
    <w:rsid w:val="00C7248C"/>
    <w:rsid w:val="00C745D2"/>
    <w:rsid w:val="00C75BEA"/>
    <w:rsid w:val="00C77003"/>
    <w:rsid w:val="00C77C8B"/>
    <w:rsid w:val="00C8011B"/>
    <w:rsid w:val="00C80AA0"/>
    <w:rsid w:val="00C81F3E"/>
    <w:rsid w:val="00C832EA"/>
    <w:rsid w:val="00C839FE"/>
    <w:rsid w:val="00C85B9A"/>
    <w:rsid w:val="00C861AC"/>
    <w:rsid w:val="00C87958"/>
    <w:rsid w:val="00C90910"/>
    <w:rsid w:val="00C913EF"/>
    <w:rsid w:val="00C91603"/>
    <w:rsid w:val="00C919B7"/>
    <w:rsid w:val="00C939EB"/>
    <w:rsid w:val="00C93B73"/>
    <w:rsid w:val="00C94558"/>
    <w:rsid w:val="00C94D99"/>
    <w:rsid w:val="00C95E3C"/>
    <w:rsid w:val="00C97F7B"/>
    <w:rsid w:val="00CA095E"/>
    <w:rsid w:val="00CA2D15"/>
    <w:rsid w:val="00CA590F"/>
    <w:rsid w:val="00CB081E"/>
    <w:rsid w:val="00CB0993"/>
    <w:rsid w:val="00CB216B"/>
    <w:rsid w:val="00CB32C4"/>
    <w:rsid w:val="00CB3D89"/>
    <w:rsid w:val="00CB4372"/>
    <w:rsid w:val="00CB75DB"/>
    <w:rsid w:val="00CC14E0"/>
    <w:rsid w:val="00CC257F"/>
    <w:rsid w:val="00CC2A76"/>
    <w:rsid w:val="00CC3CA9"/>
    <w:rsid w:val="00CC55AE"/>
    <w:rsid w:val="00CC6875"/>
    <w:rsid w:val="00CC6DBB"/>
    <w:rsid w:val="00CC727C"/>
    <w:rsid w:val="00CD11C9"/>
    <w:rsid w:val="00CD1211"/>
    <w:rsid w:val="00CD1E68"/>
    <w:rsid w:val="00CD2349"/>
    <w:rsid w:val="00CD261F"/>
    <w:rsid w:val="00CD2D8B"/>
    <w:rsid w:val="00CD2DBA"/>
    <w:rsid w:val="00CD3663"/>
    <w:rsid w:val="00CD3A0B"/>
    <w:rsid w:val="00CD4227"/>
    <w:rsid w:val="00CD468C"/>
    <w:rsid w:val="00CD5162"/>
    <w:rsid w:val="00CD555D"/>
    <w:rsid w:val="00CD6129"/>
    <w:rsid w:val="00CE090F"/>
    <w:rsid w:val="00CE11E7"/>
    <w:rsid w:val="00CE1B3E"/>
    <w:rsid w:val="00CE2575"/>
    <w:rsid w:val="00CE55F7"/>
    <w:rsid w:val="00CE58CE"/>
    <w:rsid w:val="00CE5E8D"/>
    <w:rsid w:val="00CE643A"/>
    <w:rsid w:val="00CE778B"/>
    <w:rsid w:val="00CF0A61"/>
    <w:rsid w:val="00CF12B2"/>
    <w:rsid w:val="00CF2860"/>
    <w:rsid w:val="00CF3E11"/>
    <w:rsid w:val="00CF40A2"/>
    <w:rsid w:val="00CF5B7B"/>
    <w:rsid w:val="00CF5FB0"/>
    <w:rsid w:val="00CF6E7D"/>
    <w:rsid w:val="00CF6F8E"/>
    <w:rsid w:val="00CF75A3"/>
    <w:rsid w:val="00CF7B2F"/>
    <w:rsid w:val="00CF7C26"/>
    <w:rsid w:val="00CF7D89"/>
    <w:rsid w:val="00D0067C"/>
    <w:rsid w:val="00D008DE"/>
    <w:rsid w:val="00D00E6B"/>
    <w:rsid w:val="00D01067"/>
    <w:rsid w:val="00D011AA"/>
    <w:rsid w:val="00D01D9B"/>
    <w:rsid w:val="00D03AF2"/>
    <w:rsid w:val="00D05644"/>
    <w:rsid w:val="00D06745"/>
    <w:rsid w:val="00D168DA"/>
    <w:rsid w:val="00D16AA3"/>
    <w:rsid w:val="00D16DD8"/>
    <w:rsid w:val="00D17FF4"/>
    <w:rsid w:val="00D216A8"/>
    <w:rsid w:val="00D253AD"/>
    <w:rsid w:val="00D26740"/>
    <w:rsid w:val="00D27B36"/>
    <w:rsid w:val="00D306EA"/>
    <w:rsid w:val="00D30BF5"/>
    <w:rsid w:val="00D30EE6"/>
    <w:rsid w:val="00D31CB2"/>
    <w:rsid w:val="00D32471"/>
    <w:rsid w:val="00D32549"/>
    <w:rsid w:val="00D32838"/>
    <w:rsid w:val="00D3293A"/>
    <w:rsid w:val="00D32FF6"/>
    <w:rsid w:val="00D3393F"/>
    <w:rsid w:val="00D33D2C"/>
    <w:rsid w:val="00D3403F"/>
    <w:rsid w:val="00D34217"/>
    <w:rsid w:val="00D34CFA"/>
    <w:rsid w:val="00D3508D"/>
    <w:rsid w:val="00D3605E"/>
    <w:rsid w:val="00D36ED3"/>
    <w:rsid w:val="00D37E8A"/>
    <w:rsid w:val="00D37FFA"/>
    <w:rsid w:val="00D4006E"/>
    <w:rsid w:val="00D401BB"/>
    <w:rsid w:val="00D402DF"/>
    <w:rsid w:val="00D4132B"/>
    <w:rsid w:val="00D41636"/>
    <w:rsid w:val="00D42C9B"/>
    <w:rsid w:val="00D4315B"/>
    <w:rsid w:val="00D44E18"/>
    <w:rsid w:val="00D45B33"/>
    <w:rsid w:val="00D46CEE"/>
    <w:rsid w:val="00D50F6B"/>
    <w:rsid w:val="00D51A0C"/>
    <w:rsid w:val="00D550A5"/>
    <w:rsid w:val="00D554AA"/>
    <w:rsid w:val="00D55843"/>
    <w:rsid w:val="00D56B7C"/>
    <w:rsid w:val="00D57398"/>
    <w:rsid w:val="00D57727"/>
    <w:rsid w:val="00D57CEA"/>
    <w:rsid w:val="00D57F3C"/>
    <w:rsid w:val="00D57F7C"/>
    <w:rsid w:val="00D608D0"/>
    <w:rsid w:val="00D6120E"/>
    <w:rsid w:val="00D633CF"/>
    <w:rsid w:val="00D63A03"/>
    <w:rsid w:val="00D6529C"/>
    <w:rsid w:val="00D6614D"/>
    <w:rsid w:val="00D66203"/>
    <w:rsid w:val="00D6685F"/>
    <w:rsid w:val="00D718AC"/>
    <w:rsid w:val="00D72259"/>
    <w:rsid w:val="00D72B11"/>
    <w:rsid w:val="00D750AC"/>
    <w:rsid w:val="00D76B33"/>
    <w:rsid w:val="00D76CDA"/>
    <w:rsid w:val="00D805B0"/>
    <w:rsid w:val="00D80B99"/>
    <w:rsid w:val="00D812DB"/>
    <w:rsid w:val="00D81D08"/>
    <w:rsid w:val="00D81DF9"/>
    <w:rsid w:val="00D82920"/>
    <w:rsid w:val="00D82B66"/>
    <w:rsid w:val="00D82E2B"/>
    <w:rsid w:val="00D833ED"/>
    <w:rsid w:val="00D837BF"/>
    <w:rsid w:val="00D83C76"/>
    <w:rsid w:val="00D844EF"/>
    <w:rsid w:val="00D8490E"/>
    <w:rsid w:val="00D852AD"/>
    <w:rsid w:val="00D877E6"/>
    <w:rsid w:val="00D9079F"/>
    <w:rsid w:val="00D922DB"/>
    <w:rsid w:val="00D9275D"/>
    <w:rsid w:val="00D92B55"/>
    <w:rsid w:val="00D93919"/>
    <w:rsid w:val="00D93BF4"/>
    <w:rsid w:val="00D948C4"/>
    <w:rsid w:val="00D95FEF"/>
    <w:rsid w:val="00D974E8"/>
    <w:rsid w:val="00D97BDE"/>
    <w:rsid w:val="00DA0BEA"/>
    <w:rsid w:val="00DA0EB1"/>
    <w:rsid w:val="00DA26E7"/>
    <w:rsid w:val="00DA2C3B"/>
    <w:rsid w:val="00DA368D"/>
    <w:rsid w:val="00DA3ED7"/>
    <w:rsid w:val="00DA3F1A"/>
    <w:rsid w:val="00DA3FFD"/>
    <w:rsid w:val="00DA5343"/>
    <w:rsid w:val="00DA5D90"/>
    <w:rsid w:val="00DA696F"/>
    <w:rsid w:val="00DB10FB"/>
    <w:rsid w:val="00DB1540"/>
    <w:rsid w:val="00DB3AC8"/>
    <w:rsid w:val="00DB43C9"/>
    <w:rsid w:val="00DB553A"/>
    <w:rsid w:val="00DB58CC"/>
    <w:rsid w:val="00DB64F2"/>
    <w:rsid w:val="00DB701C"/>
    <w:rsid w:val="00DC0B24"/>
    <w:rsid w:val="00DC1236"/>
    <w:rsid w:val="00DC1BE9"/>
    <w:rsid w:val="00DC26E5"/>
    <w:rsid w:val="00DC4767"/>
    <w:rsid w:val="00DC57D3"/>
    <w:rsid w:val="00DC6300"/>
    <w:rsid w:val="00DD0BFF"/>
    <w:rsid w:val="00DD0EFD"/>
    <w:rsid w:val="00DD2593"/>
    <w:rsid w:val="00DD3572"/>
    <w:rsid w:val="00DD4362"/>
    <w:rsid w:val="00DD45C3"/>
    <w:rsid w:val="00DD59BD"/>
    <w:rsid w:val="00DD7158"/>
    <w:rsid w:val="00DD7CFB"/>
    <w:rsid w:val="00DE061E"/>
    <w:rsid w:val="00DE1388"/>
    <w:rsid w:val="00DE20E7"/>
    <w:rsid w:val="00DE2E5F"/>
    <w:rsid w:val="00DE334A"/>
    <w:rsid w:val="00DE4846"/>
    <w:rsid w:val="00DE5AAC"/>
    <w:rsid w:val="00DE6174"/>
    <w:rsid w:val="00DE627B"/>
    <w:rsid w:val="00DE6B68"/>
    <w:rsid w:val="00DE757D"/>
    <w:rsid w:val="00DE77CA"/>
    <w:rsid w:val="00DE7C42"/>
    <w:rsid w:val="00DF0678"/>
    <w:rsid w:val="00DF0A73"/>
    <w:rsid w:val="00DF0AE1"/>
    <w:rsid w:val="00DF1B56"/>
    <w:rsid w:val="00DF2222"/>
    <w:rsid w:val="00DF2DE1"/>
    <w:rsid w:val="00DF434E"/>
    <w:rsid w:val="00DF43D9"/>
    <w:rsid w:val="00DF52DE"/>
    <w:rsid w:val="00DF5B9E"/>
    <w:rsid w:val="00DF60DE"/>
    <w:rsid w:val="00DF6878"/>
    <w:rsid w:val="00DF7977"/>
    <w:rsid w:val="00E004F0"/>
    <w:rsid w:val="00E00C3A"/>
    <w:rsid w:val="00E019E0"/>
    <w:rsid w:val="00E02BC6"/>
    <w:rsid w:val="00E051FF"/>
    <w:rsid w:val="00E0539F"/>
    <w:rsid w:val="00E0565C"/>
    <w:rsid w:val="00E06818"/>
    <w:rsid w:val="00E06DC9"/>
    <w:rsid w:val="00E103C2"/>
    <w:rsid w:val="00E105AF"/>
    <w:rsid w:val="00E118B1"/>
    <w:rsid w:val="00E118C2"/>
    <w:rsid w:val="00E119C3"/>
    <w:rsid w:val="00E12929"/>
    <w:rsid w:val="00E1379A"/>
    <w:rsid w:val="00E141C0"/>
    <w:rsid w:val="00E1466B"/>
    <w:rsid w:val="00E14E06"/>
    <w:rsid w:val="00E15439"/>
    <w:rsid w:val="00E1551F"/>
    <w:rsid w:val="00E15545"/>
    <w:rsid w:val="00E15982"/>
    <w:rsid w:val="00E15DD5"/>
    <w:rsid w:val="00E171CF"/>
    <w:rsid w:val="00E2033D"/>
    <w:rsid w:val="00E205F9"/>
    <w:rsid w:val="00E20D92"/>
    <w:rsid w:val="00E2162E"/>
    <w:rsid w:val="00E216F9"/>
    <w:rsid w:val="00E21B2D"/>
    <w:rsid w:val="00E21ED7"/>
    <w:rsid w:val="00E2250F"/>
    <w:rsid w:val="00E2365D"/>
    <w:rsid w:val="00E23D10"/>
    <w:rsid w:val="00E2408A"/>
    <w:rsid w:val="00E255BA"/>
    <w:rsid w:val="00E25F17"/>
    <w:rsid w:val="00E26913"/>
    <w:rsid w:val="00E27027"/>
    <w:rsid w:val="00E271C4"/>
    <w:rsid w:val="00E272DF"/>
    <w:rsid w:val="00E27A69"/>
    <w:rsid w:val="00E306A3"/>
    <w:rsid w:val="00E308BE"/>
    <w:rsid w:val="00E30B36"/>
    <w:rsid w:val="00E3144C"/>
    <w:rsid w:val="00E330B4"/>
    <w:rsid w:val="00E3312D"/>
    <w:rsid w:val="00E33A74"/>
    <w:rsid w:val="00E33E63"/>
    <w:rsid w:val="00E355F4"/>
    <w:rsid w:val="00E4149E"/>
    <w:rsid w:val="00E41B3F"/>
    <w:rsid w:val="00E42D2B"/>
    <w:rsid w:val="00E436ED"/>
    <w:rsid w:val="00E43FC7"/>
    <w:rsid w:val="00E45134"/>
    <w:rsid w:val="00E471D5"/>
    <w:rsid w:val="00E474EA"/>
    <w:rsid w:val="00E47B8B"/>
    <w:rsid w:val="00E50129"/>
    <w:rsid w:val="00E51414"/>
    <w:rsid w:val="00E51EDA"/>
    <w:rsid w:val="00E52487"/>
    <w:rsid w:val="00E529D8"/>
    <w:rsid w:val="00E5426D"/>
    <w:rsid w:val="00E543C4"/>
    <w:rsid w:val="00E5485A"/>
    <w:rsid w:val="00E54EE1"/>
    <w:rsid w:val="00E551CA"/>
    <w:rsid w:val="00E55B93"/>
    <w:rsid w:val="00E569AF"/>
    <w:rsid w:val="00E56B0A"/>
    <w:rsid w:val="00E6040B"/>
    <w:rsid w:val="00E6103A"/>
    <w:rsid w:val="00E61207"/>
    <w:rsid w:val="00E61A40"/>
    <w:rsid w:val="00E61DD9"/>
    <w:rsid w:val="00E620B0"/>
    <w:rsid w:val="00E63CB7"/>
    <w:rsid w:val="00E63E44"/>
    <w:rsid w:val="00E63F0E"/>
    <w:rsid w:val="00E656EC"/>
    <w:rsid w:val="00E65FC4"/>
    <w:rsid w:val="00E66038"/>
    <w:rsid w:val="00E668DA"/>
    <w:rsid w:val="00E71B3D"/>
    <w:rsid w:val="00E723BC"/>
    <w:rsid w:val="00E76124"/>
    <w:rsid w:val="00E76B86"/>
    <w:rsid w:val="00E77372"/>
    <w:rsid w:val="00E7786B"/>
    <w:rsid w:val="00E8071D"/>
    <w:rsid w:val="00E821DD"/>
    <w:rsid w:val="00E835B2"/>
    <w:rsid w:val="00E845C3"/>
    <w:rsid w:val="00E8558C"/>
    <w:rsid w:val="00E85C9A"/>
    <w:rsid w:val="00E85E40"/>
    <w:rsid w:val="00E86484"/>
    <w:rsid w:val="00E86950"/>
    <w:rsid w:val="00E8729A"/>
    <w:rsid w:val="00E903AB"/>
    <w:rsid w:val="00E90764"/>
    <w:rsid w:val="00E90D12"/>
    <w:rsid w:val="00E91386"/>
    <w:rsid w:val="00E92089"/>
    <w:rsid w:val="00E9243B"/>
    <w:rsid w:val="00E93500"/>
    <w:rsid w:val="00E94997"/>
    <w:rsid w:val="00E94B19"/>
    <w:rsid w:val="00E94C84"/>
    <w:rsid w:val="00E96636"/>
    <w:rsid w:val="00E97AF1"/>
    <w:rsid w:val="00EA01BC"/>
    <w:rsid w:val="00EA0FC5"/>
    <w:rsid w:val="00EA19D8"/>
    <w:rsid w:val="00EA399D"/>
    <w:rsid w:val="00EA4BB9"/>
    <w:rsid w:val="00EA65B7"/>
    <w:rsid w:val="00EA664B"/>
    <w:rsid w:val="00EA7150"/>
    <w:rsid w:val="00EB08F8"/>
    <w:rsid w:val="00EB0B21"/>
    <w:rsid w:val="00EB0E01"/>
    <w:rsid w:val="00EB1994"/>
    <w:rsid w:val="00EB53FA"/>
    <w:rsid w:val="00EB577D"/>
    <w:rsid w:val="00EB6B3E"/>
    <w:rsid w:val="00EB7147"/>
    <w:rsid w:val="00EB76D5"/>
    <w:rsid w:val="00EC05EE"/>
    <w:rsid w:val="00EC0C9A"/>
    <w:rsid w:val="00EC0D9E"/>
    <w:rsid w:val="00EC1497"/>
    <w:rsid w:val="00EC3D0E"/>
    <w:rsid w:val="00EC417A"/>
    <w:rsid w:val="00EC41DA"/>
    <w:rsid w:val="00EC452D"/>
    <w:rsid w:val="00EC4AEA"/>
    <w:rsid w:val="00EC56F1"/>
    <w:rsid w:val="00EC5E1B"/>
    <w:rsid w:val="00EC714A"/>
    <w:rsid w:val="00ED0AA9"/>
    <w:rsid w:val="00ED1728"/>
    <w:rsid w:val="00ED259C"/>
    <w:rsid w:val="00ED357A"/>
    <w:rsid w:val="00ED4033"/>
    <w:rsid w:val="00ED449B"/>
    <w:rsid w:val="00ED4FB3"/>
    <w:rsid w:val="00ED57B8"/>
    <w:rsid w:val="00ED615A"/>
    <w:rsid w:val="00ED79DD"/>
    <w:rsid w:val="00EE1F1A"/>
    <w:rsid w:val="00EE2180"/>
    <w:rsid w:val="00EE2189"/>
    <w:rsid w:val="00EE29AE"/>
    <w:rsid w:val="00EE29BC"/>
    <w:rsid w:val="00EE2CA6"/>
    <w:rsid w:val="00EE3224"/>
    <w:rsid w:val="00EE3667"/>
    <w:rsid w:val="00EE3FD8"/>
    <w:rsid w:val="00EE4AAE"/>
    <w:rsid w:val="00EE5A77"/>
    <w:rsid w:val="00EE6329"/>
    <w:rsid w:val="00EE6A42"/>
    <w:rsid w:val="00EE7B7C"/>
    <w:rsid w:val="00EF0CB5"/>
    <w:rsid w:val="00EF1A3A"/>
    <w:rsid w:val="00EF1DE6"/>
    <w:rsid w:val="00EF3B1C"/>
    <w:rsid w:val="00EF445F"/>
    <w:rsid w:val="00EF6BE6"/>
    <w:rsid w:val="00EF6ED3"/>
    <w:rsid w:val="00EF73C4"/>
    <w:rsid w:val="00F002B4"/>
    <w:rsid w:val="00F00544"/>
    <w:rsid w:val="00F00545"/>
    <w:rsid w:val="00F0227F"/>
    <w:rsid w:val="00F02432"/>
    <w:rsid w:val="00F02F2F"/>
    <w:rsid w:val="00F03A7D"/>
    <w:rsid w:val="00F050B8"/>
    <w:rsid w:val="00F05C1C"/>
    <w:rsid w:val="00F10852"/>
    <w:rsid w:val="00F1133E"/>
    <w:rsid w:val="00F12452"/>
    <w:rsid w:val="00F12555"/>
    <w:rsid w:val="00F1518F"/>
    <w:rsid w:val="00F15446"/>
    <w:rsid w:val="00F15E0A"/>
    <w:rsid w:val="00F162F3"/>
    <w:rsid w:val="00F16ED3"/>
    <w:rsid w:val="00F17808"/>
    <w:rsid w:val="00F17F11"/>
    <w:rsid w:val="00F207C8"/>
    <w:rsid w:val="00F2372B"/>
    <w:rsid w:val="00F23A34"/>
    <w:rsid w:val="00F31418"/>
    <w:rsid w:val="00F31CB6"/>
    <w:rsid w:val="00F32552"/>
    <w:rsid w:val="00F32742"/>
    <w:rsid w:val="00F33598"/>
    <w:rsid w:val="00F33697"/>
    <w:rsid w:val="00F34039"/>
    <w:rsid w:val="00F34682"/>
    <w:rsid w:val="00F358DC"/>
    <w:rsid w:val="00F3590F"/>
    <w:rsid w:val="00F35AEF"/>
    <w:rsid w:val="00F35FE5"/>
    <w:rsid w:val="00F362C0"/>
    <w:rsid w:val="00F3684F"/>
    <w:rsid w:val="00F36D8C"/>
    <w:rsid w:val="00F372B2"/>
    <w:rsid w:val="00F373C1"/>
    <w:rsid w:val="00F37AF4"/>
    <w:rsid w:val="00F40570"/>
    <w:rsid w:val="00F411DA"/>
    <w:rsid w:val="00F41965"/>
    <w:rsid w:val="00F420DF"/>
    <w:rsid w:val="00F423BE"/>
    <w:rsid w:val="00F448E4"/>
    <w:rsid w:val="00F46303"/>
    <w:rsid w:val="00F46A4F"/>
    <w:rsid w:val="00F46DEA"/>
    <w:rsid w:val="00F479F9"/>
    <w:rsid w:val="00F51CE8"/>
    <w:rsid w:val="00F52208"/>
    <w:rsid w:val="00F533F0"/>
    <w:rsid w:val="00F53F18"/>
    <w:rsid w:val="00F54351"/>
    <w:rsid w:val="00F549D3"/>
    <w:rsid w:val="00F553A8"/>
    <w:rsid w:val="00F55769"/>
    <w:rsid w:val="00F55969"/>
    <w:rsid w:val="00F55A15"/>
    <w:rsid w:val="00F564FC"/>
    <w:rsid w:val="00F56DD9"/>
    <w:rsid w:val="00F570C9"/>
    <w:rsid w:val="00F57977"/>
    <w:rsid w:val="00F57D0E"/>
    <w:rsid w:val="00F60636"/>
    <w:rsid w:val="00F618E0"/>
    <w:rsid w:val="00F61AA6"/>
    <w:rsid w:val="00F63DA8"/>
    <w:rsid w:val="00F63E36"/>
    <w:rsid w:val="00F648B5"/>
    <w:rsid w:val="00F64FFB"/>
    <w:rsid w:val="00F65A69"/>
    <w:rsid w:val="00F66340"/>
    <w:rsid w:val="00F678C4"/>
    <w:rsid w:val="00F70335"/>
    <w:rsid w:val="00F71D3C"/>
    <w:rsid w:val="00F71D62"/>
    <w:rsid w:val="00F723B0"/>
    <w:rsid w:val="00F72747"/>
    <w:rsid w:val="00F75746"/>
    <w:rsid w:val="00F7654C"/>
    <w:rsid w:val="00F76709"/>
    <w:rsid w:val="00F76FF4"/>
    <w:rsid w:val="00F80536"/>
    <w:rsid w:val="00F8067F"/>
    <w:rsid w:val="00F8181A"/>
    <w:rsid w:val="00F81DAD"/>
    <w:rsid w:val="00F822D2"/>
    <w:rsid w:val="00F824A6"/>
    <w:rsid w:val="00F835D8"/>
    <w:rsid w:val="00F83849"/>
    <w:rsid w:val="00F84AFF"/>
    <w:rsid w:val="00F854AF"/>
    <w:rsid w:val="00F85679"/>
    <w:rsid w:val="00F90456"/>
    <w:rsid w:val="00F90C2C"/>
    <w:rsid w:val="00F9218A"/>
    <w:rsid w:val="00F92276"/>
    <w:rsid w:val="00F93D7F"/>
    <w:rsid w:val="00F93DA1"/>
    <w:rsid w:val="00F95CD0"/>
    <w:rsid w:val="00F9760D"/>
    <w:rsid w:val="00F979CD"/>
    <w:rsid w:val="00F97CC3"/>
    <w:rsid w:val="00F97F22"/>
    <w:rsid w:val="00FA0918"/>
    <w:rsid w:val="00FA0C1A"/>
    <w:rsid w:val="00FA241D"/>
    <w:rsid w:val="00FA25DA"/>
    <w:rsid w:val="00FA3037"/>
    <w:rsid w:val="00FA32B0"/>
    <w:rsid w:val="00FA3D74"/>
    <w:rsid w:val="00FA42BC"/>
    <w:rsid w:val="00FA43DF"/>
    <w:rsid w:val="00FA4EE9"/>
    <w:rsid w:val="00FA4F85"/>
    <w:rsid w:val="00FA5EE3"/>
    <w:rsid w:val="00FA6079"/>
    <w:rsid w:val="00FA78D5"/>
    <w:rsid w:val="00FB09B7"/>
    <w:rsid w:val="00FB1564"/>
    <w:rsid w:val="00FB331D"/>
    <w:rsid w:val="00FB3498"/>
    <w:rsid w:val="00FB6283"/>
    <w:rsid w:val="00FB76C1"/>
    <w:rsid w:val="00FB78EA"/>
    <w:rsid w:val="00FC04CF"/>
    <w:rsid w:val="00FC20CE"/>
    <w:rsid w:val="00FC35C8"/>
    <w:rsid w:val="00FC5050"/>
    <w:rsid w:val="00FC5738"/>
    <w:rsid w:val="00FC6192"/>
    <w:rsid w:val="00FC7256"/>
    <w:rsid w:val="00FC72F7"/>
    <w:rsid w:val="00FD0E8A"/>
    <w:rsid w:val="00FD0EA7"/>
    <w:rsid w:val="00FD1957"/>
    <w:rsid w:val="00FD233E"/>
    <w:rsid w:val="00FD33FD"/>
    <w:rsid w:val="00FD38E7"/>
    <w:rsid w:val="00FD53F9"/>
    <w:rsid w:val="00FD7345"/>
    <w:rsid w:val="00FD75CA"/>
    <w:rsid w:val="00FD7EE1"/>
    <w:rsid w:val="00FD7F23"/>
    <w:rsid w:val="00FE02B4"/>
    <w:rsid w:val="00FE03AC"/>
    <w:rsid w:val="00FE167A"/>
    <w:rsid w:val="00FE172F"/>
    <w:rsid w:val="00FE212B"/>
    <w:rsid w:val="00FE28EA"/>
    <w:rsid w:val="00FE3444"/>
    <w:rsid w:val="00FE34EF"/>
    <w:rsid w:val="00FE3856"/>
    <w:rsid w:val="00FE4386"/>
    <w:rsid w:val="00FE48C2"/>
    <w:rsid w:val="00FE6F35"/>
    <w:rsid w:val="00FF080E"/>
    <w:rsid w:val="00FF0C45"/>
    <w:rsid w:val="00FF12B3"/>
    <w:rsid w:val="00FF1596"/>
    <w:rsid w:val="00FF1A17"/>
    <w:rsid w:val="00FF291D"/>
    <w:rsid w:val="00FF3690"/>
    <w:rsid w:val="00FF5383"/>
    <w:rsid w:val="00FF5BF8"/>
    <w:rsid w:val="00FF5ECD"/>
    <w:rsid w:val="00FF6E8E"/>
    <w:rsid w:val="020218B6"/>
    <w:rsid w:val="04CB7E50"/>
    <w:rsid w:val="06481599"/>
    <w:rsid w:val="0731A781"/>
    <w:rsid w:val="0C1F33C8"/>
    <w:rsid w:val="0CADE4C8"/>
    <w:rsid w:val="0CBBEDCB"/>
    <w:rsid w:val="0EA3DC8F"/>
    <w:rsid w:val="0F02D275"/>
    <w:rsid w:val="0F3AFC50"/>
    <w:rsid w:val="10083691"/>
    <w:rsid w:val="10329691"/>
    <w:rsid w:val="14DBD3A0"/>
    <w:rsid w:val="14F39C23"/>
    <w:rsid w:val="157F4641"/>
    <w:rsid w:val="161D1978"/>
    <w:rsid w:val="163B4C8D"/>
    <w:rsid w:val="171C39D2"/>
    <w:rsid w:val="17266F27"/>
    <w:rsid w:val="18672031"/>
    <w:rsid w:val="19D8E3A3"/>
    <w:rsid w:val="1D70E3AE"/>
    <w:rsid w:val="1E4D8DF2"/>
    <w:rsid w:val="1EC878BF"/>
    <w:rsid w:val="1EED2DDF"/>
    <w:rsid w:val="1FA1A66D"/>
    <w:rsid w:val="222F776B"/>
    <w:rsid w:val="244A33EB"/>
    <w:rsid w:val="24E5B760"/>
    <w:rsid w:val="25330E45"/>
    <w:rsid w:val="26181AE2"/>
    <w:rsid w:val="269FF7B2"/>
    <w:rsid w:val="26EC0624"/>
    <w:rsid w:val="27784D72"/>
    <w:rsid w:val="286BF7FC"/>
    <w:rsid w:val="2A1261D8"/>
    <w:rsid w:val="2A505338"/>
    <w:rsid w:val="2B75B11E"/>
    <w:rsid w:val="2B7920BE"/>
    <w:rsid w:val="2BFCC38A"/>
    <w:rsid w:val="2ECEB8B8"/>
    <w:rsid w:val="2ED22D78"/>
    <w:rsid w:val="31B903B8"/>
    <w:rsid w:val="32435CAF"/>
    <w:rsid w:val="335949EA"/>
    <w:rsid w:val="33A64669"/>
    <w:rsid w:val="33C86A28"/>
    <w:rsid w:val="34169C93"/>
    <w:rsid w:val="3446B424"/>
    <w:rsid w:val="35EE9086"/>
    <w:rsid w:val="3619D48E"/>
    <w:rsid w:val="3821051F"/>
    <w:rsid w:val="38266DEB"/>
    <w:rsid w:val="390DCF71"/>
    <w:rsid w:val="3913AD39"/>
    <w:rsid w:val="3AE7C689"/>
    <w:rsid w:val="3C91CD0F"/>
    <w:rsid w:val="3CD8CB73"/>
    <w:rsid w:val="3CEF6EF0"/>
    <w:rsid w:val="3D41366D"/>
    <w:rsid w:val="3D67D248"/>
    <w:rsid w:val="3DE04222"/>
    <w:rsid w:val="3E4E47AC"/>
    <w:rsid w:val="3EDDB3C3"/>
    <w:rsid w:val="40582BC2"/>
    <w:rsid w:val="420C7B1C"/>
    <w:rsid w:val="4354C2B5"/>
    <w:rsid w:val="44209A26"/>
    <w:rsid w:val="44919CD8"/>
    <w:rsid w:val="45F22B29"/>
    <w:rsid w:val="46203CFC"/>
    <w:rsid w:val="47411AFA"/>
    <w:rsid w:val="476506AF"/>
    <w:rsid w:val="482C6A0F"/>
    <w:rsid w:val="486324F2"/>
    <w:rsid w:val="48652D02"/>
    <w:rsid w:val="48DC6D40"/>
    <w:rsid w:val="4907E7D2"/>
    <w:rsid w:val="49B52D92"/>
    <w:rsid w:val="4C6C6810"/>
    <w:rsid w:val="4DFF0495"/>
    <w:rsid w:val="4EC6C97C"/>
    <w:rsid w:val="4FC344F4"/>
    <w:rsid w:val="50EE4E1E"/>
    <w:rsid w:val="517E9440"/>
    <w:rsid w:val="5181E162"/>
    <w:rsid w:val="51BAB212"/>
    <w:rsid w:val="547E3B9C"/>
    <w:rsid w:val="54E0F94C"/>
    <w:rsid w:val="55EB2720"/>
    <w:rsid w:val="57B96A8D"/>
    <w:rsid w:val="57C7105A"/>
    <w:rsid w:val="58B883E0"/>
    <w:rsid w:val="59088343"/>
    <w:rsid w:val="592BB21A"/>
    <w:rsid w:val="598E45F3"/>
    <w:rsid w:val="5BA5FB82"/>
    <w:rsid w:val="5C5CA9C9"/>
    <w:rsid w:val="5D76522C"/>
    <w:rsid w:val="5D9F3AC3"/>
    <w:rsid w:val="5DB7DC43"/>
    <w:rsid w:val="5DC64A72"/>
    <w:rsid w:val="5E04B73D"/>
    <w:rsid w:val="5F827FF3"/>
    <w:rsid w:val="608559C5"/>
    <w:rsid w:val="6183E09B"/>
    <w:rsid w:val="61B9C9F2"/>
    <w:rsid w:val="622A70E1"/>
    <w:rsid w:val="6234EA2C"/>
    <w:rsid w:val="62966613"/>
    <w:rsid w:val="62F87326"/>
    <w:rsid w:val="62FFDE21"/>
    <w:rsid w:val="6345C151"/>
    <w:rsid w:val="63F5602F"/>
    <w:rsid w:val="6421C9F3"/>
    <w:rsid w:val="6489B9D2"/>
    <w:rsid w:val="64F5C12A"/>
    <w:rsid w:val="6660C699"/>
    <w:rsid w:val="66A55BB4"/>
    <w:rsid w:val="6779D6E5"/>
    <w:rsid w:val="683BD665"/>
    <w:rsid w:val="6A7EAC61"/>
    <w:rsid w:val="6BA889E2"/>
    <w:rsid w:val="6C146BC5"/>
    <w:rsid w:val="6C9F33A6"/>
    <w:rsid w:val="6D435FDC"/>
    <w:rsid w:val="6D58892C"/>
    <w:rsid w:val="6D796AB5"/>
    <w:rsid w:val="6F1147D5"/>
    <w:rsid w:val="6F196BB1"/>
    <w:rsid w:val="6F4F21D3"/>
    <w:rsid w:val="7215B506"/>
    <w:rsid w:val="723865BB"/>
    <w:rsid w:val="7397E4FA"/>
    <w:rsid w:val="767709FA"/>
    <w:rsid w:val="77EE8BB1"/>
    <w:rsid w:val="796A362F"/>
    <w:rsid w:val="79A62ED0"/>
    <w:rsid w:val="7A464467"/>
    <w:rsid w:val="7B34F086"/>
    <w:rsid w:val="7CCAA8C1"/>
    <w:rsid w:val="7CDD381C"/>
    <w:rsid w:val="7D334CB8"/>
    <w:rsid w:val="7D936F80"/>
    <w:rsid w:val="7E21751B"/>
    <w:rsid w:val="7E896731"/>
    <w:rsid w:val="7E9E0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2C25C9"/>
  <w15:chartTrackingRefBased/>
  <w15:docId w15:val="{DEAE2B62-D7BC-4B0D-BE7C-B4F4D87AB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53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8562B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val="en-AU" w:eastAsia="en-AU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8562B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AU"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422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42236"/>
    <w:rPr>
      <w:color w:val="0000FF"/>
      <w:u w:val="single"/>
    </w:rPr>
  </w:style>
  <w:style w:type="paragraph" w:styleId="NoSpacing">
    <w:name w:val="No Spacing"/>
    <w:uiPriority w:val="1"/>
    <w:qFormat/>
    <w:rsid w:val="006D714F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714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95A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5A8B"/>
  </w:style>
  <w:style w:type="paragraph" w:styleId="Footer">
    <w:name w:val="footer"/>
    <w:basedOn w:val="Normal"/>
    <w:link w:val="FooterChar"/>
    <w:uiPriority w:val="99"/>
    <w:unhideWhenUsed/>
    <w:rsid w:val="00095A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5A8B"/>
  </w:style>
  <w:style w:type="paragraph" w:customStyle="1" w:styleId="Default">
    <w:name w:val="Default"/>
    <w:rsid w:val="00095A8B"/>
    <w:pPr>
      <w:autoSpaceDE w:val="0"/>
      <w:autoSpaceDN w:val="0"/>
      <w:adjustRightInd w:val="0"/>
      <w:spacing w:after="0" w:line="240" w:lineRule="auto"/>
    </w:pPr>
    <w:rPr>
      <w:rFonts w:ascii="Shaker 2 Lancet" w:hAnsi="Shaker 2 Lancet" w:cs="Shaker 2 Lancet"/>
      <w:color w:val="000000"/>
      <w:kern w:val="0"/>
      <w:sz w:val="24"/>
      <w:szCs w:val="24"/>
      <w:lang w:val="en-AU"/>
    </w:rPr>
  </w:style>
  <w:style w:type="paragraph" w:customStyle="1" w:styleId="Pa3">
    <w:name w:val="Pa3"/>
    <w:basedOn w:val="Default"/>
    <w:next w:val="Default"/>
    <w:uiPriority w:val="99"/>
    <w:rsid w:val="00694ECE"/>
    <w:pPr>
      <w:spacing w:line="361" w:lineRule="atLeast"/>
    </w:pPr>
    <w:rPr>
      <w:rFonts w:ascii="HelveticaNeueLT Pro 55 Roman" w:hAnsi="HelveticaNeueLT Pro 55 Roman" w:cstheme="minorBidi"/>
      <w:color w:val="auto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7FA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7FA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47FAF"/>
    <w:rPr>
      <w:vertAlign w:val="superscript"/>
    </w:rPr>
  </w:style>
  <w:style w:type="character" w:customStyle="1" w:styleId="nlmstring-name">
    <w:name w:val="nlm_string-name"/>
    <w:basedOn w:val="DefaultParagraphFont"/>
    <w:rsid w:val="00BB310B"/>
  </w:style>
  <w:style w:type="character" w:customStyle="1" w:styleId="journalname">
    <w:name w:val="journalname"/>
    <w:basedOn w:val="DefaultParagraphFont"/>
    <w:rsid w:val="00BB310B"/>
  </w:style>
  <w:style w:type="character" w:customStyle="1" w:styleId="year">
    <w:name w:val="year"/>
    <w:basedOn w:val="DefaultParagraphFont"/>
    <w:rsid w:val="00BB310B"/>
  </w:style>
  <w:style w:type="character" w:styleId="CommentReference">
    <w:name w:val="annotation reference"/>
    <w:basedOn w:val="DefaultParagraphFont"/>
    <w:uiPriority w:val="99"/>
    <w:semiHidden/>
    <w:unhideWhenUsed/>
    <w:rsid w:val="00F93D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3D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3D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D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D7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3106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PlainTable3">
    <w:name w:val="Plain Table 3"/>
    <w:basedOn w:val="TableNormal"/>
    <w:uiPriority w:val="43"/>
    <w:rsid w:val="00BA6311"/>
    <w:pPr>
      <w:spacing w:after="0" w:line="240" w:lineRule="auto"/>
    </w:pPr>
    <w:rPr>
      <w:lang w:val="en-AU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gnvwddmdn3b">
    <w:name w:val="gnvwddmdn3b"/>
    <w:basedOn w:val="DefaultParagraphFont"/>
    <w:rsid w:val="004D47E6"/>
  </w:style>
  <w:style w:type="table" w:styleId="ListTable2">
    <w:name w:val="List Table 2"/>
    <w:basedOn w:val="TableNormal"/>
    <w:uiPriority w:val="47"/>
    <w:rsid w:val="004D47E6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4D47E6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8562B3"/>
    <w:rPr>
      <w:rFonts w:ascii="Times New Roman" w:eastAsia="Times New Roman" w:hAnsi="Times New Roman" w:cs="Times New Roman"/>
      <w:b/>
      <w:bCs/>
      <w:kern w:val="0"/>
      <w:sz w:val="36"/>
      <w:szCs w:val="36"/>
      <w:lang w:val="en-AU" w:eastAsia="en-AU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562B3"/>
    <w:rPr>
      <w:rFonts w:ascii="Times New Roman" w:eastAsia="Times New Roman" w:hAnsi="Times New Roman" w:cs="Times New Roman"/>
      <w:b/>
      <w:bCs/>
      <w:kern w:val="0"/>
      <w:sz w:val="27"/>
      <w:szCs w:val="27"/>
      <w:lang w:val="en-AU" w:eastAsia="en-AU"/>
      <w14:ligatures w14:val="none"/>
    </w:rPr>
  </w:style>
  <w:style w:type="character" w:customStyle="1" w:styleId="toptext">
    <w:name w:val="top__text"/>
    <w:basedOn w:val="DefaultParagraphFont"/>
    <w:rsid w:val="008562B3"/>
  </w:style>
  <w:style w:type="paragraph" w:styleId="Revision">
    <w:name w:val="Revision"/>
    <w:hidden/>
    <w:uiPriority w:val="99"/>
    <w:semiHidden/>
    <w:rsid w:val="00597654"/>
    <w:pPr>
      <w:spacing w:after="0" w:line="240" w:lineRule="auto"/>
    </w:pPr>
  </w:style>
  <w:style w:type="character" w:customStyle="1" w:styleId="cf01">
    <w:name w:val="cf01"/>
    <w:basedOn w:val="DefaultParagraphFont"/>
    <w:rsid w:val="00116E6C"/>
    <w:rPr>
      <w:rFonts w:ascii="Segoe UI" w:hAnsi="Segoe UI" w:cs="Segoe UI" w:hint="default"/>
      <w:color w:val="222222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116E6C"/>
    <w:rPr>
      <w:rFonts w:ascii="Segoe UI" w:hAnsi="Segoe UI" w:cs="Segoe UI" w:hint="default"/>
      <w:i/>
      <w:iCs/>
      <w:color w:val="222222"/>
      <w:sz w:val="18"/>
      <w:szCs w:val="18"/>
      <w:shd w:val="clear" w:color="auto" w:fill="FFFFFF"/>
    </w:rPr>
  </w:style>
  <w:style w:type="paragraph" w:customStyle="1" w:styleId="pf0">
    <w:name w:val="pf0"/>
    <w:basedOn w:val="Normal"/>
    <w:rsid w:val="0007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AU" w:eastAsia="en-AU"/>
      <w14:ligatures w14:val="none"/>
    </w:rPr>
  </w:style>
  <w:style w:type="character" w:customStyle="1" w:styleId="cf21">
    <w:name w:val="cf21"/>
    <w:basedOn w:val="DefaultParagraphFont"/>
    <w:rsid w:val="00074654"/>
    <w:rPr>
      <w:rFonts w:ascii="Segoe UI" w:hAnsi="Segoe UI" w:cs="Segoe UI" w:hint="default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653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product-banner-author">
    <w:name w:val="product-banner-author"/>
    <w:basedOn w:val="DefaultParagraphFont"/>
    <w:rsid w:val="0076533F"/>
  </w:style>
  <w:style w:type="character" w:customStyle="1" w:styleId="product-banner-author-name">
    <w:name w:val="product-banner-author-name"/>
    <w:basedOn w:val="DefaultParagraphFont"/>
    <w:rsid w:val="0076533F"/>
  </w:style>
  <w:style w:type="character" w:customStyle="1" w:styleId="display-label">
    <w:name w:val="display-label"/>
    <w:basedOn w:val="DefaultParagraphFont"/>
    <w:rsid w:val="0076533F"/>
  </w:style>
  <w:style w:type="character" w:customStyle="1" w:styleId="product-ryt-detail">
    <w:name w:val="product-ryt-detail"/>
    <w:basedOn w:val="DefaultParagraphFont"/>
    <w:rsid w:val="0076533F"/>
  </w:style>
  <w:style w:type="character" w:styleId="Emphasis">
    <w:name w:val="Emphasis"/>
    <w:basedOn w:val="DefaultParagraphFont"/>
    <w:uiPriority w:val="20"/>
    <w:qFormat/>
    <w:rsid w:val="00887938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6B6EF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6EFC"/>
    <w:rPr>
      <w:rFonts w:ascii="Calibri" w:hAnsi="Calibri" w:cs="Calibri"/>
      <w:noProof/>
    </w:rPr>
  </w:style>
  <w:style w:type="character" w:customStyle="1" w:styleId="vol">
    <w:name w:val="vol"/>
    <w:basedOn w:val="DefaultParagraphFont"/>
    <w:rsid w:val="006B6EFC"/>
  </w:style>
  <w:style w:type="character" w:customStyle="1" w:styleId="pagefirst">
    <w:name w:val="pagefirst"/>
    <w:basedOn w:val="DefaultParagraphFont"/>
    <w:rsid w:val="006B6EFC"/>
  </w:style>
  <w:style w:type="character" w:customStyle="1" w:styleId="pagelast">
    <w:name w:val="pagelast"/>
    <w:basedOn w:val="DefaultParagraphFont"/>
    <w:rsid w:val="006B6EFC"/>
  </w:style>
  <w:style w:type="paragraph" w:customStyle="1" w:styleId="EndNoteBibliographyTitle">
    <w:name w:val="EndNote Bibliography Title"/>
    <w:basedOn w:val="Normal"/>
    <w:link w:val="EndNoteBibliographyTitleChar"/>
    <w:rsid w:val="00E5485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485A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7D4AF8"/>
    <w:rPr>
      <w:color w:val="954F72" w:themeColor="followedHyperlink"/>
      <w:u w:val="single"/>
    </w:rPr>
  </w:style>
  <w:style w:type="character" w:customStyle="1" w:styleId="findhit">
    <w:name w:val="findhit"/>
    <w:basedOn w:val="DefaultParagraphFont"/>
    <w:uiPriority w:val="1"/>
    <w:rsid w:val="592BB21A"/>
  </w:style>
  <w:style w:type="character" w:customStyle="1" w:styleId="normaltextrun">
    <w:name w:val="normaltextrun"/>
    <w:basedOn w:val="DefaultParagraphFont"/>
    <w:rsid w:val="592BB21A"/>
  </w:style>
  <w:style w:type="character" w:customStyle="1" w:styleId="eop">
    <w:name w:val="eop"/>
    <w:basedOn w:val="DefaultParagraphFont"/>
    <w:rsid w:val="592BB21A"/>
  </w:style>
  <w:style w:type="character" w:customStyle="1" w:styleId="italic">
    <w:name w:val="italic"/>
    <w:basedOn w:val="DefaultParagraphFont"/>
    <w:uiPriority w:val="1"/>
    <w:rsid w:val="592BB21A"/>
  </w:style>
  <w:style w:type="numbering" w:customStyle="1" w:styleId="NoList1">
    <w:name w:val="No List1"/>
    <w:next w:val="NoList"/>
    <w:uiPriority w:val="99"/>
    <w:semiHidden/>
    <w:unhideWhenUsed/>
    <w:rsid w:val="00FD7345"/>
  </w:style>
  <w:style w:type="table" w:styleId="PlainTable4">
    <w:name w:val="Plain Table 4"/>
    <w:basedOn w:val="TableNormal"/>
    <w:uiPriority w:val="44"/>
    <w:rsid w:val="008B0594"/>
    <w:pPr>
      <w:spacing w:after="0" w:line="240" w:lineRule="auto"/>
    </w:pPr>
    <w:rPr>
      <w:sz w:val="24"/>
      <w:szCs w:val="24"/>
      <w:lang w:val="en-A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B07CC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56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693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EE2180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6C6591"/>
    <w:pPr>
      <w:spacing w:after="0" w:line="240" w:lineRule="auto"/>
    </w:pPr>
    <w:rPr>
      <w:lang w:val="en-AU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82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1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06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09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87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07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0058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667208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60941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413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1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09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1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2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49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34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45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22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78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72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57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055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6840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1828298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34508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62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66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53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1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30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61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228917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7073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217898">
                      <w:marLeft w:val="0"/>
                      <w:marRight w:val="0"/>
                      <w:marTop w:val="21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9494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6808783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18488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5305031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43114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783027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66834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4334126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91921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7288923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890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2313DB-3CEB-4CEF-BFC2-7C84805B13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505</Words>
  <Characters>858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0</CharactersWithSpaces>
  <SharedDoc>false</SharedDoc>
  <HLinks>
    <vt:vector size="516" baseType="variant">
      <vt:variant>
        <vt:i4>2031697</vt:i4>
      </vt:variant>
      <vt:variant>
        <vt:i4>255</vt:i4>
      </vt:variant>
      <vt:variant>
        <vt:i4>0</vt:i4>
      </vt:variant>
      <vt:variant>
        <vt:i4>5</vt:i4>
      </vt:variant>
      <vt:variant>
        <vt:lpwstr>https://doi.org/https://dx.doi.org/10.3389/fpsyg.2023.1161575</vt:lpwstr>
      </vt:variant>
      <vt:variant>
        <vt:lpwstr/>
      </vt:variant>
      <vt:variant>
        <vt:i4>6160387</vt:i4>
      </vt:variant>
      <vt:variant>
        <vt:i4>252</vt:i4>
      </vt:variant>
      <vt:variant>
        <vt:i4>0</vt:i4>
      </vt:variant>
      <vt:variant>
        <vt:i4>5</vt:i4>
      </vt:variant>
      <vt:variant>
        <vt:lpwstr>https://dx.doi.org/10.1111/sltb.12568</vt:lpwstr>
      </vt:variant>
      <vt:variant>
        <vt:lpwstr/>
      </vt:variant>
      <vt:variant>
        <vt:i4>655372</vt:i4>
      </vt:variant>
      <vt:variant>
        <vt:i4>249</vt:i4>
      </vt:variant>
      <vt:variant>
        <vt:i4>0</vt:i4>
      </vt:variant>
      <vt:variant>
        <vt:i4>5</vt:i4>
      </vt:variant>
      <vt:variant>
        <vt:lpwstr>https://doi.org/10.1016/S2215-0366(18)30465-6</vt:lpwstr>
      </vt:variant>
      <vt:variant>
        <vt:lpwstr/>
      </vt:variant>
      <vt:variant>
        <vt:i4>6029399</vt:i4>
      </vt:variant>
      <vt:variant>
        <vt:i4>246</vt:i4>
      </vt:variant>
      <vt:variant>
        <vt:i4>0</vt:i4>
      </vt:variant>
      <vt:variant>
        <vt:i4>5</vt:i4>
      </vt:variant>
      <vt:variant>
        <vt:lpwstr>https://dx.doi.org/10.1111/ppc.12528</vt:lpwstr>
      </vt:variant>
      <vt:variant>
        <vt:lpwstr/>
      </vt:variant>
      <vt:variant>
        <vt:i4>7012448</vt:i4>
      </vt:variant>
      <vt:variant>
        <vt:i4>243</vt:i4>
      </vt:variant>
      <vt:variant>
        <vt:i4>0</vt:i4>
      </vt:variant>
      <vt:variant>
        <vt:i4>5</vt:i4>
      </vt:variant>
      <vt:variant>
        <vt:lpwstr>https://dx.doi.org/10.1371/journal.pone.0225504</vt:lpwstr>
      </vt:variant>
      <vt:variant>
        <vt:lpwstr/>
      </vt:variant>
      <vt:variant>
        <vt:i4>5177420</vt:i4>
      </vt:variant>
      <vt:variant>
        <vt:i4>240</vt:i4>
      </vt:variant>
      <vt:variant>
        <vt:i4>0</vt:i4>
      </vt:variant>
      <vt:variant>
        <vt:i4>5</vt:i4>
      </vt:variant>
      <vt:variant>
        <vt:lpwstr>https://doi.org/10.18637/jss.v036.i03</vt:lpwstr>
      </vt:variant>
      <vt:variant>
        <vt:lpwstr/>
      </vt:variant>
      <vt:variant>
        <vt:i4>6160459</vt:i4>
      </vt:variant>
      <vt:variant>
        <vt:i4>237</vt:i4>
      </vt:variant>
      <vt:variant>
        <vt:i4>0</vt:i4>
      </vt:variant>
      <vt:variant>
        <vt:i4>5</vt:i4>
      </vt:variant>
      <vt:variant>
        <vt:lpwstr>https://doi.org/10.1002/eat.24064</vt:lpwstr>
      </vt:variant>
      <vt:variant>
        <vt:lpwstr/>
      </vt:variant>
      <vt:variant>
        <vt:i4>2293792</vt:i4>
      </vt:variant>
      <vt:variant>
        <vt:i4>234</vt:i4>
      </vt:variant>
      <vt:variant>
        <vt:i4>0</vt:i4>
      </vt:variant>
      <vt:variant>
        <vt:i4>5</vt:i4>
      </vt:variant>
      <vt:variant>
        <vt:lpwstr>https://doi.org/10.1016/j.brat.2020.103592</vt:lpwstr>
      </vt:variant>
      <vt:variant>
        <vt:lpwstr/>
      </vt:variant>
      <vt:variant>
        <vt:i4>1703950</vt:i4>
      </vt:variant>
      <vt:variant>
        <vt:i4>231</vt:i4>
      </vt:variant>
      <vt:variant>
        <vt:i4>0</vt:i4>
      </vt:variant>
      <vt:variant>
        <vt:i4>5</vt:i4>
      </vt:variant>
      <vt:variant>
        <vt:lpwstr>https://dx.doi.org/10.1016/j.brat.2016.12.015</vt:lpwstr>
      </vt:variant>
      <vt:variant>
        <vt:lpwstr/>
      </vt:variant>
      <vt:variant>
        <vt:i4>6160395</vt:i4>
      </vt:variant>
      <vt:variant>
        <vt:i4>228</vt:i4>
      </vt:variant>
      <vt:variant>
        <vt:i4>0</vt:i4>
      </vt:variant>
      <vt:variant>
        <vt:i4>5</vt:i4>
      </vt:variant>
      <vt:variant>
        <vt:lpwstr>https://dx.doi.org/10.1001/jama.300.6.655</vt:lpwstr>
      </vt:variant>
      <vt:variant>
        <vt:lpwstr/>
      </vt:variant>
      <vt:variant>
        <vt:i4>7536682</vt:i4>
      </vt:variant>
      <vt:variant>
        <vt:i4>225</vt:i4>
      </vt:variant>
      <vt:variant>
        <vt:i4>0</vt:i4>
      </vt:variant>
      <vt:variant>
        <vt:i4>5</vt:i4>
      </vt:variant>
      <vt:variant>
        <vt:lpwstr>https://dx.doi.org/10.1186/1741-7015-12-56</vt:lpwstr>
      </vt:variant>
      <vt:variant>
        <vt:lpwstr/>
      </vt:variant>
      <vt:variant>
        <vt:i4>5963861</vt:i4>
      </vt:variant>
      <vt:variant>
        <vt:i4>222</vt:i4>
      </vt:variant>
      <vt:variant>
        <vt:i4>0</vt:i4>
      </vt:variant>
      <vt:variant>
        <vt:i4>5</vt:i4>
      </vt:variant>
      <vt:variant>
        <vt:lpwstr>https://doi.org/10.1192/bjp.2021.105</vt:lpwstr>
      </vt:variant>
      <vt:variant>
        <vt:lpwstr/>
      </vt:variant>
      <vt:variant>
        <vt:i4>1441802</vt:i4>
      </vt:variant>
      <vt:variant>
        <vt:i4>219</vt:i4>
      </vt:variant>
      <vt:variant>
        <vt:i4>0</vt:i4>
      </vt:variant>
      <vt:variant>
        <vt:i4>5</vt:i4>
      </vt:variant>
      <vt:variant>
        <vt:lpwstr>https://dx.doi.org/10.1007/s12671-023-02097-5</vt:lpwstr>
      </vt:variant>
      <vt:variant>
        <vt:lpwstr/>
      </vt:variant>
      <vt:variant>
        <vt:i4>7471229</vt:i4>
      </vt:variant>
      <vt:variant>
        <vt:i4>216</vt:i4>
      </vt:variant>
      <vt:variant>
        <vt:i4>0</vt:i4>
      </vt:variant>
      <vt:variant>
        <vt:i4>5</vt:i4>
      </vt:variant>
      <vt:variant>
        <vt:lpwstr>https://doi.org/10.1037/cou0000568</vt:lpwstr>
      </vt:variant>
      <vt:variant>
        <vt:lpwstr/>
      </vt:variant>
      <vt:variant>
        <vt:i4>4718603</vt:i4>
      </vt:variant>
      <vt:variant>
        <vt:i4>213</vt:i4>
      </vt:variant>
      <vt:variant>
        <vt:i4>0</vt:i4>
      </vt:variant>
      <vt:variant>
        <vt:i4>5</vt:i4>
      </vt:variant>
      <vt:variant>
        <vt:lpwstr>https://dx.doi.org/10.1017/S135246581000086X</vt:lpwstr>
      </vt:variant>
      <vt:variant>
        <vt:lpwstr/>
      </vt:variant>
      <vt:variant>
        <vt:i4>65604</vt:i4>
      </vt:variant>
      <vt:variant>
        <vt:i4>210</vt:i4>
      </vt:variant>
      <vt:variant>
        <vt:i4>0</vt:i4>
      </vt:variant>
      <vt:variant>
        <vt:i4>5</vt:i4>
      </vt:variant>
      <vt:variant>
        <vt:lpwstr>https://doi.org/10.1080/10503307.2023.2169083</vt:lpwstr>
      </vt:variant>
      <vt:variant>
        <vt:lpwstr/>
      </vt:variant>
      <vt:variant>
        <vt:i4>2752546</vt:i4>
      </vt:variant>
      <vt:variant>
        <vt:i4>207</vt:i4>
      </vt:variant>
      <vt:variant>
        <vt:i4>0</vt:i4>
      </vt:variant>
      <vt:variant>
        <vt:i4>5</vt:i4>
      </vt:variant>
      <vt:variant>
        <vt:lpwstr>https://doi.org/10.1016/j.brat.2019.103429</vt:lpwstr>
      </vt:variant>
      <vt:variant>
        <vt:lpwstr/>
      </vt:variant>
      <vt:variant>
        <vt:i4>65538</vt:i4>
      </vt:variant>
      <vt:variant>
        <vt:i4>204</vt:i4>
      </vt:variant>
      <vt:variant>
        <vt:i4>0</vt:i4>
      </vt:variant>
      <vt:variant>
        <vt:i4>5</vt:i4>
      </vt:variant>
      <vt:variant>
        <vt:lpwstr>https://dx.doi.org/10.1016/j.beth.2019.05.012</vt:lpwstr>
      </vt:variant>
      <vt:variant>
        <vt:lpwstr/>
      </vt:variant>
      <vt:variant>
        <vt:i4>4063352</vt:i4>
      </vt:variant>
      <vt:variant>
        <vt:i4>201</vt:i4>
      </vt:variant>
      <vt:variant>
        <vt:i4>0</vt:i4>
      </vt:variant>
      <vt:variant>
        <vt:i4>5</vt:i4>
      </vt:variant>
      <vt:variant>
        <vt:lpwstr>https://dx.doi.org/10.1111/ap.12006</vt:lpwstr>
      </vt:variant>
      <vt:variant>
        <vt:lpwstr/>
      </vt:variant>
      <vt:variant>
        <vt:i4>917506</vt:i4>
      </vt:variant>
      <vt:variant>
        <vt:i4>198</vt:i4>
      </vt:variant>
      <vt:variant>
        <vt:i4>0</vt:i4>
      </vt:variant>
      <vt:variant>
        <vt:i4>5</vt:i4>
      </vt:variant>
      <vt:variant>
        <vt:lpwstr>https://doi.org/10.1016/S0140-6736(10)60413-8</vt:lpwstr>
      </vt:variant>
      <vt:variant>
        <vt:lpwstr/>
      </vt:variant>
      <vt:variant>
        <vt:i4>7798830</vt:i4>
      </vt:variant>
      <vt:variant>
        <vt:i4>195</vt:i4>
      </vt:variant>
      <vt:variant>
        <vt:i4>0</vt:i4>
      </vt:variant>
      <vt:variant>
        <vt:i4>5</vt:i4>
      </vt:variant>
      <vt:variant>
        <vt:lpwstr>https://doi.org/10.14704/nq.2018.16.5.1312</vt:lpwstr>
      </vt:variant>
      <vt:variant>
        <vt:lpwstr/>
      </vt:variant>
      <vt:variant>
        <vt:i4>458822</vt:i4>
      </vt:variant>
      <vt:variant>
        <vt:i4>192</vt:i4>
      </vt:variant>
      <vt:variant>
        <vt:i4>0</vt:i4>
      </vt:variant>
      <vt:variant>
        <vt:i4>5</vt:i4>
      </vt:variant>
      <vt:variant>
        <vt:lpwstr>https://doi.org/10.1080/16506073.2024.2327339</vt:lpwstr>
      </vt:variant>
      <vt:variant>
        <vt:lpwstr/>
      </vt:variant>
      <vt:variant>
        <vt:i4>5111811</vt:i4>
      </vt:variant>
      <vt:variant>
        <vt:i4>189</vt:i4>
      </vt:variant>
      <vt:variant>
        <vt:i4>0</vt:i4>
      </vt:variant>
      <vt:variant>
        <vt:i4>5</vt:i4>
      </vt:variant>
      <vt:variant>
        <vt:lpwstr>https://dx.doi.org/10.2196/45749</vt:lpwstr>
      </vt:variant>
      <vt:variant>
        <vt:lpwstr/>
      </vt:variant>
      <vt:variant>
        <vt:i4>4390912</vt:i4>
      </vt:variant>
      <vt:variant>
        <vt:i4>186</vt:i4>
      </vt:variant>
      <vt:variant>
        <vt:i4>0</vt:i4>
      </vt:variant>
      <vt:variant>
        <vt:i4>5</vt:i4>
      </vt:variant>
      <vt:variant>
        <vt:lpwstr>https://dx.doi.org/10.2196/25772</vt:lpwstr>
      </vt:variant>
      <vt:variant>
        <vt:lpwstr/>
      </vt:variant>
      <vt:variant>
        <vt:i4>7077989</vt:i4>
      </vt:variant>
      <vt:variant>
        <vt:i4>183</vt:i4>
      </vt:variant>
      <vt:variant>
        <vt:i4>0</vt:i4>
      </vt:variant>
      <vt:variant>
        <vt:i4>5</vt:i4>
      </vt:variant>
      <vt:variant>
        <vt:lpwstr>https://dx.doi.org/10.1016/j.jadohealth.2022.01.227</vt:lpwstr>
      </vt:variant>
      <vt:variant>
        <vt:lpwstr/>
      </vt:variant>
      <vt:variant>
        <vt:i4>4521987</vt:i4>
      </vt:variant>
      <vt:variant>
        <vt:i4>180</vt:i4>
      </vt:variant>
      <vt:variant>
        <vt:i4>0</vt:i4>
      </vt:variant>
      <vt:variant>
        <vt:i4>5</vt:i4>
      </vt:variant>
      <vt:variant>
        <vt:lpwstr>https://dx.doi.org/10.2196/17767</vt:lpwstr>
      </vt:variant>
      <vt:variant>
        <vt:lpwstr/>
      </vt:variant>
      <vt:variant>
        <vt:i4>6225943</vt:i4>
      </vt:variant>
      <vt:variant>
        <vt:i4>177</vt:i4>
      </vt:variant>
      <vt:variant>
        <vt:i4>0</vt:i4>
      </vt:variant>
      <vt:variant>
        <vt:i4>5</vt:i4>
      </vt:variant>
      <vt:variant>
        <vt:lpwstr>https://doi.org/10.1016/j.jad.2016.02.043</vt:lpwstr>
      </vt:variant>
      <vt:variant>
        <vt:lpwstr/>
      </vt:variant>
      <vt:variant>
        <vt:i4>6553659</vt:i4>
      </vt:variant>
      <vt:variant>
        <vt:i4>174</vt:i4>
      </vt:variant>
      <vt:variant>
        <vt:i4>0</vt:i4>
      </vt:variant>
      <vt:variant>
        <vt:i4>5</vt:i4>
      </vt:variant>
      <vt:variant>
        <vt:lpwstr>https://doi.org/10.1136/bmj.n71</vt:lpwstr>
      </vt:variant>
      <vt:variant>
        <vt:lpwstr/>
      </vt:variant>
      <vt:variant>
        <vt:i4>14</vt:i4>
      </vt:variant>
      <vt:variant>
        <vt:i4>171</vt:i4>
      </vt:variant>
      <vt:variant>
        <vt:i4>0</vt:i4>
      </vt:variant>
      <vt:variant>
        <vt:i4>5</vt:i4>
      </vt:variant>
      <vt:variant>
        <vt:lpwstr>https://dx.doi.org/10.1016/j.beth.2019.09.005</vt:lpwstr>
      </vt:variant>
      <vt:variant>
        <vt:lpwstr/>
      </vt:variant>
      <vt:variant>
        <vt:i4>2818147</vt:i4>
      </vt:variant>
      <vt:variant>
        <vt:i4>168</vt:i4>
      </vt:variant>
      <vt:variant>
        <vt:i4>0</vt:i4>
      </vt:variant>
      <vt:variant>
        <vt:i4>5</vt:i4>
      </vt:variant>
      <vt:variant>
        <vt:lpwstr>https://dx.doi.org/10.1001/jamapsychiatry.2021.1129</vt:lpwstr>
      </vt:variant>
      <vt:variant>
        <vt:lpwstr/>
      </vt:variant>
      <vt:variant>
        <vt:i4>6160400</vt:i4>
      </vt:variant>
      <vt:variant>
        <vt:i4>165</vt:i4>
      </vt:variant>
      <vt:variant>
        <vt:i4>0</vt:i4>
      </vt:variant>
      <vt:variant>
        <vt:i4>5</vt:i4>
      </vt:variant>
      <vt:variant>
        <vt:lpwstr>https://doi.org/10.1016/j.jad.2023.06.004</vt:lpwstr>
      </vt:variant>
      <vt:variant>
        <vt:lpwstr/>
      </vt:variant>
      <vt:variant>
        <vt:i4>5636120</vt:i4>
      </vt:variant>
      <vt:variant>
        <vt:i4>162</vt:i4>
      </vt:variant>
      <vt:variant>
        <vt:i4>0</vt:i4>
      </vt:variant>
      <vt:variant>
        <vt:i4>5</vt:i4>
      </vt:variant>
      <vt:variant>
        <vt:lpwstr>https://dx.doi.org/10.1111/jcap.12329</vt:lpwstr>
      </vt:variant>
      <vt:variant>
        <vt:lpwstr/>
      </vt:variant>
      <vt:variant>
        <vt:i4>327709</vt:i4>
      </vt:variant>
      <vt:variant>
        <vt:i4>159</vt:i4>
      </vt:variant>
      <vt:variant>
        <vt:i4>0</vt:i4>
      </vt:variant>
      <vt:variant>
        <vt:i4>5</vt:i4>
      </vt:variant>
      <vt:variant>
        <vt:lpwstr>https://dx.doi.org/10.1007/s10942-011-0133-5</vt:lpwstr>
      </vt:variant>
      <vt:variant>
        <vt:lpwstr/>
      </vt:variant>
      <vt:variant>
        <vt:i4>5701709</vt:i4>
      </vt:variant>
      <vt:variant>
        <vt:i4>156</vt:i4>
      </vt:variant>
      <vt:variant>
        <vt:i4>0</vt:i4>
      </vt:variant>
      <vt:variant>
        <vt:i4>5</vt:i4>
      </vt:variant>
      <vt:variant>
        <vt:lpwstr>https://doi.org/10.1002/eat.23687</vt:lpwstr>
      </vt:variant>
      <vt:variant>
        <vt:lpwstr/>
      </vt:variant>
      <vt:variant>
        <vt:i4>3014773</vt:i4>
      </vt:variant>
      <vt:variant>
        <vt:i4>153</vt:i4>
      </vt:variant>
      <vt:variant>
        <vt:i4>0</vt:i4>
      </vt:variant>
      <vt:variant>
        <vt:i4>5</vt:i4>
      </vt:variant>
      <vt:variant>
        <vt:lpwstr>https://doi.org/10.7326/0003-4819-151-4-200908180-00135</vt:lpwstr>
      </vt:variant>
      <vt:variant>
        <vt:lpwstr/>
      </vt:variant>
      <vt:variant>
        <vt:i4>1703954</vt:i4>
      </vt:variant>
      <vt:variant>
        <vt:i4>150</vt:i4>
      </vt:variant>
      <vt:variant>
        <vt:i4>0</vt:i4>
      </vt:variant>
      <vt:variant>
        <vt:i4>5</vt:i4>
      </vt:variant>
      <vt:variant>
        <vt:lpwstr>https://doi.org/10.1017/S0033291719000898</vt:lpwstr>
      </vt:variant>
      <vt:variant>
        <vt:lpwstr/>
      </vt:variant>
      <vt:variant>
        <vt:i4>458761</vt:i4>
      </vt:variant>
      <vt:variant>
        <vt:i4>147</vt:i4>
      </vt:variant>
      <vt:variant>
        <vt:i4>0</vt:i4>
      </vt:variant>
      <vt:variant>
        <vt:i4>5</vt:i4>
      </vt:variant>
      <vt:variant>
        <vt:lpwstr>https://dx.doi.org/10.1016/j.brat.2020.103672</vt:lpwstr>
      </vt:variant>
      <vt:variant>
        <vt:lpwstr/>
      </vt:variant>
      <vt:variant>
        <vt:i4>7798905</vt:i4>
      </vt:variant>
      <vt:variant>
        <vt:i4>144</vt:i4>
      </vt:variant>
      <vt:variant>
        <vt:i4>0</vt:i4>
      </vt:variant>
      <vt:variant>
        <vt:i4>5</vt:i4>
      </vt:variant>
      <vt:variant>
        <vt:lpwstr>https://doi.org/10.5694/mja2.51327</vt:lpwstr>
      </vt:variant>
      <vt:variant>
        <vt:lpwstr/>
      </vt:variant>
      <vt:variant>
        <vt:i4>5308507</vt:i4>
      </vt:variant>
      <vt:variant>
        <vt:i4>141</vt:i4>
      </vt:variant>
      <vt:variant>
        <vt:i4>0</vt:i4>
      </vt:variant>
      <vt:variant>
        <vt:i4>5</vt:i4>
      </vt:variant>
      <vt:variant>
        <vt:lpwstr>https://dx.doi.org/10.1037/ccp0000360</vt:lpwstr>
      </vt:variant>
      <vt:variant>
        <vt:lpwstr/>
      </vt:variant>
      <vt:variant>
        <vt:i4>1310750</vt:i4>
      </vt:variant>
      <vt:variant>
        <vt:i4>138</vt:i4>
      </vt:variant>
      <vt:variant>
        <vt:i4>0</vt:i4>
      </vt:variant>
      <vt:variant>
        <vt:i4>5</vt:i4>
      </vt:variant>
      <vt:variant>
        <vt:lpwstr>https://doi.org/10.1017/S0033291718003549</vt:lpwstr>
      </vt:variant>
      <vt:variant>
        <vt:lpwstr/>
      </vt:variant>
      <vt:variant>
        <vt:i4>3735660</vt:i4>
      </vt:variant>
      <vt:variant>
        <vt:i4>135</vt:i4>
      </vt:variant>
      <vt:variant>
        <vt:i4>0</vt:i4>
      </vt:variant>
      <vt:variant>
        <vt:i4>5</vt:i4>
      </vt:variant>
      <vt:variant>
        <vt:lpwstr>https://dx.doi.org/10.1002/da.20724</vt:lpwstr>
      </vt:variant>
      <vt:variant>
        <vt:lpwstr/>
      </vt:variant>
      <vt:variant>
        <vt:i4>786435</vt:i4>
      </vt:variant>
      <vt:variant>
        <vt:i4>132</vt:i4>
      </vt:variant>
      <vt:variant>
        <vt:i4>0</vt:i4>
      </vt:variant>
      <vt:variant>
        <vt:i4>5</vt:i4>
      </vt:variant>
      <vt:variant>
        <vt:lpwstr>https://doi.org/10.1016/S2215-0366(23)00036-6</vt:lpwstr>
      </vt:variant>
      <vt:variant>
        <vt:lpwstr/>
      </vt:variant>
      <vt:variant>
        <vt:i4>327685</vt:i4>
      </vt:variant>
      <vt:variant>
        <vt:i4>129</vt:i4>
      </vt:variant>
      <vt:variant>
        <vt:i4>0</vt:i4>
      </vt:variant>
      <vt:variant>
        <vt:i4>5</vt:i4>
      </vt:variant>
      <vt:variant>
        <vt:lpwstr>https://dx.doi.org/10.1017/S1352465819000286</vt:lpwstr>
      </vt:variant>
      <vt:variant>
        <vt:lpwstr/>
      </vt:variant>
      <vt:variant>
        <vt:i4>4718618</vt:i4>
      </vt:variant>
      <vt:variant>
        <vt:i4>126</vt:i4>
      </vt:variant>
      <vt:variant>
        <vt:i4>0</vt:i4>
      </vt:variant>
      <vt:variant>
        <vt:i4>5</vt:i4>
      </vt:variant>
      <vt:variant>
        <vt:lpwstr>https://dx.doi.org/10.1186/s40359-020-0393-x</vt:lpwstr>
      </vt:variant>
      <vt:variant>
        <vt:lpwstr/>
      </vt:variant>
      <vt:variant>
        <vt:i4>6815795</vt:i4>
      </vt:variant>
      <vt:variant>
        <vt:i4>123</vt:i4>
      </vt:variant>
      <vt:variant>
        <vt:i4>0</vt:i4>
      </vt:variant>
      <vt:variant>
        <vt:i4>5</vt:i4>
      </vt:variant>
      <vt:variant>
        <vt:lpwstr>https://doi.org/10.1186/s13034-020-00322-w</vt:lpwstr>
      </vt:variant>
      <vt:variant>
        <vt:lpwstr/>
      </vt:variant>
      <vt:variant>
        <vt:i4>3538996</vt:i4>
      </vt:variant>
      <vt:variant>
        <vt:i4>120</vt:i4>
      </vt:variant>
      <vt:variant>
        <vt:i4>0</vt:i4>
      </vt:variant>
      <vt:variant>
        <vt:i4>5</vt:i4>
      </vt:variant>
      <vt:variant>
        <vt:lpwstr>https://dx.doi.org/10.21037/apm-21-2466</vt:lpwstr>
      </vt:variant>
      <vt:variant>
        <vt:lpwstr/>
      </vt:variant>
      <vt:variant>
        <vt:i4>5832735</vt:i4>
      </vt:variant>
      <vt:variant>
        <vt:i4>117</vt:i4>
      </vt:variant>
      <vt:variant>
        <vt:i4>0</vt:i4>
      </vt:variant>
      <vt:variant>
        <vt:i4>5</vt:i4>
      </vt:variant>
      <vt:variant>
        <vt:lpwstr>https://dx.doi.org/10.1080/07448481.2020.1728281</vt:lpwstr>
      </vt:variant>
      <vt:variant>
        <vt:lpwstr/>
      </vt:variant>
      <vt:variant>
        <vt:i4>7995455</vt:i4>
      </vt:variant>
      <vt:variant>
        <vt:i4>114</vt:i4>
      </vt:variant>
      <vt:variant>
        <vt:i4>0</vt:i4>
      </vt:variant>
      <vt:variant>
        <vt:i4>5</vt:i4>
      </vt:variant>
      <vt:variant>
        <vt:lpwstr>https://dx.doi.org/10.1177/0145445516659645</vt:lpwstr>
      </vt:variant>
      <vt:variant>
        <vt:lpwstr/>
      </vt:variant>
      <vt:variant>
        <vt:i4>655380</vt:i4>
      </vt:variant>
      <vt:variant>
        <vt:i4>111</vt:i4>
      </vt:variant>
      <vt:variant>
        <vt:i4>0</vt:i4>
      </vt:variant>
      <vt:variant>
        <vt:i4>5</vt:i4>
      </vt:variant>
      <vt:variant>
        <vt:lpwstr>https://dx.doi.org/10.1007/s10826-016-0483-9</vt:lpwstr>
      </vt:variant>
      <vt:variant>
        <vt:lpwstr/>
      </vt:variant>
      <vt:variant>
        <vt:i4>4915211</vt:i4>
      </vt:variant>
      <vt:variant>
        <vt:i4>108</vt:i4>
      </vt:variant>
      <vt:variant>
        <vt:i4>0</vt:i4>
      </vt:variant>
      <vt:variant>
        <vt:i4>5</vt:i4>
      </vt:variant>
      <vt:variant>
        <vt:lpwstr>https://doi.org/10.1016/j.cpr.2016.11.001</vt:lpwstr>
      </vt:variant>
      <vt:variant>
        <vt:lpwstr/>
      </vt:variant>
      <vt:variant>
        <vt:i4>5505041</vt:i4>
      </vt:variant>
      <vt:variant>
        <vt:i4>105</vt:i4>
      </vt:variant>
      <vt:variant>
        <vt:i4>0</vt:i4>
      </vt:variant>
      <vt:variant>
        <vt:i4>5</vt:i4>
      </vt:variant>
      <vt:variant>
        <vt:lpwstr>https://doi.org/10.1176/appi.ps.201300347</vt:lpwstr>
      </vt:variant>
      <vt:variant>
        <vt:lpwstr/>
      </vt:variant>
      <vt:variant>
        <vt:i4>6029328</vt:i4>
      </vt:variant>
      <vt:variant>
        <vt:i4>102</vt:i4>
      </vt:variant>
      <vt:variant>
        <vt:i4>0</vt:i4>
      </vt:variant>
      <vt:variant>
        <vt:i4>5</vt:i4>
      </vt:variant>
      <vt:variant>
        <vt:lpwstr>https://dx.doi.org/10.1002/jcop.21979</vt:lpwstr>
      </vt:variant>
      <vt:variant>
        <vt:lpwstr/>
      </vt:variant>
      <vt:variant>
        <vt:i4>2621502</vt:i4>
      </vt:variant>
      <vt:variant>
        <vt:i4>99</vt:i4>
      </vt:variant>
      <vt:variant>
        <vt:i4>0</vt:i4>
      </vt:variant>
      <vt:variant>
        <vt:i4>5</vt:i4>
      </vt:variant>
      <vt:variant>
        <vt:lpwstr>https://psycnet.apa.org/doi/10.1016/j.brat.2021.104028</vt:lpwstr>
      </vt:variant>
      <vt:variant>
        <vt:lpwstr/>
      </vt:variant>
      <vt:variant>
        <vt:i4>3407929</vt:i4>
      </vt:variant>
      <vt:variant>
        <vt:i4>96</vt:i4>
      </vt:variant>
      <vt:variant>
        <vt:i4>0</vt:i4>
      </vt:variant>
      <vt:variant>
        <vt:i4>5</vt:i4>
      </vt:variant>
      <vt:variant>
        <vt:lpwstr>https://dx.doi.org/10.1111/j.1469-7610.2010.02209.x</vt:lpwstr>
      </vt:variant>
      <vt:variant>
        <vt:lpwstr/>
      </vt:variant>
      <vt:variant>
        <vt:i4>2687074</vt:i4>
      </vt:variant>
      <vt:variant>
        <vt:i4>93</vt:i4>
      </vt:variant>
      <vt:variant>
        <vt:i4>0</vt:i4>
      </vt:variant>
      <vt:variant>
        <vt:i4>5</vt:i4>
      </vt:variant>
      <vt:variant>
        <vt:lpwstr>https://dx.doi.org/10.1001/jamapsychiatry.2020.4045</vt:lpwstr>
      </vt:variant>
      <vt:variant>
        <vt:lpwstr/>
      </vt:variant>
      <vt:variant>
        <vt:i4>6750311</vt:i4>
      </vt:variant>
      <vt:variant>
        <vt:i4>90</vt:i4>
      </vt:variant>
      <vt:variant>
        <vt:i4>0</vt:i4>
      </vt:variant>
      <vt:variant>
        <vt:i4>5</vt:i4>
      </vt:variant>
      <vt:variant>
        <vt:lpwstr>https://dx.doi.org/10.1371/journal.pone.0043485</vt:lpwstr>
      </vt:variant>
      <vt:variant>
        <vt:lpwstr/>
      </vt:variant>
      <vt:variant>
        <vt:i4>524366</vt:i4>
      </vt:variant>
      <vt:variant>
        <vt:i4>87</vt:i4>
      </vt:variant>
      <vt:variant>
        <vt:i4>0</vt:i4>
      </vt:variant>
      <vt:variant>
        <vt:i4>5</vt:i4>
      </vt:variant>
      <vt:variant>
        <vt:lpwstr>https://doi.org/10.1080/15374416.2022.2158840</vt:lpwstr>
      </vt:variant>
      <vt:variant>
        <vt:lpwstr/>
      </vt:variant>
      <vt:variant>
        <vt:i4>6422585</vt:i4>
      </vt:variant>
      <vt:variant>
        <vt:i4>84</vt:i4>
      </vt:variant>
      <vt:variant>
        <vt:i4>0</vt:i4>
      </vt:variant>
      <vt:variant>
        <vt:i4>5</vt:i4>
      </vt:variant>
      <vt:variant>
        <vt:lpwstr>https://doi.org/10.1186/s13034-022-00480-z</vt:lpwstr>
      </vt:variant>
      <vt:variant>
        <vt:lpwstr/>
      </vt:variant>
      <vt:variant>
        <vt:i4>2228272</vt:i4>
      </vt:variant>
      <vt:variant>
        <vt:i4>81</vt:i4>
      </vt:variant>
      <vt:variant>
        <vt:i4>0</vt:i4>
      </vt:variant>
      <vt:variant>
        <vt:i4>5</vt:i4>
      </vt:variant>
      <vt:variant>
        <vt:lpwstr>https://doi.org/10.1007/s12144-023-05421-3</vt:lpwstr>
      </vt:variant>
      <vt:variant>
        <vt:lpwstr/>
      </vt:variant>
      <vt:variant>
        <vt:i4>3997750</vt:i4>
      </vt:variant>
      <vt:variant>
        <vt:i4>78</vt:i4>
      </vt:variant>
      <vt:variant>
        <vt:i4>0</vt:i4>
      </vt:variant>
      <vt:variant>
        <vt:i4>5</vt:i4>
      </vt:variant>
      <vt:variant>
        <vt:lpwstr>https://doi.org/10.1093/ajcn/nqy342</vt:lpwstr>
      </vt:variant>
      <vt:variant>
        <vt:lpwstr/>
      </vt:variant>
      <vt:variant>
        <vt:i4>8060976</vt:i4>
      </vt:variant>
      <vt:variant>
        <vt:i4>75</vt:i4>
      </vt:variant>
      <vt:variant>
        <vt:i4>0</vt:i4>
      </vt:variant>
      <vt:variant>
        <vt:i4>5</vt:i4>
      </vt:variant>
      <vt:variant>
        <vt:lpwstr>https://doi.org/10.7334/psicothema2018.336</vt:lpwstr>
      </vt:variant>
      <vt:variant>
        <vt:lpwstr/>
      </vt:variant>
      <vt:variant>
        <vt:i4>1245277</vt:i4>
      </vt:variant>
      <vt:variant>
        <vt:i4>72</vt:i4>
      </vt:variant>
      <vt:variant>
        <vt:i4>0</vt:i4>
      </vt:variant>
      <vt:variant>
        <vt:i4>5</vt:i4>
      </vt:variant>
      <vt:variant>
        <vt:lpwstr>https://doi.org/10.2196/53598</vt:lpwstr>
      </vt:variant>
      <vt:variant>
        <vt:lpwstr/>
      </vt:variant>
      <vt:variant>
        <vt:i4>8323191</vt:i4>
      </vt:variant>
      <vt:variant>
        <vt:i4>69</vt:i4>
      </vt:variant>
      <vt:variant>
        <vt:i4>0</vt:i4>
      </vt:variant>
      <vt:variant>
        <vt:i4>5</vt:i4>
      </vt:variant>
      <vt:variant>
        <vt:lpwstr>https://dx.doi.org/10.1016/j.invent.2019.100276</vt:lpwstr>
      </vt:variant>
      <vt:variant>
        <vt:lpwstr/>
      </vt:variant>
      <vt:variant>
        <vt:i4>2359346</vt:i4>
      </vt:variant>
      <vt:variant>
        <vt:i4>66</vt:i4>
      </vt:variant>
      <vt:variant>
        <vt:i4>0</vt:i4>
      </vt:variant>
      <vt:variant>
        <vt:i4>5</vt:i4>
      </vt:variant>
      <vt:variant>
        <vt:lpwstr>https://doi.org/10.1007/s43477-023-00077-4</vt:lpwstr>
      </vt:variant>
      <vt:variant>
        <vt:lpwstr/>
      </vt:variant>
      <vt:variant>
        <vt:i4>4915272</vt:i4>
      </vt:variant>
      <vt:variant>
        <vt:i4>63</vt:i4>
      </vt:variant>
      <vt:variant>
        <vt:i4>0</vt:i4>
      </vt:variant>
      <vt:variant>
        <vt:i4>5</vt:i4>
      </vt:variant>
      <vt:variant>
        <vt:lpwstr>https://doi.org/10.1136/bmj.315.7109.629</vt:lpwstr>
      </vt:variant>
      <vt:variant>
        <vt:lpwstr/>
      </vt:variant>
      <vt:variant>
        <vt:i4>1769553</vt:i4>
      </vt:variant>
      <vt:variant>
        <vt:i4>60</vt:i4>
      </vt:variant>
      <vt:variant>
        <vt:i4>0</vt:i4>
      </vt:variant>
      <vt:variant>
        <vt:i4>5</vt:i4>
      </vt:variant>
      <vt:variant>
        <vt:lpwstr>https://doi.org/10.2196/51932</vt:lpwstr>
      </vt:variant>
      <vt:variant>
        <vt:lpwstr/>
      </vt:variant>
      <vt:variant>
        <vt:i4>5963858</vt:i4>
      </vt:variant>
      <vt:variant>
        <vt:i4>57</vt:i4>
      </vt:variant>
      <vt:variant>
        <vt:i4>0</vt:i4>
      </vt:variant>
      <vt:variant>
        <vt:i4>5</vt:i4>
      </vt:variant>
      <vt:variant>
        <vt:lpwstr>https://dx.doi.org/10.1037/cou0000691</vt:lpwstr>
      </vt:variant>
      <vt:variant>
        <vt:lpwstr/>
      </vt:variant>
      <vt:variant>
        <vt:i4>720901</vt:i4>
      </vt:variant>
      <vt:variant>
        <vt:i4>54</vt:i4>
      </vt:variant>
      <vt:variant>
        <vt:i4>0</vt:i4>
      </vt:variant>
      <vt:variant>
        <vt:i4>5</vt:i4>
      </vt:variant>
      <vt:variant>
        <vt:lpwstr>https://dx.doi.org/10.1016/j.beth.2022.01.003</vt:lpwstr>
      </vt:variant>
      <vt:variant>
        <vt:lpwstr/>
      </vt:variant>
      <vt:variant>
        <vt:i4>7995444</vt:i4>
      </vt:variant>
      <vt:variant>
        <vt:i4>51</vt:i4>
      </vt:variant>
      <vt:variant>
        <vt:i4>0</vt:i4>
      </vt:variant>
      <vt:variant>
        <vt:i4>5</vt:i4>
      </vt:variant>
      <vt:variant>
        <vt:lpwstr>https://dx.doi.org/10.1097/00004583-201002000-00006</vt:lpwstr>
      </vt:variant>
      <vt:variant>
        <vt:lpwstr/>
      </vt:variant>
      <vt:variant>
        <vt:i4>917519</vt:i4>
      </vt:variant>
      <vt:variant>
        <vt:i4>48</vt:i4>
      </vt:variant>
      <vt:variant>
        <vt:i4>0</vt:i4>
      </vt:variant>
      <vt:variant>
        <vt:i4>5</vt:i4>
      </vt:variant>
      <vt:variant>
        <vt:lpwstr>https://dx.doi.org/10.1017/S0033291722000046</vt:lpwstr>
      </vt:variant>
      <vt:variant>
        <vt:lpwstr/>
      </vt:variant>
      <vt:variant>
        <vt:i4>1769486</vt:i4>
      </vt:variant>
      <vt:variant>
        <vt:i4>45</vt:i4>
      </vt:variant>
      <vt:variant>
        <vt:i4>0</vt:i4>
      </vt:variant>
      <vt:variant>
        <vt:i4>5</vt:i4>
      </vt:variant>
      <vt:variant>
        <vt:lpwstr>https://dx.doi.org/10.1016/j.brat.2017.02.006</vt:lpwstr>
      </vt:variant>
      <vt:variant>
        <vt:lpwstr/>
      </vt:variant>
      <vt:variant>
        <vt:i4>6815854</vt:i4>
      </vt:variant>
      <vt:variant>
        <vt:i4>42</vt:i4>
      </vt:variant>
      <vt:variant>
        <vt:i4>0</vt:i4>
      </vt:variant>
      <vt:variant>
        <vt:i4>5</vt:i4>
      </vt:variant>
      <vt:variant>
        <vt:lpwstr>https://dx.doi.org/10.1371/journal.pone.0181147</vt:lpwstr>
      </vt:variant>
      <vt:variant>
        <vt:lpwstr/>
      </vt:variant>
      <vt:variant>
        <vt:i4>5767259</vt:i4>
      </vt:variant>
      <vt:variant>
        <vt:i4>39</vt:i4>
      </vt:variant>
      <vt:variant>
        <vt:i4>0</vt:i4>
      </vt:variant>
      <vt:variant>
        <vt:i4>5</vt:i4>
      </vt:variant>
      <vt:variant>
        <vt:lpwstr>https://dx.doi.org/10.1080/2372966X.2020.1836944</vt:lpwstr>
      </vt:variant>
      <vt:variant>
        <vt:lpwstr/>
      </vt:variant>
      <vt:variant>
        <vt:i4>5570633</vt:i4>
      </vt:variant>
      <vt:variant>
        <vt:i4>36</vt:i4>
      </vt:variant>
      <vt:variant>
        <vt:i4>0</vt:i4>
      </vt:variant>
      <vt:variant>
        <vt:i4>5</vt:i4>
      </vt:variant>
      <vt:variant>
        <vt:lpwstr>https://doi.org/10.1002/eat.20292</vt:lpwstr>
      </vt:variant>
      <vt:variant>
        <vt:lpwstr/>
      </vt:variant>
      <vt:variant>
        <vt:i4>4718670</vt:i4>
      </vt:variant>
      <vt:variant>
        <vt:i4>33</vt:i4>
      </vt:variant>
      <vt:variant>
        <vt:i4>0</vt:i4>
      </vt:variant>
      <vt:variant>
        <vt:i4>5</vt:i4>
      </vt:variant>
      <vt:variant>
        <vt:lpwstr>https://doi.org/10.1371/journal.pmed.1004046</vt:lpwstr>
      </vt:variant>
      <vt:variant>
        <vt:lpwstr/>
      </vt:variant>
      <vt:variant>
        <vt:i4>983042</vt:i4>
      </vt:variant>
      <vt:variant>
        <vt:i4>30</vt:i4>
      </vt:variant>
      <vt:variant>
        <vt:i4>0</vt:i4>
      </vt:variant>
      <vt:variant>
        <vt:i4>5</vt:i4>
      </vt:variant>
      <vt:variant>
        <vt:lpwstr>https://doi.org/10.1016/S2215-0366(24)00101-9</vt:lpwstr>
      </vt:variant>
      <vt:variant>
        <vt:lpwstr/>
      </vt:variant>
      <vt:variant>
        <vt:i4>4718617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16/j.adolescence.2018.11.009</vt:lpwstr>
      </vt:variant>
      <vt:variant>
        <vt:lpwstr/>
      </vt:variant>
      <vt:variant>
        <vt:i4>1114118</vt:i4>
      </vt:variant>
      <vt:variant>
        <vt:i4>24</vt:i4>
      </vt:variant>
      <vt:variant>
        <vt:i4>0</vt:i4>
      </vt:variant>
      <vt:variant>
        <vt:i4>5</vt:i4>
      </vt:variant>
      <vt:variant>
        <vt:lpwstr>https://dx.doi.org/10.1186/s12888-023-04571-9</vt:lpwstr>
      </vt:variant>
      <vt:variant>
        <vt:lpwstr/>
      </vt:variant>
      <vt:variant>
        <vt:i4>5242910</vt:i4>
      </vt:variant>
      <vt:variant>
        <vt:i4>21</vt:i4>
      </vt:variant>
      <vt:variant>
        <vt:i4>0</vt:i4>
      </vt:variant>
      <vt:variant>
        <vt:i4>5</vt:i4>
      </vt:variant>
      <vt:variant>
        <vt:lpwstr>https://dx.doi.org/10.1080/16506073.2022.2060856</vt:lpwstr>
      </vt:variant>
      <vt:variant>
        <vt:lpwstr/>
      </vt:variant>
      <vt:variant>
        <vt:i4>7929961</vt:i4>
      </vt:variant>
      <vt:variant>
        <vt:i4>18</vt:i4>
      </vt:variant>
      <vt:variant>
        <vt:i4>0</vt:i4>
      </vt:variant>
      <vt:variant>
        <vt:i4>5</vt:i4>
      </vt:variant>
      <vt:variant>
        <vt:lpwstr>https://psycnet.apa.org/doi/10.1037/ccp0000846</vt:lpwstr>
      </vt:variant>
      <vt:variant>
        <vt:lpwstr/>
      </vt:variant>
      <vt:variant>
        <vt:i4>1572945</vt:i4>
      </vt:variant>
      <vt:variant>
        <vt:i4>15</vt:i4>
      </vt:variant>
      <vt:variant>
        <vt:i4>0</vt:i4>
      </vt:variant>
      <vt:variant>
        <vt:i4>5</vt:i4>
      </vt:variant>
      <vt:variant>
        <vt:lpwstr>https://doi.org/10.2196/47860</vt:lpwstr>
      </vt:variant>
      <vt:variant>
        <vt:lpwstr/>
      </vt:variant>
      <vt:variant>
        <vt:i4>1507404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136/ebmental-2019-300117</vt:lpwstr>
      </vt:variant>
      <vt:variant>
        <vt:lpwstr/>
      </vt:variant>
      <vt:variant>
        <vt:i4>6488114</vt:i4>
      </vt:variant>
      <vt:variant>
        <vt:i4>9</vt:i4>
      </vt:variant>
      <vt:variant>
        <vt:i4>0</vt:i4>
      </vt:variant>
      <vt:variant>
        <vt:i4>5</vt:i4>
      </vt:variant>
      <vt:variant>
        <vt:lpwstr>https://doi.org/10.1186/s13063-023-07717-y</vt:lpwstr>
      </vt:variant>
      <vt:variant>
        <vt:lpwstr/>
      </vt:variant>
      <vt:variant>
        <vt:i4>6094913</vt:i4>
      </vt:variant>
      <vt:variant>
        <vt:i4>6</vt:i4>
      </vt:variant>
      <vt:variant>
        <vt:i4>0</vt:i4>
      </vt:variant>
      <vt:variant>
        <vt:i4>5</vt:i4>
      </vt:variant>
      <vt:variant>
        <vt:lpwstr>https://dx.doi.org/10.1001/jamanetworkopen.2023.6086</vt:lpwstr>
      </vt:variant>
      <vt:variant>
        <vt:lpwstr/>
      </vt:variant>
      <vt:variant>
        <vt:i4>4390987</vt:i4>
      </vt:variant>
      <vt:variant>
        <vt:i4>3</vt:i4>
      </vt:variant>
      <vt:variant>
        <vt:i4>0</vt:i4>
      </vt:variant>
      <vt:variant>
        <vt:i4>5</vt:i4>
      </vt:variant>
      <vt:variant>
        <vt:lpwstr>https://dx.doi.org/10.1111/bjc.12444</vt:lpwstr>
      </vt:variant>
      <vt:variant>
        <vt:lpwstr/>
      </vt:variant>
      <vt:variant>
        <vt:i4>2097251</vt:i4>
      </vt:variant>
      <vt:variant>
        <vt:i4>0</vt:i4>
      </vt:variant>
      <vt:variant>
        <vt:i4>0</vt:i4>
      </vt:variant>
      <vt:variant>
        <vt:i4>5</vt:i4>
      </vt:variant>
      <vt:variant>
        <vt:lpwstr>https://campbellcollaboration.org/research-resources/effect-sizecalculator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Johnson</dc:creator>
  <cp:keywords/>
  <dc:description/>
  <cp:lastModifiedBy>Catherine Johnson</cp:lastModifiedBy>
  <cp:revision>5</cp:revision>
  <cp:lastPrinted>2024-11-03T02:11:00Z</cp:lastPrinted>
  <dcterms:created xsi:type="dcterms:W3CDTF">2024-12-18T01:54:00Z</dcterms:created>
  <dcterms:modified xsi:type="dcterms:W3CDTF">2024-12-18T01:55:00Z</dcterms:modified>
</cp:coreProperties>
</file>